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E3913" w14:textId="77777777" w:rsidR="000E0752" w:rsidRPr="004376D5" w:rsidRDefault="000E0752" w:rsidP="000E0752">
      <w:pPr>
        <w:pStyle w:val="Heading1"/>
      </w:pPr>
      <w:r w:rsidRPr="004376D5">
        <w:t>Supporting information</w:t>
      </w:r>
    </w:p>
    <w:p w14:paraId="2FA056E2" w14:textId="2FD9F543" w:rsidR="000E0752" w:rsidRPr="004376D5" w:rsidRDefault="000E0752" w:rsidP="000E0752">
      <w:pPr>
        <w:spacing w:line="480" w:lineRule="auto"/>
        <w:ind w:firstLine="720"/>
      </w:pPr>
      <w:r w:rsidRPr="004376D5">
        <w:t xml:space="preserve">In the initial stage of this study the first author developed six draft items for the belief scale based on ethnographic literature surrounding the Bon Festival and the Bon dance in particular </w:t>
      </w:r>
      <w:r w:rsidR="00236179">
        <w:t>[</w:t>
      </w:r>
      <w:r w:rsidR="00225F8D">
        <w:t>1-6</w:t>
      </w:r>
      <w:r w:rsidR="00236179">
        <w:t>]</w:t>
      </w:r>
      <w:r w:rsidRPr="004376D5">
        <w:t xml:space="preserve">. </w:t>
      </w:r>
    </w:p>
    <w:p w14:paraId="3531F2CB" w14:textId="77777777" w:rsidR="000E0752" w:rsidRPr="004376D5" w:rsidRDefault="000E0752" w:rsidP="000E0752">
      <w:pPr>
        <w:spacing w:line="480" w:lineRule="auto"/>
        <w:ind w:firstLine="720"/>
      </w:pPr>
      <w:r w:rsidRPr="004376D5">
        <w:t>The first item was developed to reflect the very basic essence of what happens during Bon, which is the main spiritual reason for holding the Bon and this is with all interpretations:</w:t>
      </w:r>
    </w:p>
    <w:p w14:paraId="583C35A7" w14:textId="78926BD9" w:rsidR="000E0752" w:rsidRPr="004376D5" w:rsidRDefault="000E0752" w:rsidP="000E0752">
      <w:pPr>
        <w:pBdr>
          <w:top w:val="nil"/>
          <w:left w:val="nil"/>
          <w:bottom w:val="nil"/>
          <w:right w:val="nil"/>
          <w:between w:val="nil"/>
        </w:pBdr>
        <w:spacing w:before="200"/>
        <w:ind w:left="864" w:right="864"/>
        <w:jc w:val="both"/>
        <w:rPr>
          <w:color w:val="000000"/>
        </w:rPr>
      </w:pPr>
      <w:r w:rsidRPr="004376D5">
        <w:rPr>
          <w:color w:val="000000"/>
        </w:rPr>
        <w:t xml:space="preserve">“This is the time for family reunions of the spirits of the dead and the living” – </w:t>
      </w:r>
      <w:r w:rsidR="00647B50">
        <w:rPr>
          <w:color w:val="000000"/>
        </w:rPr>
        <w:t>[</w:t>
      </w:r>
      <w:r w:rsidR="00225F8D">
        <w:rPr>
          <w:color w:val="000000"/>
        </w:rPr>
        <w:t>5</w:t>
      </w:r>
      <w:r w:rsidRPr="004376D5">
        <w:rPr>
          <w:color w:val="000000"/>
        </w:rPr>
        <w:t>, p</w:t>
      </w:r>
      <w:r>
        <w:rPr>
          <w:color w:val="000000"/>
        </w:rPr>
        <w:t xml:space="preserve">. </w:t>
      </w:r>
      <w:r w:rsidRPr="004376D5">
        <w:rPr>
          <w:color w:val="000000"/>
        </w:rPr>
        <w:t>145</w:t>
      </w:r>
      <w:r w:rsidR="00647B50">
        <w:rPr>
          <w:color w:val="000000"/>
        </w:rPr>
        <w:t>]</w:t>
      </w:r>
    </w:p>
    <w:p w14:paraId="18E334B1" w14:textId="43F4570D" w:rsidR="000E0752" w:rsidRPr="004376D5" w:rsidRDefault="000E0752" w:rsidP="000E0752">
      <w:pPr>
        <w:pBdr>
          <w:top w:val="nil"/>
          <w:left w:val="nil"/>
          <w:bottom w:val="nil"/>
          <w:right w:val="nil"/>
          <w:between w:val="nil"/>
        </w:pBdr>
        <w:spacing w:before="200"/>
        <w:ind w:left="864" w:right="864"/>
        <w:jc w:val="both"/>
        <w:rPr>
          <w:color w:val="000000"/>
        </w:rPr>
      </w:pPr>
      <w:r w:rsidRPr="004376D5">
        <w:rPr>
          <w:color w:val="000000"/>
        </w:rPr>
        <w:t xml:space="preserve">“July 13-16 (August 27-30). Bon Festival. Members of branch families clean the ancestors' tombs (usually stone monuments) in the main family's graveyard on July 13. Early in the morning of July 14, members of branch families gather at the main family's house </w:t>
      </w:r>
      <w:proofErr w:type="gramStart"/>
      <w:r w:rsidRPr="004376D5">
        <w:rPr>
          <w:color w:val="000000"/>
        </w:rPr>
        <w:t>in order to</w:t>
      </w:r>
      <w:proofErr w:type="gramEnd"/>
      <w:r w:rsidRPr="004376D5">
        <w:rPr>
          <w:color w:val="000000"/>
        </w:rPr>
        <w:t xml:space="preserve"> perform the Bon Festival (memorial services for the spirits of ancestors and all souls of the dead); they clean the house and prepare the ornaments and new altars for the coming spirits or souls from “Other Land”.” – </w:t>
      </w:r>
      <w:r w:rsidR="00DC7143">
        <w:rPr>
          <w:color w:val="000000"/>
        </w:rPr>
        <w:t>[</w:t>
      </w:r>
      <w:r w:rsidR="00225F8D">
        <w:rPr>
          <w:color w:val="000000"/>
        </w:rPr>
        <w:t>1</w:t>
      </w:r>
      <w:r w:rsidRPr="004376D5">
        <w:rPr>
          <w:color w:val="000000"/>
        </w:rPr>
        <w:t>, p</w:t>
      </w:r>
      <w:r>
        <w:rPr>
          <w:color w:val="000000"/>
        </w:rPr>
        <w:t xml:space="preserve">. </w:t>
      </w:r>
      <w:r w:rsidRPr="004376D5">
        <w:rPr>
          <w:color w:val="000000"/>
        </w:rPr>
        <w:t>409</w:t>
      </w:r>
      <w:r w:rsidR="00DC7143">
        <w:rPr>
          <w:color w:val="000000"/>
        </w:rPr>
        <w:t>]</w:t>
      </w:r>
    </w:p>
    <w:p w14:paraId="5F6928CA" w14:textId="77777777" w:rsidR="000E0752" w:rsidRPr="004376D5" w:rsidRDefault="000E0752" w:rsidP="000E0752">
      <w:pPr>
        <w:spacing w:line="480" w:lineRule="auto"/>
        <w:ind w:firstLine="720"/>
      </w:pPr>
    </w:p>
    <w:p w14:paraId="604EB9F4" w14:textId="77777777" w:rsidR="000E0752" w:rsidRPr="004376D5" w:rsidRDefault="000E0752" w:rsidP="000E0752">
      <w:pPr>
        <w:spacing w:line="480" w:lineRule="auto"/>
        <w:ind w:left="720"/>
      </w:pPr>
      <w:r w:rsidRPr="004376D5">
        <w:t xml:space="preserve">A1. During bon, my ancestors travel </w:t>
      </w:r>
      <w:proofErr w:type="gramStart"/>
      <w:r w:rsidRPr="004376D5">
        <w:t>home</w:t>
      </w:r>
      <w:proofErr w:type="gramEnd"/>
    </w:p>
    <w:p w14:paraId="4740A70C" w14:textId="77777777" w:rsidR="000E0752" w:rsidRPr="004376D5" w:rsidRDefault="000E0752" w:rsidP="000E0752">
      <w:pPr>
        <w:spacing w:line="480" w:lineRule="auto"/>
        <w:ind w:firstLine="720"/>
      </w:pPr>
      <w:proofErr w:type="spellStart"/>
      <w:r w:rsidRPr="004376D5">
        <w:t>お盆の時期には、先祖が家に帰る</w:t>
      </w:r>
      <w:proofErr w:type="spellEnd"/>
      <w:r w:rsidRPr="004376D5">
        <w:t>。</w:t>
      </w:r>
    </w:p>
    <w:p w14:paraId="1655564C" w14:textId="77777777" w:rsidR="000E0752" w:rsidRPr="004376D5" w:rsidRDefault="000E0752" w:rsidP="000E0752">
      <w:pPr>
        <w:spacing w:line="480" w:lineRule="auto"/>
        <w:ind w:firstLine="720"/>
      </w:pPr>
      <w:r w:rsidRPr="004376D5">
        <w:t>The next items were developed based on accounts in various ethnographic theology texts which described an increase in communication with ancestor spirits during bon. Most of this came in the form of prayer and offerings, but also physical acts such as carrying ancestors from their place of rest.</w:t>
      </w:r>
    </w:p>
    <w:p w14:paraId="62DC5A67" w14:textId="244F4B29" w:rsidR="000E0752" w:rsidRPr="004376D5" w:rsidRDefault="000E0752" w:rsidP="000E0752">
      <w:pPr>
        <w:pBdr>
          <w:top w:val="nil"/>
          <w:left w:val="nil"/>
          <w:bottom w:val="nil"/>
          <w:right w:val="nil"/>
          <w:between w:val="nil"/>
        </w:pBdr>
        <w:spacing w:before="200"/>
        <w:ind w:left="864" w:right="864"/>
        <w:jc w:val="both"/>
        <w:rPr>
          <w:color w:val="000000"/>
        </w:rPr>
      </w:pPr>
      <w:r w:rsidRPr="004376D5">
        <w:rPr>
          <w:color w:val="000000"/>
        </w:rPr>
        <w:t xml:space="preserve">“The people of former times naturally spoke to ancestors as they did to living persons, calling them </w:t>
      </w:r>
      <w:proofErr w:type="spellStart"/>
      <w:r w:rsidRPr="004376D5">
        <w:rPr>
          <w:i/>
          <w:color w:val="000000"/>
        </w:rPr>
        <w:t>jii-sama</w:t>
      </w:r>
      <w:proofErr w:type="spellEnd"/>
      <w:r w:rsidRPr="004376D5">
        <w:rPr>
          <w:i/>
          <w:color w:val="000000"/>
        </w:rPr>
        <w:t>, baa-</w:t>
      </w:r>
      <w:proofErr w:type="spellStart"/>
      <w:r w:rsidRPr="004376D5">
        <w:rPr>
          <w:i/>
          <w:color w:val="000000"/>
        </w:rPr>
        <w:t>sama</w:t>
      </w:r>
      <w:proofErr w:type="spellEnd"/>
      <w:r w:rsidRPr="004376D5">
        <w:rPr>
          <w:i/>
          <w:color w:val="000000"/>
        </w:rPr>
        <w:t xml:space="preserve">. </w:t>
      </w:r>
      <w:r w:rsidRPr="004376D5">
        <w:rPr>
          <w:color w:val="000000"/>
        </w:rPr>
        <w:t xml:space="preserve">Recently only children </w:t>
      </w:r>
      <w:proofErr w:type="gramStart"/>
      <w:r w:rsidRPr="004376D5">
        <w:rPr>
          <w:color w:val="000000"/>
        </w:rPr>
        <w:t>say</w:t>
      </w:r>
      <w:proofErr w:type="gramEnd"/>
      <w:r w:rsidRPr="004376D5">
        <w:rPr>
          <w:color w:val="000000"/>
        </w:rPr>
        <w:t xml:space="preserve"> these words… but in the Chubu area with which I am familiar, people in mature years recall that when they went as children in the evening on the 13</w:t>
      </w:r>
      <w:r w:rsidRPr="004376D5">
        <w:rPr>
          <w:color w:val="000000"/>
          <w:vertAlign w:val="superscript"/>
        </w:rPr>
        <w:t>th</w:t>
      </w:r>
      <w:r w:rsidRPr="004376D5">
        <w:rPr>
          <w:color w:val="000000"/>
        </w:rPr>
        <w:t xml:space="preserve"> day to the grave… they put their hands behind their backs and “</w:t>
      </w:r>
      <w:proofErr w:type="spellStart"/>
      <w:r w:rsidRPr="004376D5">
        <w:rPr>
          <w:i/>
          <w:color w:val="000000"/>
        </w:rPr>
        <w:t>jii-sama</w:t>
      </w:r>
      <w:proofErr w:type="spellEnd"/>
      <w:r w:rsidRPr="004376D5">
        <w:rPr>
          <w:i/>
          <w:color w:val="000000"/>
        </w:rPr>
        <w:t>, baa-</w:t>
      </w:r>
      <w:proofErr w:type="spellStart"/>
      <w:r w:rsidRPr="004376D5">
        <w:rPr>
          <w:i/>
          <w:color w:val="000000"/>
        </w:rPr>
        <w:t>sama</w:t>
      </w:r>
      <w:proofErr w:type="spellEnd"/>
      <w:r w:rsidRPr="004376D5">
        <w:rPr>
          <w:color w:val="000000"/>
        </w:rPr>
        <w:t xml:space="preserve">, let’s start now”.” – </w:t>
      </w:r>
      <w:r w:rsidR="00C34951">
        <w:rPr>
          <w:color w:val="000000"/>
        </w:rPr>
        <w:t>[</w:t>
      </w:r>
      <w:r w:rsidR="00225F8D">
        <w:rPr>
          <w:color w:val="000000"/>
        </w:rPr>
        <w:t>2</w:t>
      </w:r>
      <w:r w:rsidRPr="004376D5">
        <w:rPr>
          <w:color w:val="000000"/>
        </w:rPr>
        <w:t>, p</w:t>
      </w:r>
      <w:r>
        <w:rPr>
          <w:color w:val="000000"/>
        </w:rPr>
        <w:t xml:space="preserve">. </w:t>
      </w:r>
      <w:r w:rsidRPr="004376D5">
        <w:rPr>
          <w:color w:val="000000"/>
        </w:rPr>
        <w:t>139</w:t>
      </w:r>
      <w:r w:rsidR="00C34951">
        <w:rPr>
          <w:color w:val="000000"/>
        </w:rPr>
        <w:t>]</w:t>
      </w:r>
    </w:p>
    <w:p w14:paraId="3A85157C" w14:textId="610A8387" w:rsidR="000E0752" w:rsidRPr="004376D5" w:rsidRDefault="000E0752" w:rsidP="000E0752">
      <w:pPr>
        <w:pBdr>
          <w:top w:val="nil"/>
          <w:left w:val="nil"/>
          <w:bottom w:val="nil"/>
          <w:right w:val="nil"/>
          <w:between w:val="nil"/>
        </w:pBdr>
        <w:spacing w:before="200"/>
        <w:ind w:left="864" w:right="864"/>
        <w:jc w:val="both"/>
        <w:rPr>
          <w:color w:val="000000"/>
        </w:rPr>
      </w:pPr>
      <w:r w:rsidRPr="004376D5">
        <w:rPr>
          <w:color w:val="000000"/>
        </w:rPr>
        <w:lastRenderedPageBreak/>
        <w:t xml:space="preserve">“We asked the question if the ancestors somehow, under one form or another, still lived on somewhere. </w:t>
      </w:r>
      <w:proofErr w:type="gramStart"/>
      <w:r w:rsidRPr="004376D5">
        <w:rPr>
          <w:color w:val="000000"/>
        </w:rPr>
        <w:t>The 67-year-old head of a first rank stem family,</w:t>
      </w:r>
      <w:proofErr w:type="gramEnd"/>
      <w:r w:rsidRPr="004376D5">
        <w:rPr>
          <w:color w:val="000000"/>
        </w:rPr>
        <w:t xml:space="preserve"> told us that he lived constantly in their presence. This same informant told us also that, every year at o-bon, he held the welcome fire as soon as possible and the sending-off fire as late as possible in order that the ancestors may stay longer. (Four months later at o-bon, when we checked this, it proved indeed to be true: he was at least two hours ahead of his neighbours for the welcome fire.)” – </w:t>
      </w:r>
      <w:r w:rsidR="00E60D24">
        <w:rPr>
          <w:color w:val="000000"/>
        </w:rPr>
        <w:t>[</w:t>
      </w:r>
      <w:r w:rsidR="00225F8D">
        <w:rPr>
          <w:color w:val="000000"/>
        </w:rPr>
        <w:t>6</w:t>
      </w:r>
      <w:r w:rsidRPr="004376D5">
        <w:rPr>
          <w:color w:val="000000"/>
        </w:rPr>
        <w:t>, p</w:t>
      </w:r>
      <w:r>
        <w:rPr>
          <w:color w:val="000000"/>
        </w:rPr>
        <w:t xml:space="preserve">. </w:t>
      </w:r>
      <w:r w:rsidRPr="004376D5">
        <w:rPr>
          <w:color w:val="000000"/>
        </w:rPr>
        <w:t>298</w:t>
      </w:r>
      <w:r w:rsidR="00E60D24">
        <w:rPr>
          <w:color w:val="000000"/>
        </w:rPr>
        <w:t>]</w:t>
      </w:r>
    </w:p>
    <w:p w14:paraId="1E95F763" w14:textId="39B280AA" w:rsidR="000E0752" w:rsidRPr="004376D5" w:rsidRDefault="000E0752" w:rsidP="000E0752">
      <w:pPr>
        <w:pBdr>
          <w:top w:val="nil"/>
          <w:left w:val="nil"/>
          <w:bottom w:val="nil"/>
          <w:right w:val="nil"/>
          <w:between w:val="nil"/>
        </w:pBdr>
        <w:spacing w:before="200"/>
        <w:ind w:left="864" w:right="864"/>
        <w:jc w:val="both"/>
        <w:rPr>
          <w:color w:val="000000"/>
        </w:rPr>
      </w:pPr>
      <w:r w:rsidRPr="004376D5">
        <w:rPr>
          <w:color w:val="000000"/>
        </w:rPr>
        <w:t xml:space="preserve">“There was once a hardworking couple who did not rest at </w:t>
      </w:r>
      <w:r w:rsidRPr="004376D5">
        <w:rPr>
          <w:i/>
          <w:color w:val="000000"/>
        </w:rPr>
        <w:t>Bon</w:t>
      </w:r>
      <w:r w:rsidRPr="004376D5">
        <w:rPr>
          <w:color w:val="000000"/>
        </w:rPr>
        <w:t xml:space="preserve">, and as they continued to work in their garden, they heard somebody talking as he passed but could see no sign of him as he said, “I returned for this occasion, but they made no preparation for me. It made me </w:t>
      </w:r>
      <w:proofErr w:type="gramStart"/>
      <w:r w:rsidRPr="004376D5">
        <w:rPr>
          <w:color w:val="000000"/>
        </w:rPr>
        <w:t>so angry,</w:t>
      </w:r>
      <w:proofErr w:type="gramEnd"/>
      <w:r w:rsidRPr="004376D5">
        <w:rPr>
          <w:color w:val="000000"/>
        </w:rPr>
        <w:t xml:space="preserve"> I knocked him down.” Startled, the couple rushed home excitedly and found their baby had fallen into the open hearth and was hurt.” – </w:t>
      </w:r>
      <w:r w:rsidR="000A0E52">
        <w:rPr>
          <w:color w:val="000000"/>
        </w:rPr>
        <w:t>[</w:t>
      </w:r>
      <w:r w:rsidR="00225F8D">
        <w:rPr>
          <w:color w:val="000000"/>
        </w:rPr>
        <w:t>2</w:t>
      </w:r>
      <w:r w:rsidRPr="004376D5">
        <w:rPr>
          <w:color w:val="000000"/>
        </w:rPr>
        <w:t>, p</w:t>
      </w:r>
      <w:r>
        <w:rPr>
          <w:color w:val="000000"/>
        </w:rPr>
        <w:t xml:space="preserve">. </w:t>
      </w:r>
      <w:r w:rsidRPr="004376D5">
        <w:rPr>
          <w:color w:val="000000"/>
        </w:rPr>
        <w:t>140-141</w:t>
      </w:r>
      <w:r w:rsidR="000A0E52">
        <w:rPr>
          <w:color w:val="000000"/>
        </w:rPr>
        <w:t>]</w:t>
      </w:r>
    </w:p>
    <w:p w14:paraId="7A40536C" w14:textId="77777777" w:rsidR="000E0752" w:rsidRPr="004376D5" w:rsidRDefault="000E0752" w:rsidP="000E0752">
      <w:pPr>
        <w:spacing w:line="480" w:lineRule="auto"/>
      </w:pPr>
    </w:p>
    <w:p w14:paraId="10CD5ADC" w14:textId="77777777" w:rsidR="000E0752" w:rsidRPr="004376D5" w:rsidRDefault="000E0752" w:rsidP="000E0752">
      <w:pPr>
        <w:spacing w:line="480" w:lineRule="auto"/>
        <w:ind w:left="720"/>
      </w:pPr>
      <w:r w:rsidRPr="004376D5">
        <w:t>A2. It is easier to communicate with ancestors during bon.</w:t>
      </w:r>
    </w:p>
    <w:p w14:paraId="312370E1" w14:textId="77777777" w:rsidR="000E0752" w:rsidRPr="004376D5" w:rsidRDefault="000E0752" w:rsidP="000E0752">
      <w:pPr>
        <w:spacing w:line="480" w:lineRule="auto"/>
        <w:ind w:firstLine="720"/>
      </w:pPr>
      <w:proofErr w:type="spellStart"/>
      <w:r w:rsidRPr="004376D5">
        <w:t>お盆の時期には、先祖と話をしやすい</w:t>
      </w:r>
      <w:proofErr w:type="spellEnd"/>
      <w:r w:rsidRPr="004376D5">
        <w:t>。</w:t>
      </w:r>
    </w:p>
    <w:p w14:paraId="37AE421A" w14:textId="77777777" w:rsidR="000E0752" w:rsidRPr="004376D5" w:rsidRDefault="000E0752" w:rsidP="000E0752">
      <w:pPr>
        <w:spacing w:line="480" w:lineRule="auto"/>
      </w:pPr>
      <w:r w:rsidRPr="004376D5">
        <w:t>And</w:t>
      </w:r>
    </w:p>
    <w:p w14:paraId="332ABB89" w14:textId="77777777" w:rsidR="000E0752" w:rsidRPr="004376D5" w:rsidRDefault="000E0752" w:rsidP="000E0752">
      <w:pPr>
        <w:spacing w:line="480" w:lineRule="auto"/>
        <w:ind w:left="720"/>
      </w:pPr>
      <w:r w:rsidRPr="004376D5">
        <w:t>A3. Ancestors are closer during bon than the rest of the year.</w:t>
      </w:r>
    </w:p>
    <w:p w14:paraId="09693351" w14:textId="77777777" w:rsidR="000E0752" w:rsidRPr="004376D5" w:rsidRDefault="000E0752" w:rsidP="000E0752">
      <w:pPr>
        <w:spacing w:line="480" w:lineRule="auto"/>
        <w:ind w:firstLine="720"/>
      </w:pPr>
      <w:proofErr w:type="spellStart"/>
      <w:r w:rsidRPr="004376D5">
        <w:t>お盆の時期には、それ以外の時期と比べて、先祖が近くにやってくる</w:t>
      </w:r>
      <w:proofErr w:type="spellEnd"/>
      <w:r w:rsidRPr="004376D5">
        <w:t>。</w:t>
      </w:r>
    </w:p>
    <w:p w14:paraId="23E254EA" w14:textId="77777777" w:rsidR="000E0752" w:rsidRPr="004376D5" w:rsidRDefault="000E0752" w:rsidP="000E0752">
      <w:pPr>
        <w:spacing w:line="480" w:lineRule="auto"/>
        <w:ind w:firstLine="720"/>
      </w:pPr>
      <w:r w:rsidRPr="004376D5">
        <w:t xml:space="preserve">Drawing on the same material as above, the following item was developed to capture the return to non-sacredness after the end of the festival.  </w:t>
      </w:r>
    </w:p>
    <w:p w14:paraId="3CE0481C" w14:textId="77777777" w:rsidR="000E0752" w:rsidRPr="004376D5" w:rsidRDefault="000E0752" w:rsidP="000E0752">
      <w:pPr>
        <w:spacing w:line="480" w:lineRule="auto"/>
      </w:pPr>
    </w:p>
    <w:p w14:paraId="033B2F5F" w14:textId="77777777" w:rsidR="000E0752" w:rsidRPr="004376D5" w:rsidRDefault="000E0752" w:rsidP="000E0752">
      <w:pPr>
        <w:spacing w:line="480" w:lineRule="auto"/>
        <w:ind w:left="720"/>
      </w:pPr>
      <w:r w:rsidRPr="004376D5">
        <w:t>A4. Ancestors leave again at the end of bon.</w:t>
      </w:r>
    </w:p>
    <w:p w14:paraId="1094F0C8" w14:textId="77777777" w:rsidR="000E0752" w:rsidRPr="004376D5" w:rsidRDefault="000E0752" w:rsidP="000E0752">
      <w:pPr>
        <w:spacing w:line="480" w:lineRule="auto"/>
        <w:ind w:firstLine="720"/>
      </w:pPr>
      <w:proofErr w:type="spellStart"/>
      <w:r w:rsidRPr="004376D5">
        <w:t>お盆が終わると、先祖はまた帰って行く</w:t>
      </w:r>
      <w:proofErr w:type="spellEnd"/>
      <w:r w:rsidRPr="004376D5">
        <w:t>。</w:t>
      </w:r>
    </w:p>
    <w:p w14:paraId="3CE5F503" w14:textId="77777777" w:rsidR="000E0752" w:rsidRPr="004376D5" w:rsidRDefault="000E0752" w:rsidP="000E0752">
      <w:pPr>
        <w:spacing w:line="480" w:lineRule="auto"/>
      </w:pPr>
      <w:proofErr w:type="gramStart"/>
      <w:r w:rsidRPr="004376D5">
        <w:t>In order to</w:t>
      </w:r>
      <w:proofErr w:type="gramEnd"/>
      <w:r w:rsidRPr="004376D5">
        <w:t xml:space="preserve"> avoid response sets and demand characteristics, we included two reverse coded items based on these ethnographic sources. </w:t>
      </w:r>
    </w:p>
    <w:p w14:paraId="5CF54217" w14:textId="77777777" w:rsidR="000E0752" w:rsidRPr="004376D5" w:rsidRDefault="000E0752" w:rsidP="000E0752">
      <w:pPr>
        <w:spacing w:line="480" w:lineRule="auto"/>
        <w:ind w:left="720"/>
      </w:pPr>
      <w:r w:rsidRPr="004376D5">
        <w:t>A5. Ancestors do not return during bon.</w:t>
      </w:r>
    </w:p>
    <w:p w14:paraId="47F54991" w14:textId="77777777" w:rsidR="000E0752" w:rsidRPr="004376D5" w:rsidRDefault="000E0752" w:rsidP="000E0752">
      <w:pPr>
        <w:spacing w:line="480" w:lineRule="auto"/>
        <w:ind w:firstLine="720"/>
      </w:pPr>
      <w:proofErr w:type="spellStart"/>
      <w:r w:rsidRPr="004376D5">
        <w:t>お盆の時期に、先祖が家に帰ってくるわけではない</w:t>
      </w:r>
      <w:proofErr w:type="spellEnd"/>
      <w:r w:rsidRPr="004376D5">
        <w:t>。</w:t>
      </w:r>
    </w:p>
    <w:p w14:paraId="28141805" w14:textId="77777777" w:rsidR="000E0752" w:rsidRPr="004376D5" w:rsidRDefault="000E0752" w:rsidP="000E0752">
      <w:pPr>
        <w:spacing w:line="480" w:lineRule="auto"/>
      </w:pPr>
      <w:r w:rsidRPr="004376D5">
        <w:t>And</w:t>
      </w:r>
    </w:p>
    <w:p w14:paraId="25EA3137" w14:textId="77777777" w:rsidR="000E0752" w:rsidRPr="004376D5" w:rsidRDefault="000E0752" w:rsidP="000E0752">
      <w:pPr>
        <w:spacing w:line="480" w:lineRule="auto"/>
        <w:ind w:left="720"/>
      </w:pPr>
      <w:r w:rsidRPr="004376D5">
        <w:t>A6. You cannot communicate more easily with ancestors during bon.</w:t>
      </w:r>
    </w:p>
    <w:p w14:paraId="246EC3B4" w14:textId="77777777" w:rsidR="000E0752" w:rsidRPr="004376D5" w:rsidRDefault="000E0752" w:rsidP="000E0752">
      <w:pPr>
        <w:spacing w:line="480" w:lineRule="auto"/>
        <w:ind w:firstLine="720"/>
      </w:pPr>
      <w:proofErr w:type="spellStart"/>
      <w:r w:rsidRPr="004376D5">
        <w:t>お盆の時期に、先祖と話がしやすくなるわけではない</w:t>
      </w:r>
      <w:proofErr w:type="spellEnd"/>
      <w:r w:rsidRPr="004376D5">
        <w:t>。</w:t>
      </w:r>
    </w:p>
    <w:p w14:paraId="4856971F" w14:textId="77777777" w:rsidR="000E0752" w:rsidRPr="004376D5" w:rsidRDefault="000E0752" w:rsidP="000E0752">
      <w:pPr>
        <w:spacing w:line="480" w:lineRule="auto"/>
        <w:ind w:firstLine="720"/>
      </w:pPr>
      <w:r w:rsidRPr="004376D5">
        <w:t xml:space="preserve">The 6 items developed from the ethnographic literature were then first discussed with </w:t>
      </w:r>
      <w:r w:rsidRPr="004376D5">
        <w:rPr>
          <w:b/>
        </w:rPr>
        <w:t>[Author Name]</w:t>
      </w:r>
      <w:r w:rsidRPr="004376D5">
        <w:t xml:space="preserve"> to get an initial perspective on the appropriateness of the items in modern Japan and ensure they made sense. This brought up </w:t>
      </w:r>
      <w:proofErr w:type="gramStart"/>
      <w:r w:rsidRPr="004376D5">
        <w:t>a number of</w:t>
      </w:r>
      <w:proofErr w:type="gramEnd"/>
      <w:r w:rsidRPr="004376D5">
        <w:t xml:space="preserve"> questions which were brought to a focus group discussion, delving into the nuance of feelings around bon and how best to capture these beliefs in survey items. The focus group consisted of 5 postgraduate university students at Hokkaido University, 20% female, from both rural and city backgrounds throughout Japan. </w:t>
      </w:r>
    </w:p>
    <w:p w14:paraId="3CF06C16" w14:textId="77777777" w:rsidR="000E0752" w:rsidRPr="004376D5" w:rsidRDefault="000E0752" w:rsidP="000E0752">
      <w:pPr>
        <w:spacing w:line="480" w:lineRule="auto"/>
        <w:ind w:firstLine="720"/>
      </w:pPr>
      <w:r w:rsidRPr="004376D5">
        <w:t xml:space="preserve">During the focus group discussions, group members were asked whether each item was understandable, clear, and appropriate. To increase clarity, the following changes were made: Item A2 was changed to reflect that the communication was direct but one sided, and “easier” was removed; Group members discussing item A3 felt that the type of closeness to ancestors felt varied person to person so this item was changed to allow individual interpretation of physical or psychological closeness; Focus group members felt that item A6 was unclear and unnecessary so this </w:t>
      </w:r>
      <w:r w:rsidRPr="004376D5">
        <w:rPr>
          <w:lang w:val="en-US"/>
        </w:rPr>
        <w:t xml:space="preserve">item </w:t>
      </w:r>
      <w:r w:rsidRPr="004376D5">
        <w:t>was replaced with a reverse code of A3; References to ancestors in all items were addended with “ ‘s spirit” to provide clarification and make the items sound more natural. New items developed with the help of the focus group, include “It is important to pray to ancestors during bon”, “Cleaning the family grave shows returning ancestors they are cared for”, “Ancestors reside in the butsudan during bon”, “It is important to provide offerings for ancestors during bon”, “My ancestors would be bothered if I didn’t pray to them during bon”, “I feel like ancestors are watching me during bon”, and “Ancestors can affect my fortunes during bon”. After this development we were left with a total of 17 items.</w:t>
      </w:r>
    </w:p>
    <w:tbl>
      <w:tblPr>
        <w:tblStyle w:val="3"/>
        <w:tblW w:w="9122" w:type="dxa"/>
        <w:tblLayout w:type="fixed"/>
        <w:tblLook w:val="0400" w:firstRow="0" w:lastRow="0" w:firstColumn="0" w:lastColumn="0" w:noHBand="0" w:noVBand="1"/>
      </w:tblPr>
      <w:tblGrid>
        <w:gridCol w:w="286"/>
        <w:gridCol w:w="3705"/>
        <w:gridCol w:w="5131"/>
      </w:tblGrid>
      <w:tr w:rsidR="000E0752" w:rsidRPr="004376D5" w14:paraId="603C7ED8" w14:textId="77777777" w:rsidTr="00E07709">
        <w:trPr>
          <w:tblHeader/>
        </w:trPr>
        <w:tc>
          <w:tcPr>
            <w:tcW w:w="286" w:type="dxa"/>
            <w:tcBorders>
              <w:bottom w:val="single" w:sz="4" w:space="0" w:color="000000"/>
            </w:tcBorders>
            <w:vAlign w:val="center"/>
          </w:tcPr>
          <w:p w14:paraId="6E6F4A14" w14:textId="77777777" w:rsidR="000E0752" w:rsidRPr="004376D5" w:rsidRDefault="000E0752" w:rsidP="00E07709">
            <w:pPr>
              <w:jc w:val="center"/>
              <w:rPr>
                <w:b/>
              </w:rPr>
            </w:pPr>
          </w:p>
        </w:tc>
        <w:tc>
          <w:tcPr>
            <w:tcW w:w="8836" w:type="dxa"/>
            <w:gridSpan w:val="2"/>
            <w:tcBorders>
              <w:bottom w:val="single" w:sz="4" w:space="0" w:color="000000"/>
            </w:tcBorders>
            <w:vAlign w:val="center"/>
          </w:tcPr>
          <w:p w14:paraId="3E79C30C" w14:textId="77777777" w:rsidR="000E0752" w:rsidRPr="004376D5" w:rsidRDefault="000E0752" w:rsidP="00E07709">
            <w:pPr>
              <w:rPr>
                <w:b/>
              </w:rPr>
            </w:pPr>
            <w:r w:rsidRPr="004376D5">
              <w:rPr>
                <w:b/>
              </w:rPr>
              <w:t>Bon Belief Scale - Full</w:t>
            </w:r>
          </w:p>
        </w:tc>
      </w:tr>
      <w:tr w:rsidR="000E0752" w:rsidRPr="004376D5" w14:paraId="21C88C9B" w14:textId="77777777" w:rsidTr="00E07709">
        <w:trPr>
          <w:trHeight w:val="283"/>
          <w:tblHeader/>
        </w:trPr>
        <w:tc>
          <w:tcPr>
            <w:tcW w:w="286" w:type="dxa"/>
            <w:tcBorders>
              <w:top w:val="single" w:sz="4" w:space="0" w:color="000000"/>
              <w:bottom w:val="single" w:sz="4" w:space="0" w:color="000000"/>
            </w:tcBorders>
            <w:vAlign w:val="center"/>
          </w:tcPr>
          <w:p w14:paraId="0BDB1C5C" w14:textId="77777777" w:rsidR="000E0752" w:rsidRPr="004376D5" w:rsidRDefault="000E0752" w:rsidP="00E07709">
            <w:pPr>
              <w:jc w:val="center"/>
              <w:rPr>
                <w:b/>
              </w:rPr>
            </w:pPr>
          </w:p>
        </w:tc>
        <w:tc>
          <w:tcPr>
            <w:tcW w:w="3705" w:type="dxa"/>
            <w:tcBorders>
              <w:top w:val="single" w:sz="4" w:space="0" w:color="000000"/>
              <w:bottom w:val="single" w:sz="4" w:space="0" w:color="000000"/>
            </w:tcBorders>
            <w:vAlign w:val="center"/>
          </w:tcPr>
          <w:p w14:paraId="6FDB9A82" w14:textId="77777777" w:rsidR="000E0752" w:rsidRPr="004376D5" w:rsidRDefault="000E0752" w:rsidP="00E07709">
            <w:pPr>
              <w:jc w:val="center"/>
              <w:rPr>
                <w:b/>
              </w:rPr>
            </w:pPr>
            <w:r w:rsidRPr="004376D5">
              <w:rPr>
                <w:b/>
              </w:rPr>
              <w:t>English</w:t>
            </w:r>
          </w:p>
        </w:tc>
        <w:tc>
          <w:tcPr>
            <w:tcW w:w="5131" w:type="dxa"/>
            <w:tcBorders>
              <w:top w:val="single" w:sz="4" w:space="0" w:color="000000"/>
              <w:bottom w:val="single" w:sz="4" w:space="0" w:color="000000"/>
            </w:tcBorders>
            <w:vAlign w:val="center"/>
          </w:tcPr>
          <w:p w14:paraId="56C36A0E" w14:textId="77777777" w:rsidR="000E0752" w:rsidRPr="004376D5" w:rsidRDefault="000E0752" w:rsidP="00E07709">
            <w:pPr>
              <w:jc w:val="center"/>
              <w:rPr>
                <w:b/>
              </w:rPr>
            </w:pPr>
            <w:r w:rsidRPr="004376D5">
              <w:rPr>
                <w:b/>
              </w:rPr>
              <w:t>Japanese</w:t>
            </w:r>
          </w:p>
        </w:tc>
      </w:tr>
      <w:tr w:rsidR="000E0752" w:rsidRPr="004376D5" w14:paraId="56B0F7CA" w14:textId="77777777" w:rsidTr="00E07709">
        <w:trPr>
          <w:trHeight w:val="283"/>
        </w:trPr>
        <w:tc>
          <w:tcPr>
            <w:tcW w:w="286" w:type="dxa"/>
            <w:tcBorders>
              <w:top w:val="single" w:sz="4" w:space="0" w:color="000000"/>
            </w:tcBorders>
          </w:tcPr>
          <w:p w14:paraId="25C6D0E8" w14:textId="77777777" w:rsidR="000E0752" w:rsidRPr="004376D5" w:rsidRDefault="000E0752" w:rsidP="00E07709">
            <w:r w:rsidRPr="004376D5">
              <w:t>1</w:t>
            </w:r>
          </w:p>
        </w:tc>
        <w:tc>
          <w:tcPr>
            <w:tcW w:w="3705" w:type="dxa"/>
            <w:tcBorders>
              <w:top w:val="single" w:sz="4" w:space="0" w:color="000000"/>
            </w:tcBorders>
            <w:vAlign w:val="center"/>
          </w:tcPr>
          <w:p w14:paraId="57490968" w14:textId="77777777" w:rsidR="000E0752" w:rsidRPr="004376D5" w:rsidRDefault="000E0752" w:rsidP="00E07709">
            <w:r w:rsidRPr="004376D5">
              <w:t>During bon, my ancestors travel home</w:t>
            </w:r>
          </w:p>
        </w:tc>
        <w:tc>
          <w:tcPr>
            <w:tcW w:w="5131" w:type="dxa"/>
            <w:tcBorders>
              <w:top w:val="single" w:sz="4" w:space="0" w:color="000000"/>
            </w:tcBorders>
            <w:vAlign w:val="center"/>
          </w:tcPr>
          <w:p w14:paraId="27FAAC4E" w14:textId="77777777" w:rsidR="000E0752" w:rsidRPr="004376D5" w:rsidRDefault="000E0752" w:rsidP="00E07709">
            <w:proofErr w:type="spellStart"/>
            <w:r w:rsidRPr="004376D5">
              <w:t>お盆の時期には、先祖の魂が家に帰る</w:t>
            </w:r>
            <w:proofErr w:type="spellEnd"/>
            <w:r w:rsidRPr="004376D5">
              <w:t>。</w:t>
            </w:r>
          </w:p>
        </w:tc>
      </w:tr>
      <w:tr w:rsidR="000E0752" w:rsidRPr="004376D5" w14:paraId="3BD4ED97" w14:textId="77777777" w:rsidTr="00E07709">
        <w:trPr>
          <w:trHeight w:val="283"/>
        </w:trPr>
        <w:tc>
          <w:tcPr>
            <w:tcW w:w="286" w:type="dxa"/>
          </w:tcPr>
          <w:p w14:paraId="5E1ED6D9" w14:textId="77777777" w:rsidR="000E0752" w:rsidRPr="004376D5" w:rsidRDefault="000E0752" w:rsidP="00E07709">
            <w:r w:rsidRPr="004376D5">
              <w:t>2</w:t>
            </w:r>
          </w:p>
        </w:tc>
        <w:tc>
          <w:tcPr>
            <w:tcW w:w="3705" w:type="dxa"/>
            <w:vAlign w:val="center"/>
          </w:tcPr>
          <w:p w14:paraId="60253432" w14:textId="77777777" w:rsidR="000E0752" w:rsidRPr="004376D5" w:rsidRDefault="000E0752" w:rsidP="00E07709">
            <w:r w:rsidRPr="004376D5">
              <w:t>I can talk to ancestors during bon</w:t>
            </w:r>
          </w:p>
        </w:tc>
        <w:tc>
          <w:tcPr>
            <w:tcW w:w="5131" w:type="dxa"/>
            <w:vAlign w:val="center"/>
          </w:tcPr>
          <w:p w14:paraId="0E505B8D" w14:textId="77777777" w:rsidR="000E0752" w:rsidRPr="004376D5" w:rsidRDefault="000E0752" w:rsidP="00E07709">
            <w:proofErr w:type="spellStart"/>
            <w:r w:rsidRPr="004376D5">
              <w:t>お盆の時期には、先祖の魂に話しかけることができる</w:t>
            </w:r>
            <w:proofErr w:type="spellEnd"/>
            <w:r w:rsidRPr="004376D5">
              <w:t>。</w:t>
            </w:r>
          </w:p>
        </w:tc>
      </w:tr>
      <w:tr w:rsidR="000E0752" w:rsidRPr="004376D5" w14:paraId="2391256A" w14:textId="77777777" w:rsidTr="00E07709">
        <w:trPr>
          <w:trHeight w:val="283"/>
        </w:trPr>
        <w:tc>
          <w:tcPr>
            <w:tcW w:w="286" w:type="dxa"/>
          </w:tcPr>
          <w:p w14:paraId="72AB8AA0" w14:textId="77777777" w:rsidR="000E0752" w:rsidRPr="004376D5" w:rsidRDefault="000E0752" w:rsidP="00E07709">
            <w:r w:rsidRPr="004376D5">
              <w:t>3</w:t>
            </w:r>
          </w:p>
        </w:tc>
        <w:tc>
          <w:tcPr>
            <w:tcW w:w="3705" w:type="dxa"/>
            <w:vAlign w:val="center"/>
          </w:tcPr>
          <w:p w14:paraId="39F214FC" w14:textId="77777777" w:rsidR="000E0752" w:rsidRPr="004376D5" w:rsidRDefault="000E0752" w:rsidP="00E07709">
            <w:r w:rsidRPr="004376D5">
              <w:t>I feel like ancestors are watching me during bon</w:t>
            </w:r>
          </w:p>
        </w:tc>
        <w:tc>
          <w:tcPr>
            <w:tcW w:w="5131" w:type="dxa"/>
            <w:vAlign w:val="center"/>
          </w:tcPr>
          <w:p w14:paraId="171BE0F0" w14:textId="77777777" w:rsidR="000E0752" w:rsidRPr="004376D5" w:rsidRDefault="000E0752" w:rsidP="00E07709">
            <w:proofErr w:type="spellStart"/>
            <w:r w:rsidRPr="004376D5">
              <w:t>お盆の時期には、先祖が自分を見ているような気がする</w:t>
            </w:r>
            <w:proofErr w:type="spellEnd"/>
            <w:r w:rsidRPr="004376D5">
              <w:t>。</w:t>
            </w:r>
          </w:p>
        </w:tc>
      </w:tr>
      <w:tr w:rsidR="000E0752" w:rsidRPr="004376D5" w14:paraId="5D94C038" w14:textId="77777777" w:rsidTr="00E07709">
        <w:trPr>
          <w:trHeight w:val="283"/>
        </w:trPr>
        <w:tc>
          <w:tcPr>
            <w:tcW w:w="286" w:type="dxa"/>
          </w:tcPr>
          <w:p w14:paraId="12551F43" w14:textId="77777777" w:rsidR="000E0752" w:rsidRPr="004376D5" w:rsidRDefault="000E0752" w:rsidP="00E07709">
            <w:r w:rsidRPr="004376D5">
              <w:t>4</w:t>
            </w:r>
          </w:p>
        </w:tc>
        <w:tc>
          <w:tcPr>
            <w:tcW w:w="3705" w:type="dxa"/>
            <w:vAlign w:val="center"/>
          </w:tcPr>
          <w:p w14:paraId="669D1951" w14:textId="77777777" w:rsidR="000E0752" w:rsidRPr="004376D5" w:rsidRDefault="000E0752" w:rsidP="00E07709">
            <w:r w:rsidRPr="004376D5">
              <w:t>I feel ancestors are around me during bon</w:t>
            </w:r>
          </w:p>
        </w:tc>
        <w:tc>
          <w:tcPr>
            <w:tcW w:w="5131" w:type="dxa"/>
            <w:vAlign w:val="center"/>
          </w:tcPr>
          <w:p w14:paraId="33E1194F" w14:textId="77777777" w:rsidR="000E0752" w:rsidRPr="004376D5" w:rsidRDefault="000E0752" w:rsidP="00E07709">
            <w:proofErr w:type="spellStart"/>
            <w:r w:rsidRPr="004376D5">
              <w:t>お盆の時期には、先祖の魂が自分の近くにいるような気がする</w:t>
            </w:r>
            <w:proofErr w:type="spellEnd"/>
            <w:r w:rsidRPr="004376D5">
              <w:t>。</w:t>
            </w:r>
          </w:p>
        </w:tc>
      </w:tr>
      <w:tr w:rsidR="000E0752" w:rsidRPr="004376D5" w14:paraId="71E85F29" w14:textId="77777777" w:rsidTr="00E07709">
        <w:trPr>
          <w:trHeight w:val="283"/>
        </w:trPr>
        <w:tc>
          <w:tcPr>
            <w:tcW w:w="286" w:type="dxa"/>
          </w:tcPr>
          <w:p w14:paraId="2E9EF9FD" w14:textId="77777777" w:rsidR="000E0752" w:rsidRPr="004376D5" w:rsidRDefault="000E0752" w:rsidP="00E07709">
            <w:r w:rsidRPr="004376D5">
              <w:t>5</w:t>
            </w:r>
          </w:p>
        </w:tc>
        <w:tc>
          <w:tcPr>
            <w:tcW w:w="3705" w:type="dxa"/>
            <w:vAlign w:val="center"/>
          </w:tcPr>
          <w:p w14:paraId="23E929FE" w14:textId="77777777" w:rsidR="000E0752" w:rsidRPr="004376D5" w:rsidRDefault="000E0752" w:rsidP="00E07709">
            <w:r w:rsidRPr="004376D5">
              <w:t>Ancestors leave again at the end of bon</w:t>
            </w:r>
          </w:p>
        </w:tc>
        <w:tc>
          <w:tcPr>
            <w:tcW w:w="5131" w:type="dxa"/>
            <w:vAlign w:val="center"/>
          </w:tcPr>
          <w:p w14:paraId="42FCA8E6" w14:textId="77777777" w:rsidR="000E0752" w:rsidRPr="004376D5" w:rsidRDefault="000E0752" w:rsidP="00E07709">
            <w:proofErr w:type="spellStart"/>
            <w:r w:rsidRPr="004376D5">
              <w:t>お盆が終わると、先祖の魂はまた帰って行く</w:t>
            </w:r>
            <w:proofErr w:type="spellEnd"/>
            <w:r w:rsidRPr="004376D5">
              <w:t>。</w:t>
            </w:r>
          </w:p>
        </w:tc>
      </w:tr>
      <w:tr w:rsidR="000E0752" w:rsidRPr="004376D5" w14:paraId="5EC6FE54" w14:textId="77777777" w:rsidTr="00E07709">
        <w:trPr>
          <w:trHeight w:val="283"/>
        </w:trPr>
        <w:tc>
          <w:tcPr>
            <w:tcW w:w="286" w:type="dxa"/>
          </w:tcPr>
          <w:p w14:paraId="7A979F67" w14:textId="77777777" w:rsidR="000E0752" w:rsidRPr="004376D5" w:rsidRDefault="000E0752" w:rsidP="00E07709">
            <w:r w:rsidRPr="004376D5">
              <w:t>6</w:t>
            </w:r>
          </w:p>
        </w:tc>
        <w:tc>
          <w:tcPr>
            <w:tcW w:w="3705" w:type="dxa"/>
            <w:vAlign w:val="center"/>
          </w:tcPr>
          <w:p w14:paraId="25CB27D5" w14:textId="77777777" w:rsidR="000E0752" w:rsidRPr="004376D5" w:rsidRDefault="000E0752" w:rsidP="00E07709">
            <w:r w:rsidRPr="004376D5">
              <w:t>I feel like ancestors are physically close to me during bon</w:t>
            </w:r>
          </w:p>
        </w:tc>
        <w:tc>
          <w:tcPr>
            <w:tcW w:w="5131" w:type="dxa"/>
            <w:vAlign w:val="center"/>
          </w:tcPr>
          <w:p w14:paraId="7DC3E221" w14:textId="77777777" w:rsidR="000E0752" w:rsidRPr="004376D5" w:rsidRDefault="000E0752" w:rsidP="00E07709">
            <w:proofErr w:type="spellStart"/>
            <w:r w:rsidRPr="004376D5">
              <w:t>お盆の時期には、先祖の魂が自分の体の近くにいるような気がする</w:t>
            </w:r>
            <w:proofErr w:type="spellEnd"/>
            <w:r w:rsidRPr="004376D5">
              <w:t>。</w:t>
            </w:r>
          </w:p>
        </w:tc>
      </w:tr>
      <w:tr w:rsidR="000E0752" w:rsidRPr="004376D5" w14:paraId="09B9F6D9" w14:textId="77777777" w:rsidTr="00E07709">
        <w:trPr>
          <w:trHeight w:val="283"/>
        </w:trPr>
        <w:tc>
          <w:tcPr>
            <w:tcW w:w="286" w:type="dxa"/>
          </w:tcPr>
          <w:p w14:paraId="1317BD8D" w14:textId="77777777" w:rsidR="000E0752" w:rsidRPr="004376D5" w:rsidRDefault="000E0752" w:rsidP="00E07709">
            <w:r w:rsidRPr="004376D5">
              <w:t>7</w:t>
            </w:r>
          </w:p>
        </w:tc>
        <w:tc>
          <w:tcPr>
            <w:tcW w:w="3705" w:type="dxa"/>
            <w:vAlign w:val="center"/>
          </w:tcPr>
          <w:p w14:paraId="10CF8651" w14:textId="77777777" w:rsidR="000E0752" w:rsidRPr="004376D5" w:rsidRDefault="000E0752" w:rsidP="00E07709">
            <w:r w:rsidRPr="004376D5">
              <w:t>I feel like ancestors are psychologically close during bon</w:t>
            </w:r>
          </w:p>
        </w:tc>
        <w:tc>
          <w:tcPr>
            <w:tcW w:w="5131" w:type="dxa"/>
            <w:vAlign w:val="center"/>
          </w:tcPr>
          <w:p w14:paraId="04609ED5" w14:textId="77777777" w:rsidR="000E0752" w:rsidRPr="004376D5" w:rsidRDefault="000E0752" w:rsidP="00E07709">
            <w:proofErr w:type="spellStart"/>
            <w:r w:rsidRPr="004376D5">
              <w:t>お盆の時期には、先祖の魂が自分の心の近くにいるような気がする</w:t>
            </w:r>
            <w:proofErr w:type="spellEnd"/>
            <w:r w:rsidRPr="004376D5">
              <w:t>。</w:t>
            </w:r>
          </w:p>
        </w:tc>
      </w:tr>
      <w:tr w:rsidR="000E0752" w:rsidRPr="004376D5" w14:paraId="7F4A683E" w14:textId="77777777" w:rsidTr="00E07709">
        <w:trPr>
          <w:trHeight w:val="283"/>
        </w:trPr>
        <w:tc>
          <w:tcPr>
            <w:tcW w:w="286" w:type="dxa"/>
          </w:tcPr>
          <w:p w14:paraId="3E3F8F6A" w14:textId="77777777" w:rsidR="000E0752" w:rsidRPr="004376D5" w:rsidRDefault="000E0752" w:rsidP="00E07709">
            <w:r w:rsidRPr="004376D5">
              <w:t>8</w:t>
            </w:r>
          </w:p>
        </w:tc>
        <w:tc>
          <w:tcPr>
            <w:tcW w:w="3705" w:type="dxa"/>
            <w:vAlign w:val="center"/>
          </w:tcPr>
          <w:p w14:paraId="276DB245" w14:textId="77777777" w:rsidR="000E0752" w:rsidRPr="004376D5" w:rsidRDefault="000E0752" w:rsidP="00E07709">
            <w:r w:rsidRPr="004376D5">
              <w:t>It is important to pray to ancestors during bon.</w:t>
            </w:r>
          </w:p>
          <w:p w14:paraId="365CD5F6" w14:textId="77777777" w:rsidR="000E0752" w:rsidRPr="004376D5" w:rsidRDefault="000E0752" w:rsidP="00E07709"/>
        </w:tc>
        <w:tc>
          <w:tcPr>
            <w:tcW w:w="5131" w:type="dxa"/>
            <w:vAlign w:val="center"/>
          </w:tcPr>
          <w:p w14:paraId="2289107E" w14:textId="77777777" w:rsidR="000E0752" w:rsidRPr="004376D5" w:rsidRDefault="000E0752" w:rsidP="00E07709">
            <w:proofErr w:type="spellStart"/>
            <w:r w:rsidRPr="004376D5">
              <w:t>お盆の時期に先祖に祈ることは大切だ</w:t>
            </w:r>
            <w:proofErr w:type="spellEnd"/>
            <w:r w:rsidRPr="004376D5">
              <w:t>。</w:t>
            </w:r>
          </w:p>
        </w:tc>
      </w:tr>
      <w:tr w:rsidR="000E0752" w:rsidRPr="004376D5" w14:paraId="287C327E" w14:textId="77777777" w:rsidTr="00E07709">
        <w:trPr>
          <w:trHeight w:val="283"/>
        </w:trPr>
        <w:tc>
          <w:tcPr>
            <w:tcW w:w="286" w:type="dxa"/>
          </w:tcPr>
          <w:p w14:paraId="648E14BF" w14:textId="77777777" w:rsidR="000E0752" w:rsidRPr="004376D5" w:rsidRDefault="000E0752" w:rsidP="00E07709">
            <w:r w:rsidRPr="004376D5">
              <w:t>9</w:t>
            </w:r>
          </w:p>
        </w:tc>
        <w:tc>
          <w:tcPr>
            <w:tcW w:w="3705" w:type="dxa"/>
            <w:vAlign w:val="center"/>
          </w:tcPr>
          <w:p w14:paraId="39BED7E7" w14:textId="77777777" w:rsidR="000E0752" w:rsidRPr="004376D5" w:rsidRDefault="000E0752" w:rsidP="00E07709">
            <w:r w:rsidRPr="004376D5">
              <w:t>Cleaning the family grave shows returning ancestors they are cared for</w:t>
            </w:r>
          </w:p>
        </w:tc>
        <w:tc>
          <w:tcPr>
            <w:tcW w:w="5131" w:type="dxa"/>
            <w:vAlign w:val="center"/>
          </w:tcPr>
          <w:p w14:paraId="696D7DB3" w14:textId="77777777" w:rsidR="000E0752" w:rsidRPr="004376D5" w:rsidRDefault="000E0752" w:rsidP="00E07709">
            <w:proofErr w:type="spellStart"/>
            <w:r w:rsidRPr="004376D5">
              <w:t>お墓を掃除すれば、先祖たちは自分たちが大切にされていることを感じることができる</w:t>
            </w:r>
            <w:proofErr w:type="spellEnd"/>
            <w:r w:rsidRPr="004376D5">
              <w:t>。</w:t>
            </w:r>
          </w:p>
        </w:tc>
      </w:tr>
      <w:tr w:rsidR="000E0752" w:rsidRPr="004376D5" w14:paraId="792FDA0B" w14:textId="77777777" w:rsidTr="00E07709">
        <w:trPr>
          <w:trHeight w:val="283"/>
        </w:trPr>
        <w:tc>
          <w:tcPr>
            <w:tcW w:w="286" w:type="dxa"/>
          </w:tcPr>
          <w:p w14:paraId="3FA9C5EB" w14:textId="77777777" w:rsidR="000E0752" w:rsidRPr="004376D5" w:rsidRDefault="000E0752" w:rsidP="00E07709">
            <w:r w:rsidRPr="004376D5">
              <w:t>10</w:t>
            </w:r>
          </w:p>
        </w:tc>
        <w:tc>
          <w:tcPr>
            <w:tcW w:w="3705" w:type="dxa"/>
            <w:vAlign w:val="center"/>
          </w:tcPr>
          <w:p w14:paraId="6F1AA069" w14:textId="77777777" w:rsidR="000E0752" w:rsidRPr="004376D5" w:rsidRDefault="000E0752" w:rsidP="00E07709">
            <w:r w:rsidRPr="004376D5">
              <w:t>Ancestors reside in the butsudan during bon</w:t>
            </w:r>
          </w:p>
        </w:tc>
        <w:tc>
          <w:tcPr>
            <w:tcW w:w="5131" w:type="dxa"/>
            <w:vAlign w:val="center"/>
          </w:tcPr>
          <w:p w14:paraId="6B88C664" w14:textId="77777777" w:rsidR="000E0752" w:rsidRPr="004376D5" w:rsidRDefault="000E0752" w:rsidP="00E07709">
            <w:proofErr w:type="spellStart"/>
            <w:r w:rsidRPr="004376D5">
              <w:t>お盆の時期には、先祖の魂は仏壇の中にいる</w:t>
            </w:r>
            <w:proofErr w:type="spellEnd"/>
            <w:r w:rsidRPr="004376D5">
              <w:t>。</w:t>
            </w:r>
          </w:p>
        </w:tc>
      </w:tr>
      <w:tr w:rsidR="000E0752" w:rsidRPr="004376D5" w14:paraId="6C2924A4" w14:textId="77777777" w:rsidTr="00E07709">
        <w:trPr>
          <w:trHeight w:val="283"/>
        </w:trPr>
        <w:tc>
          <w:tcPr>
            <w:tcW w:w="286" w:type="dxa"/>
          </w:tcPr>
          <w:p w14:paraId="3BCCD19B" w14:textId="77777777" w:rsidR="000E0752" w:rsidRPr="004376D5" w:rsidRDefault="000E0752" w:rsidP="00E07709">
            <w:r w:rsidRPr="004376D5">
              <w:t>11</w:t>
            </w:r>
          </w:p>
        </w:tc>
        <w:tc>
          <w:tcPr>
            <w:tcW w:w="3705" w:type="dxa"/>
            <w:vAlign w:val="center"/>
          </w:tcPr>
          <w:p w14:paraId="3B91F9A8" w14:textId="77777777" w:rsidR="000E0752" w:rsidRPr="004376D5" w:rsidRDefault="000E0752" w:rsidP="00E07709">
            <w:r w:rsidRPr="004376D5">
              <w:t>My ancestors listen when I pray during bon</w:t>
            </w:r>
          </w:p>
        </w:tc>
        <w:tc>
          <w:tcPr>
            <w:tcW w:w="5131" w:type="dxa"/>
            <w:vAlign w:val="center"/>
          </w:tcPr>
          <w:p w14:paraId="6A236D68" w14:textId="77777777" w:rsidR="000E0752" w:rsidRPr="004376D5" w:rsidRDefault="000E0752" w:rsidP="00E07709">
            <w:proofErr w:type="spellStart"/>
            <w:r w:rsidRPr="004376D5">
              <w:t>お盆の時期に私が祈ると、それは先祖の耳に届く</w:t>
            </w:r>
            <w:proofErr w:type="spellEnd"/>
            <w:r w:rsidRPr="004376D5">
              <w:t>。</w:t>
            </w:r>
          </w:p>
        </w:tc>
      </w:tr>
      <w:tr w:rsidR="000E0752" w:rsidRPr="004376D5" w14:paraId="6AA70103" w14:textId="77777777" w:rsidTr="00E07709">
        <w:trPr>
          <w:trHeight w:val="283"/>
        </w:trPr>
        <w:tc>
          <w:tcPr>
            <w:tcW w:w="286" w:type="dxa"/>
          </w:tcPr>
          <w:p w14:paraId="016F9D12" w14:textId="77777777" w:rsidR="000E0752" w:rsidRPr="004376D5" w:rsidRDefault="000E0752" w:rsidP="00E07709">
            <w:r w:rsidRPr="004376D5">
              <w:t>12</w:t>
            </w:r>
          </w:p>
        </w:tc>
        <w:tc>
          <w:tcPr>
            <w:tcW w:w="3705" w:type="dxa"/>
            <w:vAlign w:val="center"/>
          </w:tcPr>
          <w:p w14:paraId="31E967D3" w14:textId="77777777" w:rsidR="000E0752" w:rsidRPr="004376D5" w:rsidRDefault="000E0752" w:rsidP="00E07709">
            <w:r w:rsidRPr="004376D5">
              <w:t>It is important to provide offerings for ancestors during bon</w:t>
            </w:r>
          </w:p>
        </w:tc>
        <w:tc>
          <w:tcPr>
            <w:tcW w:w="5131" w:type="dxa"/>
            <w:vAlign w:val="center"/>
          </w:tcPr>
          <w:p w14:paraId="6240CA8A" w14:textId="77777777" w:rsidR="000E0752" w:rsidRPr="004376D5" w:rsidRDefault="000E0752" w:rsidP="00E07709">
            <w:proofErr w:type="spellStart"/>
            <w:r w:rsidRPr="004376D5">
              <w:t>お盆の時期には、先祖にお供物を捧げることが大切だ</w:t>
            </w:r>
            <w:proofErr w:type="spellEnd"/>
            <w:r w:rsidRPr="004376D5">
              <w:t>。</w:t>
            </w:r>
          </w:p>
        </w:tc>
      </w:tr>
      <w:tr w:rsidR="000E0752" w:rsidRPr="004376D5" w14:paraId="681935F0" w14:textId="77777777" w:rsidTr="00E07709">
        <w:trPr>
          <w:trHeight w:val="283"/>
        </w:trPr>
        <w:tc>
          <w:tcPr>
            <w:tcW w:w="286" w:type="dxa"/>
          </w:tcPr>
          <w:p w14:paraId="23DEAF67" w14:textId="77777777" w:rsidR="000E0752" w:rsidRPr="004376D5" w:rsidRDefault="000E0752" w:rsidP="00E07709">
            <w:r w:rsidRPr="004376D5">
              <w:t>13</w:t>
            </w:r>
          </w:p>
        </w:tc>
        <w:tc>
          <w:tcPr>
            <w:tcW w:w="3705" w:type="dxa"/>
            <w:vAlign w:val="center"/>
          </w:tcPr>
          <w:p w14:paraId="30FBB7B1" w14:textId="77777777" w:rsidR="000E0752" w:rsidRPr="004376D5" w:rsidRDefault="000E0752" w:rsidP="00E07709">
            <w:r w:rsidRPr="004376D5">
              <w:t xml:space="preserve">Ancestors can affect my fortunes during </w:t>
            </w:r>
            <w:proofErr w:type="gramStart"/>
            <w:r w:rsidRPr="004376D5">
              <w:t>bon</w:t>
            </w:r>
            <w:proofErr w:type="gramEnd"/>
          </w:p>
          <w:p w14:paraId="43C2E0C2" w14:textId="77777777" w:rsidR="000E0752" w:rsidRPr="004376D5" w:rsidRDefault="000E0752" w:rsidP="00E07709"/>
        </w:tc>
        <w:tc>
          <w:tcPr>
            <w:tcW w:w="5131" w:type="dxa"/>
            <w:vAlign w:val="center"/>
          </w:tcPr>
          <w:p w14:paraId="26355C0D" w14:textId="77777777" w:rsidR="000E0752" w:rsidRPr="004376D5" w:rsidRDefault="000E0752" w:rsidP="00E07709">
            <w:proofErr w:type="spellStart"/>
            <w:r w:rsidRPr="004376D5">
              <w:t>お盆の時期には、先祖は私の運命に影響を与えることができる</w:t>
            </w:r>
            <w:proofErr w:type="spellEnd"/>
            <w:r w:rsidRPr="004376D5">
              <w:t>。</w:t>
            </w:r>
          </w:p>
        </w:tc>
      </w:tr>
      <w:tr w:rsidR="000E0752" w:rsidRPr="004376D5" w14:paraId="5E23EC97" w14:textId="77777777" w:rsidTr="00E07709">
        <w:trPr>
          <w:trHeight w:val="283"/>
        </w:trPr>
        <w:tc>
          <w:tcPr>
            <w:tcW w:w="286" w:type="dxa"/>
          </w:tcPr>
          <w:p w14:paraId="2A372283" w14:textId="77777777" w:rsidR="000E0752" w:rsidRPr="004376D5" w:rsidRDefault="000E0752" w:rsidP="00E07709">
            <w:r w:rsidRPr="004376D5">
              <w:t>14</w:t>
            </w:r>
          </w:p>
        </w:tc>
        <w:tc>
          <w:tcPr>
            <w:tcW w:w="3705" w:type="dxa"/>
            <w:vAlign w:val="center"/>
          </w:tcPr>
          <w:p w14:paraId="2033CBC4" w14:textId="77777777" w:rsidR="000E0752" w:rsidRPr="004376D5" w:rsidRDefault="000E0752" w:rsidP="00E07709">
            <w:r w:rsidRPr="004376D5">
              <w:t xml:space="preserve">My ancestors would be bothered if I didn’t pray to them during </w:t>
            </w:r>
            <w:proofErr w:type="gramStart"/>
            <w:r w:rsidRPr="004376D5">
              <w:t>bon</w:t>
            </w:r>
            <w:proofErr w:type="gramEnd"/>
          </w:p>
          <w:p w14:paraId="7E1CDF50" w14:textId="77777777" w:rsidR="000E0752" w:rsidRPr="004376D5" w:rsidRDefault="000E0752" w:rsidP="00E07709"/>
        </w:tc>
        <w:tc>
          <w:tcPr>
            <w:tcW w:w="5131" w:type="dxa"/>
            <w:vAlign w:val="center"/>
          </w:tcPr>
          <w:p w14:paraId="34AFFA59" w14:textId="77777777" w:rsidR="000E0752" w:rsidRPr="004376D5" w:rsidRDefault="000E0752" w:rsidP="00E07709">
            <w:proofErr w:type="spellStart"/>
            <w:r w:rsidRPr="004376D5">
              <w:t>お盆の時期に私がお祈りをしないと、先祖が気にするだろう</w:t>
            </w:r>
            <w:proofErr w:type="spellEnd"/>
            <w:r w:rsidRPr="004376D5">
              <w:t>。</w:t>
            </w:r>
          </w:p>
        </w:tc>
      </w:tr>
      <w:tr w:rsidR="000E0752" w:rsidRPr="004376D5" w14:paraId="7F277E58" w14:textId="77777777" w:rsidTr="00E07709">
        <w:trPr>
          <w:trHeight w:val="283"/>
        </w:trPr>
        <w:tc>
          <w:tcPr>
            <w:tcW w:w="286" w:type="dxa"/>
          </w:tcPr>
          <w:p w14:paraId="233848E7" w14:textId="77777777" w:rsidR="000E0752" w:rsidRPr="004376D5" w:rsidRDefault="000E0752" w:rsidP="00E07709">
            <w:r w:rsidRPr="004376D5">
              <w:t>15</w:t>
            </w:r>
          </w:p>
        </w:tc>
        <w:tc>
          <w:tcPr>
            <w:tcW w:w="3705" w:type="dxa"/>
            <w:vAlign w:val="center"/>
          </w:tcPr>
          <w:p w14:paraId="41519CE9" w14:textId="77777777" w:rsidR="000E0752" w:rsidRPr="004376D5" w:rsidRDefault="000E0752" w:rsidP="00E07709">
            <w:r w:rsidRPr="004376D5">
              <w:t>Ancestors do not return during bon (R)</w:t>
            </w:r>
          </w:p>
        </w:tc>
        <w:tc>
          <w:tcPr>
            <w:tcW w:w="5131" w:type="dxa"/>
            <w:vAlign w:val="center"/>
          </w:tcPr>
          <w:p w14:paraId="72FD6C0F" w14:textId="77777777" w:rsidR="000E0752" w:rsidRPr="004376D5" w:rsidRDefault="000E0752" w:rsidP="00E07709">
            <w:proofErr w:type="spellStart"/>
            <w:r w:rsidRPr="004376D5">
              <w:t>お盆の時期に、先祖の魂が家に帰ってくるわけではない</w:t>
            </w:r>
            <w:proofErr w:type="spellEnd"/>
            <w:r w:rsidRPr="004376D5">
              <w:t>。</w:t>
            </w:r>
          </w:p>
        </w:tc>
      </w:tr>
      <w:tr w:rsidR="000E0752" w:rsidRPr="004376D5" w14:paraId="22E1766B" w14:textId="77777777" w:rsidTr="00E07709">
        <w:trPr>
          <w:trHeight w:val="283"/>
        </w:trPr>
        <w:tc>
          <w:tcPr>
            <w:tcW w:w="286" w:type="dxa"/>
          </w:tcPr>
          <w:p w14:paraId="292702C3" w14:textId="77777777" w:rsidR="000E0752" w:rsidRPr="004376D5" w:rsidRDefault="000E0752" w:rsidP="00E07709">
            <w:r w:rsidRPr="004376D5">
              <w:t>16</w:t>
            </w:r>
          </w:p>
        </w:tc>
        <w:tc>
          <w:tcPr>
            <w:tcW w:w="3705" w:type="dxa"/>
            <w:vAlign w:val="center"/>
          </w:tcPr>
          <w:p w14:paraId="58A1B201" w14:textId="77777777" w:rsidR="000E0752" w:rsidRPr="004376D5" w:rsidRDefault="000E0752" w:rsidP="00E07709">
            <w:r w:rsidRPr="004376D5">
              <w:t>I don't feel ancestors are around me during bon (R)</w:t>
            </w:r>
          </w:p>
        </w:tc>
        <w:tc>
          <w:tcPr>
            <w:tcW w:w="5131" w:type="dxa"/>
            <w:vAlign w:val="center"/>
          </w:tcPr>
          <w:p w14:paraId="4E36AEEC" w14:textId="77777777" w:rsidR="000E0752" w:rsidRPr="004376D5" w:rsidRDefault="000E0752" w:rsidP="00E07709">
            <w:proofErr w:type="spellStart"/>
            <w:r w:rsidRPr="004376D5">
              <w:t>お盆の時期だからといって、先祖の魂が自分の周りにいる気はしない</w:t>
            </w:r>
            <w:proofErr w:type="spellEnd"/>
            <w:r w:rsidRPr="004376D5">
              <w:t>。</w:t>
            </w:r>
          </w:p>
        </w:tc>
      </w:tr>
      <w:tr w:rsidR="000E0752" w:rsidRPr="004376D5" w14:paraId="6093310E" w14:textId="77777777" w:rsidTr="00E07709">
        <w:trPr>
          <w:trHeight w:val="283"/>
        </w:trPr>
        <w:tc>
          <w:tcPr>
            <w:tcW w:w="286" w:type="dxa"/>
            <w:tcBorders>
              <w:bottom w:val="single" w:sz="4" w:space="0" w:color="000000"/>
            </w:tcBorders>
          </w:tcPr>
          <w:p w14:paraId="3E88A2D0" w14:textId="77777777" w:rsidR="000E0752" w:rsidRPr="004376D5" w:rsidRDefault="000E0752" w:rsidP="00E07709">
            <w:r w:rsidRPr="004376D5">
              <w:t>17</w:t>
            </w:r>
          </w:p>
        </w:tc>
        <w:tc>
          <w:tcPr>
            <w:tcW w:w="3705" w:type="dxa"/>
            <w:tcBorders>
              <w:bottom w:val="single" w:sz="4" w:space="0" w:color="000000"/>
            </w:tcBorders>
            <w:vAlign w:val="center"/>
          </w:tcPr>
          <w:p w14:paraId="1ADAEB65" w14:textId="77777777" w:rsidR="000E0752" w:rsidRPr="004376D5" w:rsidRDefault="000E0752" w:rsidP="00E07709">
            <w:r w:rsidRPr="004376D5">
              <w:t>When I pray during bon, my ancestors aren’t listening (R)</w:t>
            </w:r>
          </w:p>
          <w:p w14:paraId="5B852F65" w14:textId="77777777" w:rsidR="000E0752" w:rsidRPr="004376D5" w:rsidRDefault="000E0752" w:rsidP="00E07709"/>
        </w:tc>
        <w:tc>
          <w:tcPr>
            <w:tcW w:w="5131" w:type="dxa"/>
            <w:tcBorders>
              <w:bottom w:val="single" w:sz="4" w:space="0" w:color="000000"/>
            </w:tcBorders>
            <w:vAlign w:val="center"/>
          </w:tcPr>
          <w:p w14:paraId="1F782E41" w14:textId="77777777" w:rsidR="000E0752" w:rsidRPr="004376D5" w:rsidRDefault="000E0752" w:rsidP="00E07709">
            <w:proofErr w:type="spellStart"/>
            <w:r w:rsidRPr="004376D5">
              <w:t>お盆の時期に私が祈ったとしても、先祖がそれを聞くわけではない</w:t>
            </w:r>
            <w:proofErr w:type="spellEnd"/>
            <w:r w:rsidRPr="004376D5">
              <w:t>。</w:t>
            </w:r>
          </w:p>
        </w:tc>
      </w:tr>
    </w:tbl>
    <w:p w14:paraId="09CDBDD5" w14:textId="77777777" w:rsidR="000E0752" w:rsidRPr="004376D5" w:rsidRDefault="000E0752" w:rsidP="000E0752">
      <w:pPr>
        <w:spacing w:line="480" w:lineRule="auto"/>
        <w:ind w:firstLine="720"/>
      </w:pPr>
    </w:p>
    <w:p w14:paraId="34F83C64" w14:textId="77777777" w:rsidR="000E0752" w:rsidRDefault="000E0752" w:rsidP="000E0752">
      <w:pPr>
        <w:spacing w:line="480" w:lineRule="auto"/>
        <w:ind w:firstLine="720"/>
      </w:pPr>
      <w:r w:rsidRPr="004376D5">
        <w:t>The instructions and response scale were also developed during this focus group session. Instructions to participants were “以下のそれぞれの文は、あなた自身の考えにどのくらい当てはまりますか。賛成または反対の度合いでお答えください。（注）文中に登場する「先祖」とは、あなたの両親や祖父・祖母、兄弟姉妹、子ども、あるいはそれ以前の人々を含む、すでに亡くなった親族を指します。” (How well does each of the following statements reflect your own thoughts? Please answer in favour or disagreement. Note: In the following questions “ancestors” refers to your parents, grandparents, siblings, children, and other relatives who have passed away, possibly including even those before these [as in older ancestors]). Participants in the focus group thought it was important that ‘ancestors’ be defined in our scale instructions so that respondents knew exactly what we were asking about. The response scale was a 4-point Likert scale from 1 – “</w:t>
      </w:r>
      <w:proofErr w:type="spellStart"/>
      <w:r w:rsidRPr="004376D5">
        <w:t>全くそう思わない</w:t>
      </w:r>
      <w:proofErr w:type="spellEnd"/>
      <w:r w:rsidRPr="004376D5">
        <w:t>” (strongly disagree), to 4 – “</w:t>
      </w:r>
      <w:proofErr w:type="spellStart"/>
      <w:r w:rsidRPr="004376D5">
        <w:t>強くそう思う</w:t>
      </w:r>
      <w:proofErr w:type="spellEnd"/>
      <w:r w:rsidRPr="004376D5">
        <w:t>” (strongly agree).</w:t>
      </w:r>
    </w:p>
    <w:p w14:paraId="3231A205" w14:textId="77777777" w:rsidR="000E0752" w:rsidRPr="004376D5" w:rsidRDefault="000E0752" w:rsidP="000E0752">
      <w:pPr>
        <w:spacing w:line="480" w:lineRule="auto"/>
        <w:ind w:firstLine="720"/>
      </w:pPr>
    </w:p>
    <w:p w14:paraId="35215D8D" w14:textId="77777777" w:rsidR="000E0752" w:rsidRPr="004376D5" w:rsidRDefault="000E0752" w:rsidP="000E0752">
      <w:pPr>
        <w:pStyle w:val="Heading1"/>
      </w:pPr>
      <w:bookmarkStart w:id="0" w:name="bookmark=id.23ckvvd" w:colFirst="0" w:colLast="0"/>
      <w:bookmarkStart w:id="1" w:name="bookmark=id.3o7alnk" w:colFirst="0" w:colLast="0"/>
      <w:bookmarkEnd w:id="0"/>
      <w:bookmarkEnd w:id="1"/>
      <w:r w:rsidRPr="004376D5">
        <w:t>Validation of the Bon Belief Scale</w:t>
      </w:r>
    </w:p>
    <w:p w14:paraId="5C0ECBDA" w14:textId="77777777" w:rsidR="000E0752" w:rsidRPr="004376D5" w:rsidRDefault="000E0752" w:rsidP="000E0752">
      <w:pPr>
        <w:pStyle w:val="Heading2"/>
        <w:spacing w:after="40"/>
        <w:rPr>
          <w:sz w:val="28"/>
          <w:szCs w:val="28"/>
        </w:rPr>
      </w:pPr>
      <w:bookmarkStart w:id="2" w:name="bookmark=id.1hmsyys" w:colFirst="0" w:colLast="0"/>
      <w:bookmarkStart w:id="3" w:name="bookmark=id.ihv636" w:colFirst="0" w:colLast="0"/>
      <w:bookmarkStart w:id="4" w:name="bookmark=id.32hioqz" w:colFirst="0" w:colLast="0"/>
      <w:bookmarkEnd w:id="2"/>
      <w:bookmarkEnd w:id="3"/>
      <w:bookmarkEnd w:id="4"/>
      <w:r w:rsidRPr="004376D5">
        <w:rPr>
          <w:sz w:val="28"/>
          <w:szCs w:val="28"/>
        </w:rPr>
        <w:t>Participants</w:t>
      </w:r>
    </w:p>
    <w:p w14:paraId="3EAF5E09" w14:textId="77777777" w:rsidR="000E0752" w:rsidRPr="004376D5" w:rsidRDefault="000E0752" w:rsidP="000E0752">
      <w:pPr>
        <w:spacing w:line="480" w:lineRule="auto"/>
        <w:ind w:firstLine="720"/>
      </w:pPr>
      <w:r w:rsidRPr="004376D5">
        <w:t xml:space="preserve">To validate our scale, we surveyed 151 Japanese users of the online freelance and crowdsourcing site Lancers. Sample demographics were 43% female and 57% male, with ages ranging from 18 to 73 with a mean age of 42. </w:t>
      </w:r>
    </w:p>
    <w:p w14:paraId="68B75210" w14:textId="18B2A18C" w:rsidR="000E0752" w:rsidRPr="004376D5" w:rsidRDefault="000E0752" w:rsidP="000E0752">
      <w:pPr>
        <w:spacing w:line="480" w:lineRule="auto"/>
        <w:ind w:firstLine="720"/>
      </w:pPr>
      <w:r w:rsidRPr="004376D5">
        <w:t xml:space="preserve">Missing data from 19 participants was imputed using MICE </w:t>
      </w:r>
      <w:r w:rsidR="0025019D">
        <w:t>[</w:t>
      </w:r>
      <w:r>
        <w:t>7</w:t>
      </w:r>
      <w:r w:rsidR="0025019D">
        <w:t>]</w:t>
      </w:r>
      <w:r w:rsidR="0025019D" w:rsidRPr="004376D5">
        <w:t xml:space="preserve"> </w:t>
      </w:r>
    </w:p>
    <w:p w14:paraId="5BD42500" w14:textId="77777777" w:rsidR="000E0752" w:rsidRPr="004376D5" w:rsidRDefault="000E0752" w:rsidP="000E0752">
      <w:pPr>
        <w:pStyle w:val="Heading2"/>
        <w:spacing w:after="40"/>
        <w:rPr>
          <w:sz w:val="28"/>
          <w:szCs w:val="28"/>
        </w:rPr>
      </w:pPr>
      <w:bookmarkStart w:id="5" w:name="bookmark=id.2grqrue" w:colFirst="0" w:colLast="0"/>
      <w:bookmarkStart w:id="6" w:name="bookmark=id.41mghml" w:colFirst="0" w:colLast="0"/>
      <w:bookmarkEnd w:id="5"/>
      <w:bookmarkEnd w:id="6"/>
      <w:r w:rsidRPr="004376D5">
        <w:rPr>
          <w:sz w:val="28"/>
          <w:szCs w:val="28"/>
        </w:rPr>
        <w:t>Materials</w:t>
      </w:r>
    </w:p>
    <w:p w14:paraId="749C4E22" w14:textId="261BBCE0" w:rsidR="000E0752" w:rsidRPr="004376D5" w:rsidRDefault="000E0752" w:rsidP="000E0752">
      <w:pPr>
        <w:spacing w:line="480" w:lineRule="auto"/>
        <w:ind w:firstLine="720"/>
      </w:pPr>
      <w:r w:rsidRPr="004376D5">
        <w:t xml:space="preserve">Alongside the Bon scale that we developed in this study, we also measured responses to the Supernatural Belief Scale (SBS) </w:t>
      </w:r>
      <w:r w:rsidR="00AF00C9">
        <w:t>[</w:t>
      </w:r>
      <w:r w:rsidR="00AB75F0">
        <w:t>8</w:t>
      </w:r>
      <w:r w:rsidR="00AF00C9">
        <w:t>]</w:t>
      </w:r>
      <w:r w:rsidR="00AF00C9" w:rsidRPr="004376D5">
        <w:t xml:space="preserve">, </w:t>
      </w:r>
      <w:r w:rsidRPr="004376D5">
        <w:t xml:space="preserve">Nishiwaki’s belief scale </w:t>
      </w:r>
      <w:r w:rsidR="008F27FC">
        <w:t>[</w:t>
      </w:r>
      <w:r w:rsidR="00AB75F0">
        <w:t>9</w:t>
      </w:r>
      <w:r w:rsidR="008F27FC">
        <w:t>]</w:t>
      </w:r>
      <w:r w:rsidR="008F27FC" w:rsidRPr="004376D5">
        <w:t xml:space="preserve">, </w:t>
      </w:r>
      <w:r w:rsidRPr="004376D5">
        <w:t xml:space="preserve">the Big Five Inventory-2 </w:t>
      </w:r>
      <w:r w:rsidR="00C15DB6">
        <w:t>[</w:t>
      </w:r>
      <w:r w:rsidR="00AB75F0">
        <w:t>10</w:t>
      </w:r>
      <w:r w:rsidR="00C15DB6">
        <w:t>]</w:t>
      </w:r>
      <w:r w:rsidR="00C15DB6" w:rsidRPr="004376D5">
        <w:t xml:space="preserve">, </w:t>
      </w:r>
      <w:r w:rsidRPr="004376D5">
        <w:t xml:space="preserve">the Portrait Values Questionnaire-RR (PVQ-RR) </w:t>
      </w:r>
      <w:r w:rsidR="00792855">
        <w:t>[</w:t>
      </w:r>
      <w:r w:rsidR="00AB75F0">
        <w:t>11</w:t>
      </w:r>
      <w:r w:rsidR="00792855">
        <w:t>]</w:t>
      </w:r>
      <w:r w:rsidR="00792855" w:rsidRPr="004376D5">
        <w:t xml:space="preserve">, </w:t>
      </w:r>
      <w:r w:rsidRPr="004376D5">
        <w:t>and two behavioural measures (frequency of grave cleaning, and returning to the family home for Bon), which we used to assess convergent validity for our belief scale.</w:t>
      </w:r>
    </w:p>
    <w:p w14:paraId="2B6E6617" w14:textId="1EA33D80" w:rsidR="000E0752" w:rsidRPr="004376D5" w:rsidRDefault="000E0752" w:rsidP="000E0752">
      <w:pPr>
        <w:spacing w:line="480" w:lineRule="auto"/>
        <w:ind w:firstLine="720"/>
      </w:pPr>
      <w:r w:rsidRPr="004376D5">
        <w:t xml:space="preserve">The Supernatural Belief Scale developed by Jong, and Halberstadt </w:t>
      </w:r>
      <w:r w:rsidR="00933CCC">
        <w:t>[</w:t>
      </w:r>
      <w:r w:rsidR="00AB75F0">
        <w:t>8</w:t>
      </w:r>
      <w:r w:rsidR="00933CCC">
        <w:t>]</w:t>
      </w:r>
      <w:r w:rsidR="00933CCC" w:rsidRPr="004376D5">
        <w:t xml:space="preserve">, </w:t>
      </w:r>
      <w:r w:rsidRPr="004376D5">
        <w:t>has an existing official Japanese version, as mentioned earlier in the text, that was slightly modified to suit a Japanese context. It was measured on a 5-point Likert scale, from -2 to 2 where -2 means “</w:t>
      </w:r>
      <w:proofErr w:type="spellStart"/>
      <w:r w:rsidRPr="004376D5">
        <w:t>非常に反対</w:t>
      </w:r>
      <w:proofErr w:type="spellEnd"/>
      <w:r w:rsidRPr="004376D5">
        <w:t>” (Very much the opposite) and 2 means “</w:t>
      </w:r>
      <w:proofErr w:type="spellStart"/>
      <w:r w:rsidRPr="004376D5">
        <w:t>非常に賛成</w:t>
      </w:r>
      <w:proofErr w:type="spellEnd"/>
      <w:r w:rsidRPr="004376D5">
        <w:t>” (Very much agree). Items included “</w:t>
      </w:r>
      <w:proofErr w:type="spellStart"/>
      <w:r w:rsidRPr="004376D5">
        <w:t>霊的で全知全能の存在を神と呼ぶことがある</w:t>
      </w:r>
      <w:proofErr w:type="spellEnd"/>
      <w:r w:rsidRPr="004376D5">
        <w:t>。” (There exist all-powerful, all-knowing beings whom we might call</w:t>
      </w:r>
      <w:r w:rsidRPr="004376D5">
        <w:rPr>
          <w:i/>
        </w:rPr>
        <w:t xml:space="preserve"> kami</w:t>
      </w:r>
      <w:r w:rsidRPr="004376D5">
        <w:t>) and “</w:t>
      </w:r>
      <w:proofErr w:type="spellStart"/>
      <w:r w:rsidRPr="004376D5">
        <w:t>守護神や悪魔のような善悪のある霊的な存在がいる</w:t>
      </w:r>
      <w:proofErr w:type="spellEnd"/>
      <w:r w:rsidRPr="004376D5">
        <w:t xml:space="preserve">。” (There exist spiritual beings, who might be good or evil, such as </w:t>
      </w:r>
      <w:proofErr w:type="spellStart"/>
      <w:r w:rsidRPr="004376D5">
        <w:rPr>
          <w:i/>
        </w:rPr>
        <w:t>shugoshin</w:t>
      </w:r>
      <w:proofErr w:type="spellEnd"/>
      <w:r w:rsidRPr="004376D5">
        <w:rPr>
          <w:i/>
        </w:rPr>
        <w:t xml:space="preserve"> </w:t>
      </w:r>
      <w:r w:rsidRPr="004376D5">
        <w:t xml:space="preserve">or </w:t>
      </w:r>
      <w:proofErr w:type="spellStart"/>
      <w:r w:rsidRPr="004376D5">
        <w:rPr>
          <w:i/>
        </w:rPr>
        <w:t>akuma</w:t>
      </w:r>
      <w:proofErr w:type="spellEnd"/>
      <w:r w:rsidRPr="004376D5">
        <w:t>).</w:t>
      </w:r>
    </w:p>
    <w:p w14:paraId="454F3E05" w14:textId="3283E962" w:rsidR="000E0752" w:rsidRPr="004376D5" w:rsidRDefault="000E0752" w:rsidP="000E0752">
      <w:pPr>
        <w:spacing w:line="480" w:lineRule="auto"/>
        <w:ind w:firstLine="720"/>
      </w:pPr>
      <w:r w:rsidRPr="004376D5">
        <w:t xml:space="preserve">Nishiwaki’s belief scale </w:t>
      </w:r>
      <w:r w:rsidR="00D356B7">
        <w:t>[</w:t>
      </w:r>
      <w:r w:rsidR="00AB75F0">
        <w:t>9</w:t>
      </w:r>
      <w:r w:rsidR="00D356B7">
        <w:t>]</w:t>
      </w:r>
      <w:r w:rsidR="00D356B7" w:rsidRPr="004376D5">
        <w:t xml:space="preserve"> </w:t>
      </w:r>
      <w:r w:rsidRPr="004376D5">
        <w:t>is a scale developed in Japan by Japanese religion and psychology scholar, Ryo Nishiwaki. It aims to measure belief in the supernatural in three facets, beliefs in the divine, beliefs in religion in general, and beliefs in mystic forces in life and natural phenomenon. The first of these, beliefs in the divine, includes items such as “</w:t>
      </w:r>
      <w:proofErr w:type="spellStart"/>
      <w:r w:rsidRPr="004376D5">
        <w:t>私は、神や仏の助けを受けていると感じることがある</w:t>
      </w:r>
      <w:proofErr w:type="spellEnd"/>
      <w:r w:rsidRPr="004376D5">
        <w:t>。” (I feel God or Buddha helps me), and “</w:t>
      </w:r>
      <w:proofErr w:type="spellStart"/>
      <w:r w:rsidRPr="004376D5">
        <w:t>神や仏は、いつも私を見ていると思う</w:t>
      </w:r>
      <w:proofErr w:type="spellEnd"/>
      <w:r w:rsidRPr="004376D5">
        <w:t>。” (I believe or God or Buddha is always watching me). Beliefs in religion in general is made up of items such as “</w:t>
      </w:r>
      <w:proofErr w:type="spellStart"/>
      <w:r w:rsidRPr="004376D5">
        <w:t>宗教は、人に助け合いの心をもたせ、良い人間関係をむすぶことができるようにしてくれると思う</w:t>
      </w:r>
      <w:proofErr w:type="spellEnd"/>
      <w:r w:rsidRPr="004376D5">
        <w:t>。” (I think religion gives a spirit of mutual aid and helps develop good relationships), and “</w:t>
      </w:r>
      <w:proofErr w:type="spellStart"/>
      <w:r w:rsidRPr="004376D5">
        <w:t>宗教は苦しみをやわらげ、心をいやしてくれると思う</w:t>
      </w:r>
      <w:proofErr w:type="spellEnd"/>
      <w:r w:rsidRPr="004376D5">
        <w:t>。” (I think religion relieves my mental distress and heals my heart). The final facet, beliefs in mystic forces, includes the items “</w:t>
      </w:r>
      <w:proofErr w:type="spellStart"/>
      <w:r w:rsidRPr="004376D5">
        <w:t>この宇宙のあらゆるの（星、人、動物、山</w:t>
      </w:r>
      <w:proofErr w:type="spellEnd"/>
      <w:r w:rsidRPr="004376D5">
        <w:t>々、</w:t>
      </w:r>
      <w:proofErr w:type="spellStart"/>
      <w:r w:rsidRPr="004376D5">
        <w:t>森など）には何か霊的なものが宿っていると思う</w:t>
      </w:r>
      <w:proofErr w:type="spellEnd"/>
      <w:r w:rsidRPr="004376D5">
        <w:t>。” (I believe spiritual things dwell everywhere in the universe—such as the stars, humans, animals, mountains, and forests and so on), and “</w:t>
      </w:r>
      <w:proofErr w:type="spellStart"/>
      <w:r w:rsidRPr="004376D5">
        <w:t>人間の考えをこえた力をもつような、何か神秘的な存在があると思う</w:t>
      </w:r>
      <w:proofErr w:type="spellEnd"/>
      <w:r w:rsidRPr="004376D5">
        <w:t>。” (I believe there is some mysterious entity which has power beyond our thoughts). These items are measured on a 5-point Likert scale from 1 “</w:t>
      </w:r>
      <w:proofErr w:type="spellStart"/>
      <w:r w:rsidRPr="004376D5">
        <w:t>全く当てはまらない</w:t>
      </w:r>
      <w:proofErr w:type="spellEnd"/>
      <w:r w:rsidRPr="004376D5">
        <w:t>” (Completely disagree), to 5 “</w:t>
      </w:r>
      <w:proofErr w:type="spellStart"/>
      <w:r w:rsidRPr="004376D5">
        <w:t>とても当てはまる</w:t>
      </w:r>
      <w:proofErr w:type="spellEnd"/>
      <w:r w:rsidRPr="004376D5">
        <w:t>” (Completely agree).</w:t>
      </w:r>
    </w:p>
    <w:p w14:paraId="0C0B3277" w14:textId="357430A3" w:rsidR="000E0752" w:rsidRPr="004376D5" w:rsidRDefault="000E0752" w:rsidP="000E0752">
      <w:pPr>
        <w:spacing w:line="480" w:lineRule="auto"/>
        <w:ind w:firstLine="720"/>
      </w:pPr>
      <w:r w:rsidRPr="004376D5">
        <w:t xml:space="preserve">The Big Five Inventory-2-S </w:t>
      </w:r>
      <w:r w:rsidR="00CE616C">
        <w:t>[</w:t>
      </w:r>
      <w:r w:rsidR="003014E9">
        <w:t>10</w:t>
      </w:r>
      <w:r w:rsidR="00CE616C">
        <w:t>]</w:t>
      </w:r>
      <w:r w:rsidR="00CE616C" w:rsidRPr="004376D5">
        <w:t xml:space="preserve"> </w:t>
      </w:r>
      <w:r w:rsidRPr="004376D5">
        <w:t>is a scale developed to measure the big five personality traits, Extraversion, Agreeableness, Conscientiousness, Negative emotionality/Neuroticism, and Open-mindedness. It was translated into Japanese by the International Situations Project (n.d.). Items in the negative emotionality subscale include “</w:t>
      </w:r>
      <w:proofErr w:type="spellStart"/>
      <w:r w:rsidRPr="004376D5">
        <w:t>気難しく、簡単に感情的になる</w:t>
      </w:r>
      <w:proofErr w:type="spellEnd"/>
      <w:r w:rsidRPr="004376D5">
        <w:t>” (Is temperamental, gets emotional easily). The conscientiousness subscale includes items such as “</w:t>
      </w:r>
      <w:proofErr w:type="spellStart"/>
      <w:r w:rsidRPr="004376D5">
        <w:t>粘り強く、作業が終わるまで働く</w:t>
      </w:r>
      <w:proofErr w:type="spellEnd"/>
      <w:r w:rsidRPr="004376D5">
        <w:t>” (Is persistent, works until the task is finished). Items in the open-mindedness subscale include “</w:t>
      </w:r>
      <w:proofErr w:type="spellStart"/>
      <w:r w:rsidRPr="004376D5">
        <w:t>独自の、新しいアイディアを出せる</w:t>
      </w:r>
      <w:proofErr w:type="spellEnd"/>
      <w:r w:rsidRPr="004376D5">
        <w:t>” (Is original, comes up with new ideas). The agreeableness subscale includes “</w:t>
      </w:r>
      <w:proofErr w:type="spellStart"/>
      <w:r w:rsidRPr="004376D5">
        <w:t>人々に対して最善をつくす</w:t>
      </w:r>
      <w:proofErr w:type="spellEnd"/>
      <w:r w:rsidRPr="004376D5">
        <w:t>” (Assumes the best about people). Finally. The extraversion subscale includes items such as “</w:t>
      </w:r>
      <w:proofErr w:type="spellStart"/>
      <w:r w:rsidRPr="004376D5">
        <w:t>活力にあふれている</w:t>
      </w:r>
      <w:proofErr w:type="spellEnd"/>
      <w:r w:rsidRPr="004376D5">
        <w:t>” (Is full of energy). The items in this scale are scored on a 5-point Likert scale from 1 “</w:t>
      </w:r>
      <w:proofErr w:type="spellStart"/>
      <w:r w:rsidRPr="004376D5">
        <w:t>全く同意できない</w:t>
      </w:r>
      <w:proofErr w:type="spellEnd"/>
      <w:r w:rsidRPr="004376D5">
        <w:t>” (Disagree strongly), to 5 “</w:t>
      </w:r>
      <w:proofErr w:type="spellStart"/>
      <w:r w:rsidRPr="004376D5">
        <w:t>とても同意する</w:t>
      </w:r>
      <w:proofErr w:type="spellEnd"/>
      <w:r w:rsidRPr="004376D5">
        <w:t>” (Agree strongly).</w:t>
      </w:r>
    </w:p>
    <w:p w14:paraId="249BC13F" w14:textId="679B2B6D" w:rsidR="000E0752" w:rsidRPr="004376D5" w:rsidRDefault="000E0752" w:rsidP="000E0752">
      <w:pPr>
        <w:spacing w:line="480" w:lineRule="auto"/>
        <w:ind w:firstLine="720"/>
      </w:pPr>
      <w:r w:rsidRPr="004376D5">
        <w:t xml:space="preserve">The Portrait Values Questionnaire-RR </w:t>
      </w:r>
      <w:r w:rsidR="00A20275">
        <w:t>[</w:t>
      </w:r>
      <w:r w:rsidR="00544AD4">
        <w:t>11</w:t>
      </w:r>
      <w:r w:rsidR="00A20275">
        <w:t>]</w:t>
      </w:r>
      <w:r w:rsidR="00A20275" w:rsidRPr="004376D5">
        <w:t xml:space="preserve"> </w:t>
      </w:r>
      <w:r w:rsidRPr="004376D5">
        <w:t xml:space="preserve">assesses a person’s values, and three of these have been found to correlate consistently with religious belief, namely security, tradition, and conformity </w:t>
      </w:r>
      <w:r w:rsidR="002C2EEC">
        <w:t>[</w:t>
      </w:r>
      <w:r w:rsidR="00544AD4">
        <w:t>12</w:t>
      </w:r>
      <w:r>
        <w:t>-</w:t>
      </w:r>
      <w:r w:rsidR="00544AD4">
        <w:t>14</w:t>
      </w:r>
      <w:r w:rsidR="002C2EEC">
        <w:t>]</w:t>
      </w:r>
      <w:r w:rsidR="002C2EEC" w:rsidRPr="004376D5">
        <w:t xml:space="preserve">. </w:t>
      </w:r>
      <w:r w:rsidRPr="004376D5">
        <w:t>As the full scale is 54 items, we chose to only include the relevant subscales, bringing it down to 15. Items in these subscales included, “</w:t>
      </w:r>
      <w:proofErr w:type="spellStart"/>
      <w:r w:rsidRPr="004376D5">
        <w:t>この人にとっては、病気を予防し、健康を守ることが非常に重要である</w:t>
      </w:r>
      <w:proofErr w:type="spellEnd"/>
      <w:r w:rsidRPr="004376D5">
        <w:t>” (It is very important to him to avoid disease and protect his health.) (Security), “</w:t>
      </w:r>
      <w:proofErr w:type="spellStart"/>
      <w:r w:rsidRPr="004376D5">
        <w:t>この人にとっては、ルールや規則には、決して違反しないことが重要である</w:t>
      </w:r>
      <w:proofErr w:type="spellEnd"/>
      <w:r w:rsidRPr="004376D5">
        <w:t>” (It is important to him never to violate rules or regulations) (Conformity), and “</w:t>
      </w:r>
      <w:proofErr w:type="spellStart"/>
      <w:r w:rsidRPr="004376D5">
        <w:t>この人にとっては、伝統的な価値観や考え方を持ち続けることが重要である</w:t>
      </w:r>
      <w:proofErr w:type="spellEnd"/>
      <w:r w:rsidRPr="004376D5">
        <w:t>” (It is important to him to maintain traditional values and ways of thinking) (Tradition). These items were measured on a 6-point Likert scale from 1 “</w:t>
      </w:r>
      <w:proofErr w:type="spellStart"/>
      <w:r w:rsidRPr="004376D5">
        <w:t>まったく似ていない</w:t>
      </w:r>
      <w:proofErr w:type="spellEnd"/>
      <w:r w:rsidRPr="004376D5">
        <w:t xml:space="preserve">” (Not at all </w:t>
      </w:r>
      <w:proofErr w:type="gramStart"/>
      <w:r w:rsidRPr="004376D5">
        <w:t>similar to</w:t>
      </w:r>
      <w:proofErr w:type="gramEnd"/>
      <w:r w:rsidRPr="004376D5">
        <w:t xml:space="preserve"> me) to 6 “</w:t>
      </w:r>
      <w:proofErr w:type="spellStart"/>
      <w:r w:rsidRPr="004376D5">
        <w:t>とても似ている</w:t>
      </w:r>
      <w:proofErr w:type="spellEnd"/>
      <w:r w:rsidRPr="004376D5">
        <w:t xml:space="preserve">” (Very similar to me). It was translated into Japanese by Manabe </w:t>
      </w:r>
      <w:r w:rsidR="00F557D6">
        <w:t>[</w:t>
      </w:r>
      <w:r w:rsidR="00E21E94">
        <w:t>15</w:t>
      </w:r>
      <w:r w:rsidR="00F557D6">
        <w:t>]</w:t>
      </w:r>
      <w:r w:rsidR="00F557D6" w:rsidRPr="004376D5">
        <w:t>.</w:t>
      </w:r>
    </w:p>
    <w:p w14:paraId="06514257" w14:textId="77777777" w:rsidR="000E0752" w:rsidRPr="004376D5" w:rsidRDefault="000E0752" w:rsidP="000E0752">
      <w:pPr>
        <w:pStyle w:val="Heading2"/>
        <w:spacing w:after="40"/>
        <w:rPr>
          <w:sz w:val="28"/>
          <w:szCs w:val="28"/>
        </w:rPr>
      </w:pPr>
      <w:bookmarkStart w:id="7" w:name="bookmark=id.3fwokq0" w:colFirst="0" w:colLast="0"/>
      <w:bookmarkStart w:id="8" w:name="bookmark=id.vx1227" w:colFirst="0" w:colLast="0"/>
      <w:bookmarkEnd w:id="7"/>
      <w:bookmarkEnd w:id="8"/>
      <w:r w:rsidRPr="004376D5">
        <w:rPr>
          <w:sz w:val="28"/>
          <w:szCs w:val="28"/>
        </w:rPr>
        <w:t>Results</w:t>
      </w:r>
    </w:p>
    <w:p w14:paraId="766ABCC6" w14:textId="77777777" w:rsidR="000E0752" w:rsidRPr="004376D5" w:rsidRDefault="000E0752" w:rsidP="000E0752">
      <w:pPr>
        <w:spacing w:line="480" w:lineRule="auto"/>
        <w:ind w:firstLine="720"/>
      </w:pPr>
      <w:r w:rsidRPr="004376D5">
        <w:t xml:space="preserve">An exploratory factor analysis on our scale was run to assess the possible dimensionality. A scree test showed one factor explaining a large amount of variance, eigenvalue = 10.22.  The single factor explained 60% of the variance and adding a second factor (eigenvalue = 0.74) only added a further 5% of the variance. Given that there was a strong first factor and the second factor had an EV below 1, we continued with a single factor solution. As can be seen in Table 2, all items loaded strongly onto a single factor. Items all had means hovering around or just above the mid-way point (Min = 1.748, Max = 3.040), and standard deviations were all between 0.76 and 0.94. </w:t>
      </w:r>
    </w:p>
    <w:tbl>
      <w:tblPr>
        <w:tblStyle w:val="2"/>
        <w:tblW w:w="8931" w:type="dxa"/>
        <w:tblLayout w:type="fixed"/>
        <w:tblLook w:val="0400" w:firstRow="0" w:lastRow="0" w:firstColumn="0" w:lastColumn="0" w:noHBand="0" w:noVBand="1"/>
      </w:tblPr>
      <w:tblGrid>
        <w:gridCol w:w="284"/>
        <w:gridCol w:w="4252"/>
        <w:gridCol w:w="1276"/>
        <w:gridCol w:w="709"/>
        <w:gridCol w:w="2410"/>
      </w:tblGrid>
      <w:tr w:rsidR="000E0752" w:rsidRPr="004376D5" w14:paraId="6247C63C" w14:textId="77777777" w:rsidTr="00E07709">
        <w:trPr>
          <w:tblHeader/>
        </w:trPr>
        <w:tc>
          <w:tcPr>
            <w:tcW w:w="6521" w:type="dxa"/>
            <w:gridSpan w:val="4"/>
            <w:tcBorders>
              <w:bottom w:val="single" w:sz="4" w:space="0" w:color="000000"/>
            </w:tcBorders>
            <w:vAlign w:val="center"/>
          </w:tcPr>
          <w:p w14:paraId="77D8E878" w14:textId="77777777" w:rsidR="000E0752" w:rsidRPr="004376D5" w:rsidRDefault="000E0752" w:rsidP="00E07709">
            <w:pPr>
              <w:rPr>
                <w:b/>
              </w:rPr>
            </w:pPr>
            <w:r w:rsidRPr="004376D5">
              <w:rPr>
                <w:b/>
              </w:rPr>
              <w:t>Supplemental Table 1</w:t>
            </w:r>
          </w:p>
        </w:tc>
        <w:tc>
          <w:tcPr>
            <w:tcW w:w="2410" w:type="dxa"/>
            <w:tcBorders>
              <w:bottom w:val="single" w:sz="4" w:space="0" w:color="000000"/>
            </w:tcBorders>
            <w:vAlign w:val="center"/>
          </w:tcPr>
          <w:p w14:paraId="575B3D34" w14:textId="77777777" w:rsidR="000E0752" w:rsidRPr="004376D5" w:rsidRDefault="000E0752" w:rsidP="00E07709">
            <w:pPr>
              <w:jc w:val="center"/>
              <w:rPr>
                <w:b/>
              </w:rPr>
            </w:pPr>
          </w:p>
        </w:tc>
      </w:tr>
      <w:tr w:rsidR="000E0752" w:rsidRPr="004376D5" w14:paraId="46C84056" w14:textId="77777777" w:rsidTr="00E07709">
        <w:trPr>
          <w:tblHeader/>
        </w:trPr>
        <w:tc>
          <w:tcPr>
            <w:tcW w:w="284" w:type="dxa"/>
            <w:tcBorders>
              <w:bottom w:val="single" w:sz="4" w:space="0" w:color="000000"/>
            </w:tcBorders>
            <w:vAlign w:val="center"/>
          </w:tcPr>
          <w:p w14:paraId="768CDD89" w14:textId="77777777" w:rsidR="000E0752" w:rsidRPr="004376D5" w:rsidRDefault="000E0752" w:rsidP="00E07709">
            <w:pPr>
              <w:jc w:val="center"/>
              <w:rPr>
                <w:b/>
              </w:rPr>
            </w:pPr>
          </w:p>
        </w:tc>
        <w:tc>
          <w:tcPr>
            <w:tcW w:w="6237" w:type="dxa"/>
            <w:gridSpan w:val="3"/>
            <w:tcBorders>
              <w:bottom w:val="single" w:sz="4" w:space="0" w:color="000000"/>
            </w:tcBorders>
            <w:vAlign w:val="center"/>
          </w:tcPr>
          <w:p w14:paraId="151BC6A2" w14:textId="77777777" w:rsidR="000E0752" w:rsidRPr="004376D5" w:rsidRDefault="000E0752" w:rsidP="00E07709">
            <w:pPr>
              <w:jc w:val="center"/>
              <w:rPr>
                <w:b/>
              </w:rPr>
            </w:pPr>
            <w:r w:rsidRPr="004376D5">
              <w:rPr>
                <w:b/>
              </w:rPr>
              <w:t>Item Statistics</w:t>
            </w:r>
          </w:p>
        </w:tc>
        <w:tc>
          <w:tcPr>
            <w:tcW w:w="2410" w:type="dxa"/>
            <w:tcBorders>
              <w:bottom w:val="single" w:sz="4" w:space="0" w:color="000000"/>
            </w:tcBorders>
            <w:vAlign w:val="center"/>
          </w:tcPr>
          <w:p w14:paraId="65A0040C" w14:textId="77777777" w:rsidR="000E0752" w:rsidRPr="004376D5" w:rsidRDefault="000E0752" w:rsidP="00E07709">
            <w:pPr>
              <w:jc w:val="center"/>
              <w:rPr>
                <w:b/>
              </w:rPr>
            </w:pPr>
            <w:r w:rsidRPr="004376D5">
              <w:rPr>
                <w:b/>
              </w:rPr>
              <w:t>Single Factor Analysis</w:t>
            </w:r>
          </w:p>
        </w:tc>
      </w:tr>
      <w:tr w:rsidR="000E0752" w:rsidRPr="004376D5" w14:paraId="11AE7FBD" w14:textId="77777777" w:rsidTr="00E07709">
        <w:trPr>
          <w:trHeight w:val="283"/>
          <w:tblHeader/>
        </w:trPr>
        <w:tc>
          <w:tcPr>
            <w:tcW w:w="284" w:type="dxa"/>
            <w:tcBorders>
              <w:top w:val="single" w:sz="4" w:space="0" w:color="000000"/>
              <w:bottom w:val="single" w:sz="4" w:space="0" w:color="000000"/>
            </w:tcBorders>
            <w:vAlign w:val="center"/>
          </w:tcPr>
          <w:p w14:paraId="0B590660" w14:textId="77777777" w:rsidR="000E0752" w:rsidRPr="004376D5" w:rsidRDefault="000E0752" w:rsidP="00E07709">
            <w:pPr>
              <w:jc w:val="center"/>
              <w:rPr>
                <w:b/>
              </w:rPr>
            </w:pPr>
          </w:p>
        </w:tc>
        <w:tc>
          <w:tcPr>
            <w:tcW w:w="4252" w:type="dxa"/>
            <w:tcBorders>
              <w:top w:val="single" w:sz="4" w:space="0" w:color="000000"/>
              <w:bottom w:val="single" w:sz="4" w:space="0" w:color="000000"/>
            </w:tcBorders>
            <w:vAlign w:val="center"/>
          </w:tcPr>
          <w:p w14:paraId="71565043" w14:textId="77777777" w:rsidR="000E0752" w:rsidRPr="004376D5" w:rsidRDefault="000E0752" w:rsidP="00E07709">
            <w:pPr>
              <w:jc w:val="center"/>
              <w:rPr>
                <w:b/>
              </w:rPr>
            </w:pPr>
          </w:p>
        </w:tc>
        <w:tc>
          <w:tcPr>
            <w:tcW w:w="1276" w:type="dxa"/>
            <w:tcBorders>
              <w:top w:val="single" w:sz="4" w:space="0" w:color="000000"/>
              <w:bottom w:val="single" w:sz="4" w:space="0" w:color="000000"/>
            </w:tcBorders>
            <w:vAlign w:val="center"/>
          </w:tcPr>
          <w:p w14:paraId="17520DCF" w14:textId="77777777" w:rsidR="000E0752" w:rsidRPr="004376D5" w:rsidRDefault="000E0752" w:rsidP="00E07709">
            <w:pPr>
              <w:jc w:val="center"/>
              <w:rPr>
                <w:b/>
              </w:rPr>
            </w:pPr>
            <w:r w:rsidRPr="004376D5">
              <w:rPr>
                <w:b/>
              </w:rPr>
              <w:t>Mean</w:t>
            </w:r>
          </w:p>
        </w:tc>
        <w:tc>
          <w:tcPr>
            <w:tcW w:w="709" w:type="dxa"/>
            <w:tcBorders>
              <w:top w:val="single" w:sz="4" w:space="0" w:color="000000"/>
              <w:bottom w:val="single" w:sz="4" w:space="0" w:color="000000"/>
            </w:tcBorders>
            <w:vAlign w:val="center"/>
          </w:tcPr>
          <w:p w14:paraId="41E86E3A" w14:textId="77777777" w:rsidR="000E0752" w:rsidRPr="004376D5" w:rsidRDefault="000E0752" w:rsidP="00E07709">
            <w:pPr>
              <w:jc w:val="center"/>
              <w:rPr>
                <w:b/>
              </w:rPr>
            </w:pPr>
            <w:r w:rsidRPr="004376D5">
              <w:rPr>
                <w:b/>
              </w:rPr>
              <w:t>SD</w:t>
            </w:r>
          </w:p>
        </w:tc>
        <w:tc>
          <w:tcPr>
            <w:tcW w:w="2410" w:type="dxa"/>
            <w:tcBorders>
              <w:top w:val="single" w:sz="4" w:space="0" w:color="000000"/>
              <w:bottom w:val="single" w:sz="4" w:space="0" w:color="000000"/>
            </w:tcBorders>
            <w:vAlign w:val="center"/>
          </w:tcPr>
          <w:p w14:paraId="0CD99179" w14:textId="77777777" w:rsidR="000E0752" w:rsidRPr="004376D5" w:rsidRDefault="000E0752" w:rsidP="00E07709">
            <w:pPr>
              <w:jc w:val="center"/>
              <w:rPr>
                <w:b/>
              </w:rPr>
            </w:pPr>
            <w:r w:rsidRPr="004376D5">
              <w:rPr>
                <w:b/>
              </w:rPr>
              <w:t>Factor 1</w:t>
            </w:r>
          </w:p>
        </w:tc>
      </w:tr>
      <w:tr w:rsidR="000E0752" w:rsidRPr="004376D5" w14:paraId="1BE43FBB" w14:textId="77777777" w:rsidTr="00E07709">
        <w:trPr>
          <w:trHeight w:val="283"/>
        </w:trPr>
        <w:tc>
          <w:tcPr>
            <w:tcW w:w="284" w:type="dxa"/>
            <w:tcBorders>
              <w:top w:val="single" w:sz="4" w:space="0" w:color="000000"/>
            </w:tcBorders>
          </w:tcPr>
          <w:p w14:paraId="6E6732A6" w14:textId="77777777" w:rsidR="000E0752" w:rsidRPr="004376D5" w:rsidRDefault="000E0752" w:rsidP="00E07709">
            <w:r w:rsidRPr="004376D5">
              <w:t>1</w:t>
            </w:r>
          </w:p>
        </w:tc>
        <w:tc>
          <w:tcPr>
            <w:tcW w:w="4252" w:type="dxa"/>
            <w:tcBorders>
              <w:top w:val="single" w:sz="4" w:space="0" w:color="000000"/>
            </w:tcBorders>
            <w:vAlign w:val="center"/>
          </w:tcPr>
          <w:p w14:paraId="080F04F7" w14:textId="77777777" w:rsidR="000E0752" w:rsidRPr="004376D5" w:rsidRDefault="000E0752" w:rsidP="00E07709">
            <w:r w:rsidRPr="004376D5">
              <w:t>During bon, my ancestors travel home</w:t>
            </w:r>
          </w:p>
        </w:tc>
        <w:tc>
          <w:tcPr>
            <w:tcW w:w="1276" w:type="dxa"/>
            <w:tcBorders>
              <w:top w:val="single" w:sz="4" w:space="0" w:color="000000"/>
            </w:tcBorders>
            <w:vAlign w:val="center"/>
          </w:tcPr>
          <w:p w14:paraId="433E388B" w14:textId="77777777" w:rsidR="000E0752" w:rsidRPr="004376D5" w:rsidRDefault="000E0752" w:rsidP="00E07709">
            <w:pPr>
              <w:jc w:val="center"/>
            </w:pPr>
            <w:r w:rsidRPr="004376D5">
              <w:t>2.556</w:t>
            </w:r>
          </w:p>
        </w:tc>
        <w:tc>
          <w:tcPr>
            <w:tcW w:w="709" w:type="dxa"/>
            <w:tcBorders>
              <w:top w:val="single" w:sz="4" w:space="0" w:color="000000"/>
            </w:tcBorders>
            <w:vAlign w:val="center"/>
          </w:tcPr>
          <w:p w14:paraId="450C0AE8" w14:textId="77777777" w:rsidR="000E0752" w:rsidRPr="004376D5" w:rsidRDefault="000E0752" w:rsidP="00E07709">
            <w:pPr>
              <w:jc w:val="center"/>
            </w:pPr>
            <w:r w:rsidRPr="004376D5">
              <w:t>0.861</w:t>
            </w:r>
          </w:p>
        </w:tc>
        <w:tc>
          <w:tcPr>
            <w:tcW w:w="2410" w:type="dxa"/>
            <w:tcBorders>
              <w:top w:val="single" w:sz="4" w:space="0" w:color="000000"/>
            </w:tcBorders>
            <w:vAlign w:val="center"/>
          </w:tcPr>
          <w:p w14:paraId="7A0B3B06" w14:textId="77777777" w:rsidR="000E0752" w:rsidRPr="004376D5" w:rsidRDefault="000E0752" w:rsidP="00E07709">
            <w:pPr>
              <w:jc w:val="center"/>
            </w:pPr>
            <w:r w:rsidRPr="004376D5">
              <w:t>0.86</w:t>
            </w:r>
          </w:p>
        </w:tc>
      </w:tr>
      <w:tr w:rsidR="000E0752" w:rsidRPr="004376D5" w14:paraId="6B0F01E1" w14:textId="77777777" w:rsidTr="00E07709">
        <w:trPr>
          <w:trHeight w:val="283"/>
        </w:trPr>
        <w:tc>
          <w:tcPr>
            <w:tcW w:w="284" w:type="dxa"/>
          </w:tcPr>
          <w:p w14:paraId="1E6DA7CD" w14:textId="77777777" w:rsidR="000E0752" w:rsidRPr="004376D5" w:rsidRDefault="000E0752" w:rsidP="00E07709">
            <w:r w:rsidRPr="004376D5">
              <w:t>2</w:t>
            </w:r>
          </w:p>
        </w:tc>
        <w:tc>
          <w:tcPr>
            <w:tcW w:w="4252" w:type="dxa"/>
            <w:vAlign w:val="center"/>
          </w:tcPr>
          <w:p w14:paraId="6FCB2628" w14:textId="77777777" w:rsidR="000E0752" w:rsidRPr="004376D5" w:rsidRDefault="000E0752" w:rsidP="00E07709">
            <w:r w:rsidRPr="004376D5">
              <w:t>I can talk to ancestors during bon</w:t>
            </w:r>
          </w:p>
        </w:tc>
        <w:tc>
          <w:tcPr>
            <w:tcW w:w="1276" w:type="dxa"/>
            <w:vAlign w:val="center"/>
          </w:tcPr>
          <w:p w14:paraId="5F83BFB2" w14:textId="77777777" w:rsidR="000E0752" w:rsidRPr="004376D5" w:rsidRDefault="000E0752" w:rsidP="00E07709">
            <w:pPr>
              <w:jc w:val="center"/>
            </w:pPr>
            <w:r w:rsidRPr="004376D5">
              <w:t>2.106</w:t>
            </w:r>
          </w:p>
        </w:tc>
        <w:tc>
          <w:tcPr>
            <w:tcW w:w="709" w:type="dxa"/>
            <w:vAlign w:val="center"/>
          </w:tcPr>
          <w:p w14:paraId="5C5DF08C" w14:textId="77777777" w:rsidR="000E0752" w:rsidRPr="004376D5" w:rsidRDefault="000E0752" w:rsidP="00E07709">
            <w:pPr>
              <w:jc w:val="center"/>
            </w:pPr>
            <w:r w:rsidRPr="004376D5">
              <w:t>0.865</w:t>
            </w:r>
          </w:p>
        </w:tc>
        <w:tc>
          <w:tcPr>
            <w:tcW w:w="2410" w:type="dxa"/>
            <w:vAlign w:val="center"/>
          </w:tcPr>
          <w:p w14:paraId="1AE1FF62" w14:textId="77777777" w:rsidR="000E0752" w:rsidRPr="004376D5" w:rsidRDefault="000E0752" w:rsidP="00E07709">
            <w:pPr>
              <w:jc w:val="center"/>
            </w:pPr>
            <w:r w:rsidRPr="004376D5">
              <w:t>0.79</w:t>
            </w:r>
          </w:p>
        </w:tc>
      </w:tr>
      <w:tr w:rsidR="000E0752" w:rsidRPr="004376D5" w14:paraId="0E56864A" w14:textId="77777777" w:rsidTr="00E07709">
        <w:trPr>
          <w:trHeight w:val="283"/>
        </w:trPr>
        <w:tc>
          <w:tcPr>
            <w:tcW w:w="284" w:type="dxa"/>
          </w:tcPr>
          <w:p w14:paraId="39C8062E" w14:textId="77777777" w:rsidR="000E0752" w:rsidRPr="004376D5" w:rsidRDefault="000E0752" w:rsidP="00E07709">
            <w:r w:rsidRPr="004376D5">
              <w:t>3</w:t>
            </w:r>
          </w:p>
        </w:tc>
        <w:tc>
          <w:tcPr>
            <w:tcW w:w="4252" w:type="dxa"/>
            <w:vAlign w:val="center"/>
          </w:tcPr>
          <w:p w14:paraId="49A1ECD9" w14:textId="77777777" w:rsidR="000E0752" w:rsidRPr="004376D5" w:rsidRDefault="000E0752" w:rsidP="00E07709">
            <w:r w:rsidRPr="004376D5">
              <w:t>I feel like ancestors are watching me during bon</w:t>
            </w:r>
          </w:p>
        </w:tc>
        <w:tc>
          <w:tcPr>
            <w:tcW w:w="1276" w:type="dxa"/>
            <w:vAlign w:val="center"/>
          </w:tcPr>
          <w:p w14:paraId="64082E60" w14:textId="77777777" w:rsidR="000E0752" w:rsidRPr="004376D5" w:rsidRDefault="000E0752" w:rsidP="00E07709">
            <w:pPr>
              <w:jc w:val="center"/>
            </w:pPr>
            <w:r w:rsidRPr="004376D5">
              <w:t>2.305</w:t>
            </w:r>
          </w:p>
        </w:tc>
        <w:tc>
          <w:tcPr>
            <w:tcW w:w="709" w:type="dxa"/>
            <w:vAlign w:val="center"/>
          </w:tcPr>
          <w:p w14:paraId="28E80825" w14:textId="77777777" w:rsidR="000E0752" w:rsidRPr="004376D5" w:rsidRDefault="000E0752" w:rsidP="00E07709">
            <w:pPr>
              <w:jc w:val="center"/>
            </w:pPr>
            <w:r w:rsidRPr="004376D5">
              <w:t>0.856</w:t>
            </w:r>
          </w:p>
        </w:tc>
        <w:tc>
          <w:tcPr>
            <w:tcW w:w="2410" w:type="dxa"/>
            <w:vAlign w:val="center"/>
          </w:tcPr>
          <w:p w14:paraId="688D432A" w14:textId="77777777" w:rsidR="000E0752" w:rsidRPr="004376D5" w:rsidRDefault="000E0752" w:rsidP="00E07709">
            <w:pPr>
              <w:jc w:val="center"/>
            </w:pPr>
            <w:r w:rsidRPr="004376D5">
              <w:t>0.87</w:t>
            </w:r>
          </w:p>
        </w:tc>
      </w:tr>
      <w:tr w:rsidR="000E0752" w:rsidRPr="004376D5" w14:paraId="1F1C8BB2" w14:textId="77777777" w:rsidTr="00E07709">
        <w:trPr>
          <w:trHeight w:val="283"/>
        </w:trPr>
        <w:tc>
          <w:tcPr>
            <w:tcW w:w="284" w:type="dxa"/>
          </w:tcPr>
          <w:p w14:paraId="286A8B2B" w14:textId="77777777" w:rsidR="000E0752" w:rsidRPr="004376D5" w:rsidRDefault="000E0752" w:rsidP="00E07709">
            <w:r w:rsidRPr="004376D5">
              <w:t>4</w:t>
            </w:r>
          </w:p>
        </w:tc>
        <w:tc>
          <w:tcPr>
            <w:tcW w:w="4252" w:type="dxa"/>
            <w:vAlign w:val="center"/>
          </w:tcPr>
          <w:p w14:paraId="1A69B2A3" w14:textId="77777777" w:rsidR="000E0752" w:rsidRPr="004376D5" w:rsidRDefault="000E0752" w:rsidP="00E07709">
            <w:r w:rsidRPr="004376D5">
              <w:t>I feel ancestors are around me during bon</w:t>
            </w:r>
          </w:p>
        </w:tc>
        <w:tc>
          <w:tcPr>
            <w:tcW w:w="1276" w:type="dxa"/>
            <w:vAlign w:val="center"/>
          </w:tcPr>
          <w:p w14:paraId="63F6CBAA" w14:textId="77777777" w:rsidR="000E0752" w:rsidRPr="004376D5" w:rsidRDefault="000E0752" w:rsidP="00E07709">
            <w:pPr>
              <w:jc w:val="center"/>
            </w:pPr>
            <w:r w:rsidRPr="004376D5">
              <w:t>2.331</w:t>
            </w:r>
          </w:p>
        </w:tc>
        <w:tc>
          <w:tcPr>
            <w:tcW w:w="709" w:type="dxa"/>
            <w:vAlign w:val="center"/>
          </w:tcPr>
          <w:p w14:paraId="0DF0184B" w14:textId="77777777" w:rsidR="000E0752" w:rsidRPr="004376D5" w:rsidRDefault="000E0752" w:rsidP="00E07709">
            <w:pPr>
              <w:jc w:val="center"/>
            </w:pPr>
            <w:r w:rsidRPr="004376D5">
              <w:t>0.892</w:t>
            </w:r>
          </w:p>
        </w:tc>
        <w:tc>
          <w:tcPr>
            <w:tcW w:w="2410" w:type="dxa"/>
            <w:vAlign w:val="center"/>
          </w:tcPr>
          <w:p w14:paraId="4EE0BF6D" w14:textId="77777777" w:rsidR="000E0752" w:rsidRPr="004376D5" w:rsidRDefault="000E0752" w:rsidP="00E07709">
            <w:pPr>
              <w:jc w:val="center"/>
            </w:pPr>
            <w:r w:rsidRPr="004376D5">
              <w:t>0.88</w:t>
            </w:r>
          </w:p>
        </w:tc>
      </w:tr>
      <w:tr w:rsidR="000E0752" w:rsidRPr="004376D5" w14:paraId="7B7CC747" w14:textId="77777777" w:rsidTr="00E07709">
        <w:trPr>
          <w:trHeight w:val="283"/>
        </w:trPr>
        <w:tc>
          <w:tcPr>
            <w:tcW w:w="284" w:type="dxa"/>
          </w:tcPr>
          <w:p w14:paraId="2527F000" w14:textId="77777777" w:rsidR="000E0752" w:rsidRPr="004376D5" w:rsidRDefault="000E0752" w:rsidP="00E07709">
            <w:r w:rsidRPr="004376D5">
              <w:t>5</w:t>
            </w:r>
          </w:p>
        </w:tc>
        <w:tc>
          <w:tcPr>
            <w:tcW w:w="4252" w:type="dxa"/>
            <w:vAlign w:val="center"/>
          </w:tcPr>
          <w:p w14:paraId="082EFCA8" w14:textId="77777777" w:rsidR="000E0752" w:rsidRPr="004376D5" w:rsidRDefault="000E0752" w:rsidP="00E07709">
            <w:r w:rsidRPr="004376D5">
              <w:t>Ancestors leave again at the end of bon</w:t>
            </w:r>
          </w:p>
        </w:tc>
        <w:tc>
          <w:tcPr>
            <w:tcW w:w="1276" w:type="dxa"/>
            <w:vAlign w:val="center"/>
          </w:tcPr>
          <w:p w14:paraId="0D9F658B" w14:textId="77777777" w:rsidR="000E0752" w:rsidRPr="004376D5" w:rsidRDefault="000E0752" w:rsidP="00E07709">
            <w:pPr>
              <w:jc w:val="center"/>
            </w:pPr>
            <w:r w:rsidRPr="004376D5">
              <w:t>2.457</w:t>
            </w:r>
          </w:p>
        </w:tc>
        <w:tc>
          <w:tcPr>
            <w:tcW w:w="709" w:type="dxa"/>
            <w:vAlign w:val="center"/>
          </w:tcPr>
          <w:p w14:paraId="370734ED" w14:textId="77777777" w:rsidR="000E0752" w:rsidRPr="004376D5" w:rsidRDefault="000E0752" w:rsidP="00E07709">
            <w:pPr>
              <w:jc w:val="center"/>
            </w:pPr>
            <w:r w:rsidRPr="004376D5">
              <w:t>0.929</w:t>
            </w:r>
          </w:p>
        </w:tc>
        <w:tc>
          <w:tcPr>
            <w:tcW w:w="2410" w:type="dxa"/>
            <w:vAlign w:val="center"/>
          </w:tcPr>
          <w:p w14:paraId="2A86411D" w14:textId="77777777" w:rsidR="000E0752" w:rsidRPr="004376D5" w:rsidRDefault="000E0752" w:rsidP="00E07709">
            <w:pPr>
              <w:jc w:val="center"/>
            </w:pPr>
            <w:r w:rsidRPr="004376D5">
              <w:t>0.81</w:t>
            </w:r>
          </w:p>
        </w:tc>
      </w:tr>
      <w:tr w:rsidR="000E0752" w:rsidRPr="004376D5" w14:paraId="07A0AF2E" w14:textId="77777777" w:rsidTr="00E07709">
        <w:trPr>
          <w:trHeight w:val="283"/>
        </w:trPr>
        <w:tc>
          <w:tcPr>
            <w:tcW w:w="284" w:type="dxa"/>
          </w:tcPr>
          <w:p w14:paraId="7CF5F583" w14:textId="77777777" w:rsidR="000E0752" w:rsidRPr="004376D5" w:rsidRDefault="000E0752" w:rsidP="00E07709">
            <w:r w:rsidRPr="004376D5">
              <w:t>6</w:t>
            </w:r>
          </w:p>
        </w:tc>
        <w:tc>
          <w:tcPr>
            <w:tcW w:w="4252" w:type="dxa"/>
            <w:vAlign w:val="center"/>
          </w:tcPr>
          <w:p w14:paraId="02D89336" w14:textId="77777777" w:rsidR="000E0752" w:rsidRPr="004376D5" w:rsidRDefault="000E0752" w:rsidP="00E07709">
            <w:r w:rsidRPr="004376D5">
              <w:t>I feel like ancestors are physically close to me during bon</w:t>
            </w:r>
          </w:p>
        </w:tc>
        <w:tc>
          <w:tcPr>
            <w:tcW w:w="1276" w:type="dxa"/>
            <w:vAlign w:val="center"/>
          </w:tcPr>
          <w:p w14:paraId="49943264" w14:textId="77777777" w:rsidR="000E0752" w:rsidRPr="004376D5" w:rsidRDefault="000E0752" w:rsidP="00E07709">
            <w:pPr>
              <w:jc w:val="center"/>
            </w:pPr>
            <w:r w:rsidRPr="004376D5">
              <w:t>2.113</w:t>
            </w:r>
          </w:p>
        </w:tc>
        <w:tc>
          <w:tcPr>
            <w:tcW w:w="709" w:type="dxa"/>
            <w:vAlign w:val="center"/>
          </w:tcPr>
          <w:p w14:paraId="555E13E0" w14:textId="77777777" w:rsidR="000E0752" w:rsidRPr="004376D5" w:rsidRDefault="000E0752" w:rsidP="00E07709">
            <w:pPr>
              <w:jc w:val="center"/>
            </w:pPr>
            <w:r w:rsidRPr="004376D5">
              <w:t>0.853</w:t>
            </w:r>
          </w:p>
        </w:tc>
        <w:tc>
          <w:tcPr>
            <w:tcW w:w="2410" w:type="dxa"/>
            <w:vAlign w:val="center"/>
          </w:tcPr>
          <w:p w14:paraId="152D5849" w14:textId="77777777" w:rsidR="000E0752" w:rsidRPr="004376D5" w:rsidRDefault="000E0752" w:rsidP="00E07709">
            <w:pPr>
              <w:jc w:val="center"/>
            </w:pPr>
            <w:r w:rsidRPr="004376D5">
              <w:t>0.85</w:t>
            </w:r>
          </w:p>
        </w:tc>
      </w:tr>
      <w:tr w:rsidR="000E0752" w:rsidRPr="004376D5" w14:paraId="3D7C9BB1" w14:textId="77777777" w:rsidTr="00E07709">
        <w:trPr>
          <w:trHeight w:val="283"/>
        </w:trPr>
        <w:tc>
          <w:tcPr>
            <w:tcW w:w="284" w:type="dxa"/>
          </w:tcPr>
          <w:p w14:paraId="3A6D3634" w14:textId="77777777" w:rsidR="000E0752" w:rsidRPr="004376D5" w:rsidRDefault="000E0752" w:rsidP="00E07709">
            <w:r w:rsidRPr="004376D5">
              <w:t>7</w:t>
            </w:r>
          </w:p>
        </w:tc>
        <w:tc>
          <w:tcPr>
            <w:tcW w:w="4252" w:type="dxa"/>
            <w:vAlign w:val="center"/>
          </w:tcPr>
          <w:p w14:paraId="0AC52F1A" w14:textId="77777777" w:rsidR="000E0752" w:rsidRPr="004376D5" w:rsidRDefault="000E0752" w:rsidP="00E07709">
            <w:r w:rsidRPr="004376D5">
              <w:t>I feel like ancestors are psychologically close during bon</w:t>
            </w:r>
          </w:p>
        </w:tc>
        <w:tc>
          <w:tcPr>
            <w:tcW w:w="1276" w:type="dxa"/>
            <w:vAlign w:val="center"/>
          </w:tcPr>
          <w:p w14:paraId="49ACB37D" w14:textId="77777777" w:rsidR="000E0752" w:rsidRPr="004376D5" w:rsidRDefault="000E0752" w:rsidP="00E07709">
            <w:pPr>
              <w:jc w:val="center"/>
            </w:pPr>
            <w:r w:rsidRPr="004376D5">
              <w:t>2.311</w:t>
            </w:r>
          </w:p>
        </w:tc>
        <w:tc>
          <w:tcPr>
            <w:tcW w:w="709" w:type="dxa"/>
            <w:vAlign w:val="center"/>
          </w:tcPr>
          <w:p w14:paraId="016EA159" w14:textId="77777777" w:rsidR="000E0752" w:rsidRPr="004376D5" w:rsidRDefault="000E0752" w:rsidP="00E07709">
            <w:pPr>
              <w:jc w:val="center"/>
            </w:pPr>
            <w:r w:rsidRPr="004376D5">
              <w:t>0.939</w:t>
            </w:r>
          </w:p>
        </w:tc>
        <w:tc>
          <w:tcPr>
            <w:tcW w:w="2410" w:type="dxa"/>
            <w:vAlign w:val="center"/>
          </w:tcPr>
          <w:p w14:paraId="0C308C22" w14:textId="77777777" w:rsidR="000E0752" w:rsidRPr="004376D5" w:rsidRDefault="000E0752" w:rsidP="00E07709">
            <w:pPr>
              <w:jc w:val="center"/>
            </w:pPr>
            <w:r w:rsidRPr="004376D5">
              <w:t>0.86</w:t>
            </w:r>
          </w:p>
        </w:tc>
      </w:tr>
      <w:tr w:rsidR="000E0752" w:rsidRPr="004376D5" w14:paraId="7108B53F" w14:textId="77777777" w:rsidTr="00E07709">
        <w:trPr>
          <w:trHeight w:val="283"/>
        </w:trPr>
        <w:tc>
          <w:tcPr>
            <w:tcW w:w="284" w:type="dxa"/>
          </w:tcPr>
          <w:p w14:paraId="706DA223" w14:textId="77777777" w:rsidR="000E0752" w:rsidRPr="004376D5" w:rsidRDefault="000E0752" w:rsidP="00E07709">
            <w:r w:rsidRPr="004376D5">
              <w:t>8</w:t>
            </w:r>
          </w:p>
        </w:tc>
        <w:tc>
          <w:tcPr>
            <w:tcW w:w="4252" w:type="dxa"/>
            <w:vAlign w:val="center"/>
          </w:tcPr>
          <w:p w14:paraId="38F21027" w14:textId="77777777" w:rsidR="000E0752" w:rsidRPr="004376D5" w:rsidRDefault="000E0752" w:rsidP="00E07709">
            <w:r w:rsidRPr="004376D5">
              <w:t>It is important to pray to ancestors during bon.</w:t>
            </w:r>
          </w:p>
          <w:p w14:paraId="39627053" w14:textId="77777777" w:rsidR="000E0752" w:rsidRPr="004376D5" w:rsidRDefault="000E0752" w:rsidP="00E07709"/>
        </w:tc>
        <w:tc>
          <w:tcPr>
            <w:tcW w:w="1276" w:type="dxa"/>
            <w:vAlign w:val="center"/>
          </w:tcPr>
          <w:p w14:paraId="107BF6EC" w14:textId="77777777" w:rsidR="000E0752" w:rsidRPr="004376D5" w:rsidRDefault="000E0752" w:rsidP="00E07709">
            <w:pPr>
              <w:jc w:val="center"/>
            </w:pPr>
            <w:r w:rsidRPr="004376D5">
              <w:t>3.040</w:t>
            </w:r>
          </w:p>
        </w:tc>
        <w:tc>
          <w:tcPr>
            <w:tcW w:w="709" w:type="dxa"/>
            <w:vAlign w:val="center"/>
          </w:tcPr>
          <w:p w14:paraId="7EBC7C3E" w14:textId="77777777" w:rsidR="000E0752" w:rsidRPr="004376D5" w:rsidRDefault="000E0752" w:rsidP="00E07709">
            <w:pPr>
              <w:jc w:val="center"/>
            </w:pPr>
            <w:r w:rsidRPr="004376D5">
              <w:t>0.848</w:t>
            </w:r>
          </w:p>
        </w:tc>
        <w:tc>
          <w:tcPr>
            <w:tcW w:w="2410" w:type="dxa"/>
            <w:vAlign w:val="center"/>
          </w:tcPr>
          <w:p w14:paraId="1FF765CA" w14:textId="77777777" w:rsidR="000E0752" w:rsidRPr="004376D5" w:rsidRDefault="000E0752" w:rsidP="00E07709">
            <w:pPr>
              <w:jc w:val="center"/>
            </w:pPr>
            <w:r w:rsidRPr="004376D5">
              <w:t>0.67</w:t>
            </w:r>
          </w:p>
        </w:tc>
      </w:tr>
      <w:tr w:rsidR="000E0752" w:rsidRPr="004376D5" w14:paraId="6220DF30" w14:textId="77777777" w:rsidTr="00E07709">
        <w:trPr>
          <w:trHeight w:val="283"/>
        </w:trPr>
        <w:tc>
          <w:tcPr>
            <w:tcW w:w="284" w:type="dxa"/>
          </w:tcPr>
          <w:p w14:paraId="761E1AEF" w14:textId="77777777" w:rsidR="000E0752" w:rsidRPr="004376D5" w:rsidRDefault="000E0752" w:rsidP="00E07709">
            <w:r w:rsidRPr="004376D5">
              <w:t>9</w:t>
            </w:r>
          </w:p>
        </w:tc>
        <w:tc>
          <w:tcPr>
            <w:tcW w:w="4252" w:type="dxa"/>
            <w:vAlign w:val="center"/>
          </w:tcPr>
          <w:p w14:paraId="7BFC3623" w14:textId="77777777" w:rsidR="000E0752" w:rsidRPr="004376D5" w:rsidRDefault="000E0752" w:rsidP="00E07709">
            <w:r w:rsidRPr="004376D5">
              <w:t>Cleaning the family grave shows returning ancestors they are cared for</w:t>
            </w:r>
          </w:p>
        </w:tc>
        <w:tc>
          <w:tcPr>
            <w:tcW w:w="1276" w:type="dxa"/>
            <w:vAlign w:val="center"/>
          </w:tcPr>
          <w:p w14:paraId="15B5CB89" w14:textId="77777777" w:rsidR="000E0752" w:rsidRPr="004376D5" w:rsidRDefault="000E0752" w:rsidP="00E07709">
            <w:pPr>
              <w:jc w:val="center"/>
            </w:pPr>
            <w:r w:rsidRPr="004376D5">
              <w:t>2.781</w:t>
            </w:r>
          </w:p>
        </w:tc>
        <w:tc>
          <w:tcPr>
            <w:tcW w:w="709" w:type="dxa"/>
            <w:vAlign w:val="center"/>
          </w:tcPr>
          <w:p w14:paraId="7A4E131E" w14:textId="77777777" w:rsidR="000E0752" w:rsidRPr="004376D5" w:rsidRDefault="000E0752" w:rsidP="00E07709">
            <w:pPr>
              <w:jc w:val="center"/>
            </w:pPr>
            <w:r w:rsidRPr="004376D5">
              <w:t>0.886</w:t>
            </w:r>
          </w:p>
        </w:tc>
        <w:tc>
          <w:tcPr>
            <w:tcW w:w="2410" w:type="dxa"/>
            <w:vAlign w:val="center"/>
          </w:tcPr>
          <w:p w14:paraId="204069A0" w14:textId="77777777" w:rsidR="000E0752" w:rsidRPr="004376D5" w:rsidRDefault="000E0752" w:rsidP="00E07709">
            <w:pPr>
              <w:jc w:val="center"/>
            </w:pPr>
            <w:r w:rsidRPr="004376D5">
              <w:t>0.71</w:t>
            </w:r>
          </w:p>
        </w:tc>
      </w:tr>
      <w:tr w:rsidR="000E0752" w:rsidRPr="004376D5" w14:paraId="53C4D33C" w14:textId="77777777" w:rsidTr="00E07709">
        <w:trPr>
          <w:trHeight w:val="283"/>
        </w:trPr>
        <w:tc>
          <w:tcPr>
            <w:tcW w:w="284" w:type="dxa"/>
          </w:tcPr>
          <w:p w14:paraId="221F19E4" w14:textId="77777777" w:rsidR="000E0752" w:rsidRPr="004376D5" w:rsidRDefault="000E0752" w:rsidP="00E07709">
            <w:r w:rsidRPr="004376D5">
              <w:t>10</w:t>
            </w:r>
          </w:p>
        </w:tc>
        <w:tc>
          <w:tcPr>
            <w:tcW w:w="4252" w:type="dxa"/>
            <w:vAlign w:val="center"/>
          </w:tcPr>
          <w:p w14:paraId="1E31176C" w14:textId="77777777" w:rsidR="000E0752" w:rsidRPr="004376D5" w:rsidRDefault="000E0752" w:rsidP="00E07709">
            <w:r w:rsidRPr="004376D5">
              <w:t>Ancestors reside in the butsudan during bon</w:t>
            </w:r>
          </w:p>
        </w:tc>
        <w:tc>
          <w:tcPr>
            <w:tcW w:w="1276" w:type="dxa"/>
            <w:vAlign w:val="center"/>
          </w:tcPr>
          <w:p w14:paraId="5C5C4AAC" w14:textId="77777777" w:rsidR="000E0752" w:rsidRPr="004376D5" w:rsidRDefault="000E0752" w:rsidP="00E07709">
            <w:pPr>
              <w:jc w:val="center"/>
            </w:pPr>
            <w:r w:rsidRPr="004376D5">
              <w:t>2.179</w:t>
            </w:r>
          </w:p>
        </w:tc>
        <w:tc>
          <w:tcPr>
            <w:tcW w:w="709" w:type="dxa"/>
            <w:vAlign w:val="center"/>
          </w:tcPr>
          <w:p w14:paraId="5BA98A6A" w14:textId="77777777" w:rsidR="000E0752" w:rsidRPr="004376D5" w:rsidRDefault="000E0752" w:rsidP="00E07709">
            <w:pPr>
              <w:jc w:val="center"/>
            </w:pPr>
            <w:r w:rsidRPr="004376D5">
              <w:t>0.841</w:t>
            </w:r>
          </w:p>
        </w:tc>
        <w:tc>
          <w:tcPr>
            <w:tcW w:w="2410" w:type="dxa"/>
            <w:vAlign w:val="center"/>
          </w:tcPr>
          <w:p w14:paraId="122FEDDC" w14:textId="77777777" w:rsidR="000E0752" w:rsidRPr="004376D5" w:rsidRDefault="000E0752" w:rsidP="00E07709">
            <w:pPr>
              <w:jc w:val="center"/>
            </w:pPr>
            <w:r w:rsidRPr="004376D5">
              <w:t>0.76</w:t>
            </w:r>
          </w:p>
        </w:tc>
      </w:tr>
      <w:tr w:rsidR="000E0752" w:rsidRPr="004376D5" w14:paraId="3CA7B4CA" w14:textId="77777777" w:rsidTr="00E07709">
        <w:trPr>
          <w:trHeight w:val="283"/>
        </w:trPr>
        <w:tc>
          <w:tcPr>
            <w:tcW w:w="284" w:type="dxa"/>
          </w:tcPr>
          <w:p w14:paraId="40E8751F" w14:textId="77777777" w:rsidR="000E0752" w:rsidRPr="004376D5" w:rsidRDefault="000E0752" w:rsidP="00E07709">
            <w:r w:rsidRPr="004376D5">
              <w:t>11</w:t>
            </w:r>
          </w:p>
        </w:tc>
        <w:tc>
          <w:tcPr>
            <w:tcW w:w="4252" w:type="dxa"/>
            <w:vAlign w:val="center"/>
          </w:tcPr>
          <w:p w14:paraId="30E1F550" w14:textId="77777777" w:rsidR="000E0752" w:rsidRPr="004376D5" w:rsidRDefault="000E0752" w:rsidP="00E07709">
            <w:r w:rsidRPr="004376D5">
              <w:t>My ancestors listen when I pray during bon</w:t>
            </w:r>
          </w:p>
        </w:tc>
        <w:tc>
          <w:tcPr>
            <w:tcW w:w="1276" w:type="dxa"/>
            <w:vAlign w:val="center"/>
          </w:tcPr>
          <w:p w14:paraId="678CC9BD" w14:textId="77777777" w:rsidR="000E0752" w:rsidRPr="004376D5" w:rsidRDefault="000E0752" w:rsidP="00E07709">
            <w:pPr>
              <w:jc w:val="center"/>
            </w:pPr>
            <w:r w:rsidRPr="004376D5">
              <w:t>2.351</w:t>
            </w:r>
          </w:p>
        </w:tc>
        <w:tc>
          <w:tcPr>
            <w:tcW w:w="709" w:type="dxa"/>
            <w:vAlign w:val="center"/>
          </w:tcPr>
          <w:p w14:paraId="1F244309" w14:textId="77777777" w:rsidR="000E0752" w:rsidRPr="004376D5" w:rsidRDefault="000E0752" w:rsidP="00E07709">
            <w:pPr>
              <w:jc w:val="center"/>
            </w:pPr>
            <w:r w:rsidRPr="004376D5">
              <w:t>0.850</w:t>
            </w:r>
          </w:p>
        </w:tc>
        <w:tc>
          <w:tcPr>
            <w:tcW w:w="2410" w:type="dxa"/>
            <w:vAlign w:val="center"/>
          </w:tcPr>
          <w:p w14:paraId="4D2C6EE9" w14:textId="77777777" w:rsidR="000E0752" w:rsidRPr="004376D5" w:rsidRDefault="000E0752" w:rsidP="00E07709">
            <w:pPr>
              <w:jc w:val="center"/>
            </w:pPr>
            <w:r w:rsidRPr="004376D5">
              <w:t>0.77</w:t>
            </w:r>
          </w:p>
        </w:tc>
      </w:tr>
      <w:tr w:rsidR="000E0752" w:rsidRPr="004376D5" w14:paraId="07FBF29F" w14:textId="77777777" w:rsidTr="00E07709">
        <w:trPr>
          <w:trHeight w:val="283"/>
        </w:trPr>
        <w:tc>
          <w:tcPr>
            <w:tcW w:w="284" w:type="dxa"/>
          </w:tcPr>
          <w:p w14:paraId="08CF828D" w14:textId="77777777" w:rsidR="000E0752" w:rsidRPr="004376D5" w:rsidRDefault="000E0752" w:rsidP="00E07709">
            <w:r w:rsidRPr="004376D5">
              <w:t>12</w:t>
            </w:r>
          </w:p>
        </w:tc>
        <w:tc>
          <w:tcPr>
            <w:tcW w:w="4252" w:type="dxa"/>
            <w:vAlign w:val="center"/>
          </w:tcPr>
          <w:p w14:paraId="1BD0148C" w14:textId="77777777" w:rsidR="000E0752" w:rsidRPr="004376D5" w:rsidRDefault="000E0752" w:rsidP="00E07709">
            <w:r w:rsidRPr="004376D5">
              <w:t>It is important to provide offerings for ancestors during bon</w:t>
            </w:r>
          </w:p>
        </w:tc>
        <w:tc>
          <w:tcPr>
            <w:tcW w:w="1276" w:type="dxa"/>
            <w:vAlign w:val="center"/>
          </w:tcPr>
          <w:p w14:paraId="18B0F09D" w14:textId="77777777" w:rsidR="000E0752" w:rsidRPr="004376D5" w:rsidRDefault="000E0752" w:rsidP="00E07709">
            <w:pPr>
              <w:jc w:val="center"/>
            </w:pPr>
            <w:r w:rsidRPr="004376D5">
              <w:t>2.695</w:t>
            </w:r>
          </w:p>
        </w:tc>
        <w:tc>
          <w:tcPr>
            <w:tcW w:w="709" w:type="dxa"/>
            <w:vAlign w:val="center"/>
          </w:tcPr>
          <w:p w14:paraId="570B81E3" w14:textId="77777777" w:rsidR="000E0752" w:rsidRPr="004376D5" w:rsidRDefault="000E0752" w:rsidP="00E07709">
            <w:pPr>
              <w:jc w:val="center"/>
            </w:pPr>
            <w:r w:rsidRPr="004376D5">
              <w:t>0.841</w:t>
            </w:r>
          </w:p>
        </w:tc>
        <w:tc>
          <w:tcPr>
            <w:tcW w:w="2410" w:type="dxa"/>
            <w:vAlign w:val="center"/>
          </w:tcPr>
          <w:p w14:paraId="6F82CCE9" w14:textId="77777777" w:rsidR="000E0752" w:rsidRPr="004376D5" w:rsidRDefault="000E0752" w:rsidP="00E07709">
            <w:pPr>
              <w:jc w:val="center"/>
            </w:pPr>
            <w:r w:rsidRPr="004376D5">
              <w:t>0.68</w:t>
            </w:r>
          </w:p>
        </w:tc>
      </w:tr>
      <w:tr w:rsidR="000E0752" w:rsidRPr="004376D5" w14:paraId="45C61320" w14:textId="77777777" w:rsidTr="00E07709">
        <w:trPr>
          <w:trHeight w:val="283"/>
        </w:trPr>
        <w:tc>
          <w:tcPr>
            <w:tcW w:w="284" w:type="dxa"/>
          </w:tcPr>
          <w:p w14:paraId="6797677F" w14:textId="77777777" w:rsidR="000E0752" w:rsidRPr="004376D5" w:rsidRDefault="000E0752" w:rsidP="00E07709">
            <w:r w:rsidRPr="004376D5">
              <w:t>13</w:t>
            </w:r>
          </w:p>
        </w:tc>
        <w:tc>
          <w:tcPr>
            <w:tcW w:w="4252" w:type="dxa"/>
            <w:vAlign w:val="center"/>
          </w:tcPr>
          <w:p w14:paraId="366A53A5" w14:textId="77777777" w:rsidR="000E0752" w:rsidRPr="004376D5" w:rsidRDefault="000E0752" w:rsidP="00E07709">
            <w:r w:rsidRPr="004376D5">
              <w:t xml:space="preserve">Ancestors can affect my fortunes during </w:t>
            </w:r>
            <w:proofErr w:type="gramStart"/>
            <w:r w:rsidRPr="004376D5">
              <w:t>bon</w:t>
            </w:r>
            <w:proofErr w:type="gramEnd"/>
          </w:p>
          <w:p w14:paraId="2817B8FC" w14:textId="77777777" w:rsidR="000E0752" w:rsidRPr="004376D5" w:rsidRDefault="000E0752" w:rsidP="00E07709"/>
        </w:tc>
        <w:tc>
          <w:tcPr>
            <w:tcW w:w="1276" w:type="dxa"/>
            <w:vAlign w:val="center"/>
          </w:tcPr>
          <w:p w14:paraId="31205F6F" w14:textId="77777777" w:rsidR="000E0752" w:rsidRPr="004376D5" w:rsidRDefault="000E0752" w:rsidP="00E07709">
            <w:pPr>
              <w:jc w:val="center"/>
            </w:pPr>
            <w:r w:rsidRPr="004376D5">
              <w:t>1.748</w:t>
            </w:r>
          </w:p>
        </w:tc>
        <w:tc>
          <w:tcPr>
            <w:tcW w:w="709" w:type="dxa"/>
            <w:vAlign w:val="center"/>
          </w:tcPr>
          <w:p w14:paraId="41F9EE88" w14:textId="77777777" w:rsidR="000E0752" w:rsidRPr="004376D5" w:rsidRDefault="000E0752" w:rsidP="00E07709">
            <w:pPr>
              <w:jc w:val="center"/>
            </w:pPr>
            <w:r w:rsidRPr="004376D5">
              <w:t>0.768</w:t>
            </w:r>
          </w:p>
        </w:tc>
        <w:tc>
          <w:tcPr>
            <w:tcW w:w="2410" w:type="dxa"/>
            <w:vAlign w:val="center"/>
          </w:tcPr>
          <w:p w14:paraId="2C409CA4" w14:textId="77777777" w:rsidR="000E0752" w:rsidRPr="004376D5" w:rsidRDefault="000E0752" w:rsidP="00E07709">
            <w:pPr>
              <w:jc w:val="center"/>
            </w:pPr>
            <w:r w:rsidRPr="004376D5">
              <w:t>0.58</w:t>
            </w:r>
          </w:p>
        </w:tc>
      </w:tr>
      <w:tr w:rsidR="000E0752" w:rsidRPr="004376D5" w14:paraId="6C638AA4" w14:textId="77777777" w:rsidTr="00E07709">
        <w:trPr>
          <w:trHeight w:val="283"/>
        </w:trPr>
        <w:tc>
          <w:tcPr>
            <w:tcW w:w="284" w:type="dxa"/>
          </w:tcPr>
          <w:p w14:paraId="5AD87A68" w14:textId="77777777" w:rsidR="000E0752" w:rsidRPr="004376D5" w:rsidRDefault="000E0752" w:rsidP="00E07709">
            <w:r w:rsidRPr="004376D5">
              <w:t>14</w:t>
            </w:r>
          </w:p>
        </w:tc>
        <w:tc>
          <w:tcPr>
            <w:tcW w:w="4252" w:type="dxa"/>
            <w:vAlign w:val="center"/>
          </w:tcPr>
          <w:p w14:paraId="3DDCC212" w14:textId="77777777" w:rsidR="000E0752" w:rsidRPr="004376D5" w:rsidRDefault="000E0752" w:rsidP="00E07709">
            <w:r w:rsidRPr="004376D5">
              <w:t xml:space="preserve">My ancestors would be bothered if I didn’t pray to them during </w:t>
            </w:r>
            <w:proofErr w:type="gramStart"/>
            <w:r w:rsidRPr="004376D5">
              <w:t>bon</w:t>
            </w:r>
            <w:proofErr w:type="gramEnd"/>
          </w:p>
          <w:p w14:paraId="590E01A8" w14:textId="77777777" w:rsidR="000E0752" w:rsidRPr="004376D5" w:rsidRDefault="000E0752" w:rsidP="00E07709"/>
        </w:tc>
        <w:tc>
          <w:tcPr>
            <w:tcW w:w="1276" w:type="dxa"/>
            <w:vAlign w:val="center"/>
          </w:tcPr>
          <w:p w14:paraId="09627110" w14:textId="77777777" w:rsidR="000E0752" w:rsidRPr="004376D5" w:rsidRDefault="000E0752" w:rsidP="00E07709">
            <w:pPr>
              <w:jc w:val="center"/>
            </w:pPr>
            <w:r w:rsidRPr="004376D5">
              <w:t>2.205</w:t>
            </w:r>
          </w:p>
        </w:tc>
        <w:tc>
          <w:tcPr>
            <w:tcW w:w="709" w:type="dxa"/>
            <w:vAlign w:val="center"/>
          </w:tcPr>
          <w:p w14:paraId="20981CED" w14:textId="77777777" w:rsidR="000E0752" w:rsidRPr="004376D5" w:rsidRDefault="000E0752" w:rsidP="00E07709">
            <w:pPr>
              <w:jc w:val="center"/>
            </w:pPr>
            <w:r w:rsidRPr="004376D5">
              <w:t>0.835</w:t>
            </w:r>
          </w:p>
        </w:tc>
        <w:tc>
          <w:tcPr>
            <w:tcW w:w="2410" w:type="dxa"/>
            <w:vAlign w:val="center"/>
          </w:tcPr>
          <w:p w14:paraId="069A66B9" w14:textId="77777777" w:rsidR="000E0752" w:rsidRPr="004376D5" w:rsidRDefault="000E0752" w:rsidP="00E07709">
            <w:pPr>
              <w:jc w:val="center"/>
            </w:pPr>
            <w:r w:rsidRPr="004376D5">
              <w:t>0.73</w:t>
            </w:r>
          </w:p>
        </w:tc>
      </w:tr>
      <w:tr w:rsidR="000E0752" w:rsidRPr="004376D5" w14:paraId="3507EB9B" w14:textId="77777777" w:rsidTr="00E07709">
        <w:trPr>
          <w:trHeight w:val="283"/>
        </w:trPr>
        <w:tc>
          <w:tcPr>
            <w:tcW w:w="284" w:type="dxa"/>
          </w:tcPr>
          <w:p w14:paraId="41CAA1B3" w14:textId="77777777" w:rsidR="000E0752" w:rsidRPr="004376D5" w:rsidRDefault="000E0752" w:rsidP="00E07709">
            <w:r w:rsidRPr="004376D5">
              <w:t>15</w:t>
            </w:r>
          </w:p>
        </w:tc>
        <w:tc>
          <w:tcPr>
            <w:tcW w:w="4252" w:type="dxa"/>
            <w:vAlign w:val="center"/>
          </w:tcPr>
          <w:p w14:paraId="15AA2E11" w14:textId="77777777" w:rsidR="000E0752" w:rsidRPr="004376D5" w:rsidRDefault="000E0752" w:rsidP="00E07709">
            <w:r w:rsidRPr="004376D5">
              <w:t>Ancestors do not return during bon (R - recoded)</w:t>
            </w:r>
          </w:p>
        </w:tc>
        <w:tc>
          <w:tcPr>
            <w:tcW w:w="1276" w:type="dxa"/>
            <w:vAlign w:val="center"/>
          </w:tcPr>
          <w:p w14:paraId="3CB5F414" w14:textId="77777777" w:rsidR="000E0752" w:rsidRPr="004376D5" w:rsidRDefault="000E0752" w:rsidP="00E07709">
            <w:pPr>
              <w:jc w:val="center"/>
            </w:pPr>
            <w:r w:rsidRPr="004376D5">
              <w:t>2.497</w:t>
            </w:r>
          </w:p>
        </w:tc>
        <w:tc>
          <w:tcPr>
            <w:tcW w:w="709" w:type="dxa"/>
            <w:vAlign w:val="center"/>
          </w:tcPr>
          <w:p w14:paraId="2B617C0F" w14:textId="77777777" w:rsidR="000E0752" w:rsidRPr="004376D5" w:rsidRDefault="000E0752" w:rsidP="00E07709">
            <w:pPr>
              <w:jc w:val="center"/>
            </w:pPr>
            <w:r w:rsidRPr="004376D5">
              <w:t>0.916</w:t>
            </w:r>
          </w:p>
        </w:tc>
        <w:tc>
          <w:tcPr>
            <w:tcW w:w="2410" w:type="dxa"/>
            <w:vAlign w:val="center"/>
          </w:tcPr>
          <w:p w14:paraId="55E1084A" w14:textId="77777777" w:rsidR="000E0752" w:rsidRPr="004376D5" w:rsidRDefault="000E0752" w:rsidP="00E07709">
            <w:pPr>
              <w:jc w:val="center"/>
            </w:pPr>
            <w:r w:rsidRPr="004376D5">
              <w:t>0.83</w:t>
            </w:r>
          </w:p>
        </w:tc>
      </w:tr>
      <w:tr w:rsidR="000E0752" w:rsidRPr="004376D5" w14:paraId="6637A93C" w14:textId="77777777" w:rsidTr="00E07709">
        <w:trPr>
          <w:trHeight w:val="283"/>
        </w:trPr>
        <w:tc>
          <w:tcPr>
            <w:tcW w:w="284" w:type="dxa"/>
          </w:tcPr>
          <w:p w14:paraId="0BE6624B" w14:textId="77777777" w:rsidR="000E0752" w:rsidRPr="004376D5" w:rsidRDefault="000E0752" w:rsidP="00E07709">
            <w:r w:rsidRPr="004376D5">
              <w:t>16</w:t>
            </w:r>
          </w:p>
        </w:tc>
        <w:tc>
          <w:tcPr>
            <w:tcW w:w="4252" w:type="dxa"/>
            <w:vAlign w:val="center"/>
          </w:tcPr>
          <w:p w14:paraId="20558794" w14:textId="77777777" w:rsidR="000E0752" w:rsidRPr="004376D5" w:rsidRDefault="000E0752" w:rsidP="00E07709">
            <w:r w:rsidRPr="004376D5">
              <w:t>I don't feel ancestors are around me during bon (R - recoded)</w:t>
            </w:r>
          </w:p>
        </w:tc>
        <w:tc>
          <w:tcPr>
            <w:tcW w:w="1276" w:type="dxa"/>
            <w:vAlign w:val="center"/>
          </w:tcPr>
          <w:p w14:paraId="0C3EF250" w14:textId="77777777" w:rsidR="000E0752" w:rsidRPr="004376D5" w:rsidRDefault="000E0752" w:rsidP="00E07709">
            <w:pPr>
              <w:jc w:val="center"/>
            </w:pPr>
            <w:r w:rsidRPr="004376D5">
              <w:t>2.444</w:t>
            </w:r>
          </w:p>
        </w:tc>
        <w:tc>
          <w:tcPr>
            <w:tcW w:w="709" w:type="dxa"/>
            <w:vAlign w:val="center"/>
          </w:tcPr>
          <w:p w14:paraId="65E2ADB8" w14:textId="77777777" w:rsidR="000E0752" w:rsidRPr="004376D5" w:rsidRDefault="000E0752" w:rsidP="00E07709">
            <w:pPr>
              <w:jc w:val="center"/>
            </w:pPr>
            <w:r w:rsidRPr="004376D5">
              <w:t>0.884</w:t>
            </w:r>
          </w:p>
        </w:tc>
        <w:tc>
          <w:tcPr>
            <w:tcW w:w="2410" w:type="dxa"/>
            <w:vAlign w:val="center"/>
          </w:tcPr>
          <w:p w14:paraId="442F50B3" w14:textId="77777777" w:rsidR="000E0752" w:rsidRPr="004376D5" w:rsidRDefault="000E0752" w:rsidP="00E07709">
            <w:pPr>
              <w:jc w:val="center"/>
            </w:pPr>
            <w:r w:rsidRPr="004376D5">
              <w:t>0.77</w:t>
            </w:r>
          </w:p>
        </w:tc>
      </w:tr>
      <w:tr w:rsidR="000E0752" w:rsidRPr="004376D5" w14:paraId="13FC5AB3" w14:textId="77777777" w:rsidTr="00E07709">
        <w:trPr>
          <w:trHeight w:val="283"/>
        </w:trPr>
        <w:tc>
          <w:tcPr>
            <w:tcW w:w="284" w:type="dxa"/>
          </w:tcPr>
          <w:p w14:paraId="00644435" w14:textId="77777777" w:rsidR="000E0752" w:rsidRPr="004376D5" w:rsidRDefault="000E0752" w:rsidP="00E07709">
            <w:r w:rsidRPr="004376D5">
              <w:t>17</w:t>
            </w:r>
          </w:p>
        </w:tc>
        <w:tc>
          <w:tcPr>
            <w:tcW w:w="4252" w:type="dxa"/>
            <w:vAlign w:val="center"/>
          </w:tcPr>
          <w:p w14:paraId="21995DD4" w14:textId="77777777" w:rsidR="000E0752" w:rsidRPr="004376D5" w:rsidRDefault="000E0752" w:rsidP="00E07709">
            <w:r w:rsidRPr="004376D5">
              <w:t>When I pray during bon, my ancestors aren’t listening (R - recoded)</w:t>
            </w:r>
          </w:p>
          <w:p w14:paraId="13B146D1" w14:textId="77777777" w:rsidR="000E0752" w:rsidRPr="004376D5" w:rsidRDefault="000E0752" w:rsidP="00E07709"/>
        </w:tc>
        <w:tc>
          <w:tcPr>
            <w:tcW w:w="1276" w:type="dxa"/>
            <w:vAlign w:val="center"/>
          </w:tcPr>
          <w:p w14:paraId="12F675A7" w14:textId="77777777" w:rsidR="000E0752" w:rsidRPr="004376D5" w:rsidRDefault="000E0752" w:rsidP="00E07709">
            <w:pPr>
              <w:jc w:val="center"/>
            </w:pPr>
            <w:r w:rsidRPr="004376D5">
              <w:t>2.444</w:t>
            </w:r>
          </w:p>
        </w:tc>
        <w:tc>
          <w:tcPr>
            <w:tcW w:w="709" w:type="dxa"/>
            <w:vAlign w:val="center"/>
          </w:tcPr>
          <w:p w14:paraId="140C4437" w14:textId="77777777" w:rsidR="000E0752" w:rsidRPr="004376D5" w:rsidRDefault="000E0752" w:rsidP="00E07709">
            <w:pPr>
              <w:jc w:val="center"/>
            </w:pPr>
            <w:r w:rsidRPr="004376D5">
              <w:t>0.877</w:t>
            </w:r>
          </w:p>
        </w:tc>
        <w:tc>
          <w:tcPr>
            <w:tcW w:w="2410" w:type="dxa"/>
            <w:vAlign w:val="center"/>
          </w:tcPr>
          <w:p w14:paraId="35A19C77" w14:textId="77777777" w:rsidR="000E0752" w:rsidRPr="004376D5" w:rsidRDefault="000E0752" w:rsidP="00E07709">
            <w:pPr>
              <w:jc w:val="center"/>
            </w:pPr>
            <w:r w:rsidRPr="004376D5">
              <w:t>0.67</w:t>
            </w:r>
          </w:p>
        </w:tc>
      </w:tr>
      <w:tr w:rsidR="000E0752" w:rsidRPr="004376D5" w14:paraId="3F1D0E02" w14:textId="77777777" w:rsidTr="00E07709">
        <w:trPr>
          <w:trHeight w:val="283"/>
        </w:trPr>
        <w:tc>
          <w:tcPr>
            <w:tcW w:w="284" w:type="dxa"/>
            <w:tcBorders>
              <w:bottom w:val="single" w:sz="4" w:space="0" w:color="000000"/>
            </w:tcBorders>
            <w:vAlign w:val="center"/>
          </w:tcPr>
          <w:p w14:paraId="533033DB" w14:textId="77777777" w:rsidR="000E0752" w:rsidRPr="004376D5" w:rsidRDefault="000E0752" w:rsidP="00E07709">
            <w:pPr>
              <w:jc w:val="center"/>
              <w:rPr>
                <w:sz w:val="20"/>
                <w:szCs w:val="20"/>
              </w:rPr>
            </w:pPr>
          </w:p>
        </w:tc>
        <w:tc>
          <w:tcPr>
            <w:tcW w:w="4252" w:type="dxa"/>
            <w:tcBorders>
              <w:bottom w:val="single" w:sz="4" w:space="0" w:color="000000"/>
            </w:tcBorders>
            <w:vAlign w:val="center"/>
          </w:tcPr>
          <w:p w14:paraId="7B42468D" w14:textId="77777777" w:rsidR="000E0752" w:rsidRPr="004376D5" w:rsidRDefault="000E0752" w:rsidP="00E07709">
            <w:pPr>
              <w:jc w:val="center"/>
              <w:rPr>
                <w:sz w:val="20"/>
                <w:szCs w:val="20"/>
              </w:rPr>
            </w:pPr>
          </w:p>
        </w:tc>
        <w:tc>
          <w:tcPr>
            <w:tcW w:w="1985" w:type="dxa"/>
            <w:gridSpan w:val="2"/>
            <w:tcBorders>
              <w:bottom w:val="single" w:sz="4" w:space="0" w:color="000000"/>
            </w:tcBorders>
            <w:vAlign w:val="center"/>
          </w:tcPr>
          <w:p w14:paraId="389981F0" w14:textId="77777777" w:rsidR="000E0752" w:rsidRPr="004376D5" w:rsidRDefault="000E0752" w:rsidP="00E07709">
            <w:pPr>
              <w:jc w:val="center"/>
              <w:rPr>
                <w:sz w:val="20"/>
                <w:szCs w:val="20"/>
              </w:rPr>
            </w:pPr>
          </w:p>
        </w:tc>
        <w:tc>
          <w:tcPr>
            <w:tcW w:w="2410" w:type="dxa"/>
            <w:tcBorders>
              <w:bottom w:val="single" w:sz="4" w:space="0" w:color="000000"/>
            </w:tcBorders>
            <w:vAlign w:val="center"/>
          </w:tcPr>
          <w:p w14:paraId="741AB19F" w14:textId="77777777" w:rsidR="000E0752" w:rsidRPr="004376D5" w:rsidRDefault="000E0752" w:rsidP="00E07709">
            <w:pPr>
              <w:jc w:val="center"/>
              <w:rPr>
                <w:sz w:val="20"/>
                <w:szCs w:val="20"/>
              </w:rPr>
            </w:pPr>
          </w:p>
        </w:tc>
      </w:tr>
    </w:tbl>
    <w:p w14:paraId="58AF3645" w14:textId="77777777" w:rsidR="000E0752" w:rsidRPr="004376D5" w:rsidRDefault="000E0752" w:rsidP="000E0752">
      <w:pPr>
        <w:spacing w:line="480" w:lineRule="auto"/>
        <w:rPr>
          <w:i/>
        </w:rPr>
      </w:pPr>
      <w:r w:rsidRPr="004376D5">
        <w:rPr>
          <w:i/>
        </w:rPr>
        <w:t>Note: Omitted values had loadings under 0.30</w:t>
      </w:r>
    </w:p>
    <w:p w14:paraId="54C1E336" w14:textId="5E8BCB7A" w:rsidR="000E0752" w:rsidRPr="004376D5" w:rsidRDefault="000E0752" w:rsidP="000E0752">
      <w:pPr>
        <w:spacing w:line="480" w:lineRule="auto"/>
        <w:ind w:firstLine="720"/>
      </w:pPr>
      <w:r w:rsidRPr="004376D5">
        <w:t xml:space="preserve">Internal reliability was good (α = .96), and, checking our new scale’s correlations with the other variables that we included in the study we found good convergent validity. The new scale had significant moderate positive correlations with both Jong and Halberstadt’s </w:t>
      </w:r>
      <w:r w:rsidR="00B62093">
        <w:t>[</w:t>
      </w:r>
      <w:r w:rsidR="000F6D53">
        <w:t>8</w:t>
      </w:r>
      <w:r w:rsidR="00B62093">
        <w:t>]</w:t>
      </w:r>
      <w:r w:rsidR="00B62093" w:rsidRPr="004376D5">
        <w:t xml:space="preserve"> </w:t>
      </w:r>
      <w:r w:rsidRPr="004376D5">
        <w:t xml:space="preserve">SBS (r = .556, </w:t>
      </w:r>
      <w:r w:rsidRPr="004376D5">
        <w:rPr>
          <w:i/>
        </w:rPr>
        <w:t xml:space="preserve">p </w:t>
      </w:r>
      <w:r w:rsidRPr="004376D5">
        <w:t xml:space="preserve">&lt; .001), and Nishiwaki’s </w:t>
      </w:r>
      <w:r w:rsidR="004D41A6">
        <w:t>[9]</w:t>
      </w:r>
      <w:r w:rsidRPr="004376D5">
        <w:t xml:space="preserve"> belief scale (r = .66, </w:t>
      </w:r>
      <w:r w:rsidRPr="004376D5">
        <w:rPr>
          <w:i/>
        </w:rPr>
        <w:t>p</w:t>
      </w:r>
      <w:r w:rsidRPr="004376D5">
        <w:t xml:space="preserve"> &lt; .001) which suggests that our scale is measuring a similar concept to </w:t>
      </w:r>
      <w:proofErr w:type="gramStart"/>
      <w:r w:rsidRPr="004376D5">
        <w:t>both of these</w:t>
      </w:r>
      <w:proofErr w:type="gramEnd"/>
      <w:r w:rsidRPr="004376D5">
        <w:t xml:space="preserve"> other belief scales. These scales both </w:t>
      </w:r>
      <w:proofErr w:type="gramStart"/>
      <w:r w:rsidRPr="004376D5">
        <w:t>measure</w:t>
      </w:r>
      <w:proofErr w:type="gramEnd"/>
      <w:r w:rsidRPr="004376D5">
        <w:t xml:space="preserve"> more general belief in concepts such as the existence of gods, spirits, and supernatural forces so this result was in line with our expectations.</w:t>
      </w:r>
    </w:p>
    <w:p w14:paraId="2D3668E8" w14:textId="6951EA07" w:rsidR="000E0752" w:rsidRPr="004376D5" w:rsidRDefault="000E0752" w:rsidP="000E0752">
      <w:pPr>
        <w:spacing w:line="480" w:lineRule="auto"/>
        <w:ind w:firstLine="720"/>
      </w:pPr>
      <w:r w:rsidRPr="004376D5">
        <w:t>We expected our scale to have a positive relationship with the Big Five factors agreeableness and conscientiousness (</w:t>
      </w:r>
      <w:proofErr w:type="spellStart"/>
      <w:r w:rsidRPr="004376D5">
        <w:t>Saroglou</w:t>
      </w:r>
      <w:proofErr w:type="spellEnd"/>
      <w:r w:rsidRPr="004376D5">
        <w:t xml:space="preserve">, 2010; Gebauer et al., 2014; Robbins, Francis, McIlroy, Clarke, and Pritchard, 2010). Our scale did have a significant weak positive correlation with agreeableness (r = .19, </w:t>
      </w:r>
      <w:r w:rsidRPr="004376D5">
        <w:rPr>
          <w:i/>
        </w:rPr>
        <w:t>p</w:t>
      </w:r>
      <w:r w:rsidRPr="004376D5">
        <w:t xml:space="preserve"> = .020) but no significant relationship with conscientiousness (for comparisons with previous studies, see </w:t>
      </w:r>
      <w:r w:rsidR="004D41A6">
        <w:t>[</w:t>
      </w:r>
      <w:r w:rsidR="00081939">
        <w:t>16</w:t>
      </w:r>
      <w:r>
        <w:t>-</w:t>
      </w:r>
      <w:r w:rsidR="00081939">
        <w:t>18</w:t>
      </w:r>
      <w:r w:rsidR="004D41A6">
        <w:t>]</w:t>
      </w:r>
      <w:r w:rsidR="004D41A6" w:rsidRPr="004376D5">
        <w:t xml:space="preserve">. </w:t>
      </w:r>
      <w:r w:rsidRPr="004376D5">
        <w:t xml:space="preserve">We also found a weak negative relationship with negative emotionality (r = -.17, </w:t>
      </w:r>
      <w:r w:rsidRPr="004376D5">
        <w:rPr>
          <w:i/>
        </w:rPr>
        <w:t>p</w:t>
      </w:r>
      <w:r w:rsidRPr="004376D5">
        <w:t xml:space="preserve"> = .04) which, while not particularly common, has been found in previous literature </w:t>
      </w:r>
      <w:r w:rsidR="00003BFD">
        <w:t>[</w:t>
      </w:r>
      <w:r w:rsidR="00FD4406">
        <w:t>19, 20</w:t>
      </w:r>
      <w:r w:rsidR="00003BFD">
        <w:t>]</w:t>
      </w:r>
      <w:r w:rsidR="00003BFD" w:rsidRPr="004376D5">
        <w:t xml:space="preserve">. </w:t>
      </w:r>
    </w:p>
    <w:p w14:paraId="1B636167" w14:textId="065A1871" w:rsidR="000E0752" w:rsidRPr="004376D5" w:rsidRDefault="000E0752" w:rsidP="000E0752">
      <w:pPr>
        <w:spacing w:line="480" w:lineRule="auto"/>
        <w:ind w:firstLine="720"/>
      </w:pPr>
      <w:r w:rsidRPr="004376D5">
        <w:t xml:space="preserve">We also checked our measure against three of the Schwartz values as measured by the Portrait Values Questionnaire </w:t>
      </w:r>
      <w:r w:rsidR="005441E5">
        <w:t>[</w:t>
      </w:r>
      <w:r w:rsidR="004A3F7A">
        <w:t>11</w:t>
      </w:r>
      <w:r w:rsidR="005441E5">
        <w:t>]</w:t>
      </w:r>
      <w:r w:rsidR="005441E5" w:rsidRPr="004376D5">
        <w:t xml:space="preserve">, </w:t>
      </w:r>
      <w:r w:rsidRPr="004376D5">
        <w:t xml:space="preserve">security, conformity, and tradition, which have found to be related to religiosity in multiple cultural contexts </w:t>
      </w:r>
      <w:r w:rsidR="00792D37">
        <w:t>[</w:t>
      </w:r>
      <w:r w:rsidR="00173C1E">
        <w:t>12, 13</w:t>
      </w:r>
      <w:r w:rsidR="00792D37">
        <w:t>]</w:t>
      </w:r>
      <w:r w:rsidR="00792D37" w:rsidRPr="004376D5">
        <w:t xml:space="preserve"> </w:t>
      </w:r>
      <w:r w:rsidRPr="004376D5">
        <w:t xml:space="preserve">and in a 15 country meta-analysis by </w:t>
      </w:r>
      <w:proofErr w:type="spellStart"/>
      <w:r w:rsidRPr="004376D5">
        <w:t>Saraoglou</w:t>
      </w:r>
      <w:proofErr w:type="spellEnd"/>
      <w:r w:rsidRPr="004376D5">
        <w:t xml:space="preserve">, </w:t>
      </w:r>
      <w:proofErr w:type="spellStart"/>
      <w:r w:rsidRPr="004376D5">
        <w:t>Delpierre</w:t>
      </w:r>
      <w:proofErr w:type="spellEnd"/>
      <w:r w:rsidRPr="004376D5">
        <w:t xml:space="preserve">, and </w:t>
      </w:r>
      <w:proofErr w:type="spellStart"/>
      <w:r w:rsidRPr="004376D5">
        <w:t>Dernelle</w:t>
      </w:r>
      <w:proofErr w:type="spellEnd"/>
      <w:r w:rsidRPr="004376D5">
        <w:t xml:space="preserve"> </w:t>
      </w:r>
      <w:r w:rsidR="00CA0A5F">
        <w:t>[</w:t>
      </w:r>
      <w:r w:rsidR="00173C1E">
        <w:t>14</w:t>
      </w:r>
      <w:r w:rsidR="00CA0A5F">
        <w:t>]</w:t>
      </w:r>
      <w:r w:rsidR="00CA0A5F" w:rsidRPr="004376D5">
        <w:t xml:space="preserve">. </w:t>
      </w:r>
      <w:r w:rsidRPr="004376D5">
        <w:t xml:space="preserve">Our measure had a significant weak positive correlation with conformity (r = .29, </w:t>
      </w:r>
      <w:r w:rsidRPr="004376D5">
        <w:rPr>
          <w:i/>
        </w:rPr>
        <w:t>p</w:t>
      </w:r>
      <w:r w:rsidRPr="004376D5">
        <w:t xml:space="preserve"> &lt; .001), and significant moderate positive correlation with tradition (r = .41, </w:t>
      </w:r>
      <w:r w:rsidRPr="004376D5">
        <w:rPr>
          <w:i/>
        </w:rPr>
        <w:t>p</w:t>
      </w:r>
      <w:r w:rsidRPr="004376D5">
        <w:t xml:space="preserve"> &lt; .001).</w:t>
      </w:r>
    </w:p>
    <w:p w14:paraId="4E9C6D15" w14:textId="77777777" w:rsidR="000E0752" w:rsidRPr="004376D5" w:rsidRDefault="000E0752" w:rsidP="000E0752">
      <w:pPr>
        <w:spacing w:line="480" w:lineRule="auto"/>
        <w:ind w:firstLine="720"/>
      </w:pPr>
      <w:r w:rsidRPr="004376D5">
        <w:t xml:space="preserve">Additionally, our measure had significant weak positive correlations with the behavioural measure of grave cleaning (r = .17, </w:t>
      </w:r>
      <w:r w:rsidRPr="004376D5">
        <w:rPr>
          <w:i/>
        </w:rPr>
        <w:t>p</w:t>
      </w:r>
      <w:r w:rsidRPr="004376D5">
        <w:t xml:space="preserve"> = .03), and returning to the family home during Bon (r = .30, </w:t>
      </w:r>
      <w:r w:rsidRPr="004376D5">
        <w:rPr>
          <w:i/>
        </w:rPr>
        <w:t>p</w:t>
      </w:r>
      <w:r w:rsidRPr="004376D5">
        <w:t xml:space="preserve"> &lt; .001). </w:t>
      </w:r>
      <w:r w:rsidRPr="004376D5">
        <w:rPr>
          <w:lang w:val="en-US"/>
        </w:rPr>
        <w:t xml:space="preserve">We </w:t>
      </w:r>
      <w:r w:rsidRPr="004376D5">
        <w:t>suspect that the weakness of these correlations is due to the normative aspects of these activities, where even those who do not believe are expected to perform them, along with the access factor, i.e., that some who would like to perform these activities because of their beliefs are not able to because of where they live or work.</w:t>
      </w:r>
    </w:p>
    <w:p w14:paraId="62118F1A" w14:textId="56AC5C27" w:rsidR="000E0752" w:rsidRPr="004376D5" w:rsidRDefault="000E0752" w:rsidP="000E0752">
      <w:pPr>
        <w:spacing w:line="480" w:lineRule="auto"/>
        <w:ind w:firstLine="720"/>
      </w:pPr>
      <w:r w:rsidRPr="004376D5">
        <w:t xml:space="preserve">In order to make the scale appropriate for use in our field study, we shortened the scale to the five highest loading items from the exploratory factor analysis, items 1, 3, 4, 6 and 7. After assessing the items selected, we decided to switch items 6 and 7 for items 2 and 5 (the next highest loading, bar item 15), as items 6 and 7 were too similar to item 4. Though item 15 was loading higher than item 2, we decided not to include it, as it was only a negative coded version of item 1 and recent research has suggested that negative coding is not helpful and may confuse participants </w:t>
      </w:r>
      <w:r w:rsidR="00F61A85">
        <w:t>[</w:t>
      </w:r>
      <w:r w:rsidR="00134489">
        <w:t>21</w:t>
      </w:r>
      <w:r w:rsidR="00F61A85">
        <w:t>]</w:t>
      </w:r>
      <w:r w:rsidR="00F61A85" w:rsidRPr="004376D5">
        <w:t xml:space="preserve">. </w:t>
      </w:r>
      <w:r w:rsidRPr="004376D5">
        <w:t>After finalising this shortened scale, we repeated the test of internal reliability (α = .94), and convergent validity. The only changes in correlations between our scale and the other measures when using the shortened scale were that the weak correlations between belief and negative emotionality, and belief and grave cleaning became non-significant. As these had been weak correlations even with the original 17 item scale, we considered this change insignificant and decided the shortened scale would be sufficient for use in study 3.</w:t>
      </w:r>
    </w:p>
    <w:tbl>
      <w:tblPr>
        <w:tblStyle w:val="1"/>
        <w:tblW w:w="8931" w:type="dxa"/>
        <w:tblLayout w:type="fixed"/>
        <w:tblLook w:val="0400" w:firstRow="0" w:lastRow="0" w:firstColumn="0" w:lastColumn="0" w:noHBand="0" w:noVBand="1"/>
      </w:tblPr>
      <w:tblGrid>
        <w:gridCol w:w="284"/>
        <w:gridCol w:w="3685"/>
        <w:gridCol w:w="4962"/>
      </w:tblGrid>
      <w:tr w:rsidR="000E0752" w:rsidRPr="004376D5" w14:paraId="145C26C3" w14:textId="77777777" w:rsidTr="00E07709">
        <w:trPr>
          <w:tblHeader/>
        </w:trPr>
        <w:tc>
          <w:tcPr>
            <w:tcW w:w="8931" w:type="dxa"/>
            <w:gridSpan w:val="3"/>
            <w:tcBorders>
              <w:bottom w:val="single" w:sz="4" w:space="0" w:color="000000"/>
            </w:tcBorders>
            <w:vAlign w:val="center"/>
          </w:tcPr>
          <w:p w14:paraId="56ABB56E" w14:textId="77777777" w:rsidR="000E0752" w:rsidRPr="004376D5" w:rsidRDefault="000E0752" w:rsidP="00E07709">
            <w:pPr>
              <w:rPr>
                <w:b/>
              </w:rPr>
            </w:pPr>
            <w:bookmarkStart w:id="9" w:name="bookmark=id.1v1yuxt" w:colFirst="0" w:colLast="0"/>
            <w:bookmarkStart w:id="10" w:name="bookmark=id.4f1mdlm" w:colFirst="0" w:colLast="0"/>
            <w:bookmarkStart w:id="11" w:name="_heading=h.2u6wntf" w:colFirst="0" w:colLast="0"/>
            <w:bookmarkEnd w:id="9"/>
            <w:bookmarkEnd w:id="10"/>
            <w:bookmarkEnd w:id="11"/>
            <w:r w:rsidRPr="004376D5">
              <w:rPr>
                <w:b/>
              </w:rPr>
              <w:t>Supplemental Table 2</w:t>
            </w:r>
          </w:p>
        </w:tc>
      </w:tr>
      <w:tr w:rsidR="000E0752" w:rsidRPr="004376D5" w14:paraId="1380E78C" w14:textId="77777777" w:rsidTr="00E07709">
        <w:trPr>
          <w:tblHeader/>
        </w:trPr>
        <w:tc>
          <w:tcPr>
            <w:tcW w:w="8931" w:type="dxa"/>
            <w:gridSpan w:val="3"/>
            <w:tcBorders>
              <w:bottom w:val="single" w:sz="4" w:space="0" w:color="000000"/>
            </w:tcBorders>
            <w:vAlign w:val="center"/>
          </w:tcPr>
          <w:p w14:paraId="2E47CC99" w14:textId="77777777" w:rsidR="000E0752" w:rsidRPr="004376D5" w:rsidRDefault="000E0752" w:rsidP="00E07709">
            <w:pPr>
              <w:rPr>
                <w:b/>
              </w:rPr>
            </w:pPr>
            <w:r w:rsidRPr="004376D5">
              <w:rPr>
                <w:b/>
              </w:rPr>
              <w:t>Bon Belief Scale – Shortened</w:t>
            </w:r>
          </w:p>
        </w:tc>
      </w:tr>
      <w:tr w:rsidR="000E0752" w:rsidRPr="004376D5" w14:paraId="181CB32B" w14:textId="77777777" w:rsidTr="00E07709">
        <w:trPr>
          <w:trHeight w:val="283"/>
          <w:tblHeader/>
        </w:trPr>
        <w:tc>
          <w:tcPr>
            <w:tcW w:w="284" w:type="dxa"/>
            <w:tcBorders>
              <w:top w:val="single" w:sz="4" w:space="0" w:color="000000"/>
              <w:bottom w:val="single" w:sz="4" w:space="0" w:color="000000"/>
            </w:tcBorders>
            <w:vAlign w:val="center"/>
          </w:tcPr>
          <w:p w14:paraId="533F90CB" w14:textId="77777777" w:rsidR="000E0752" w:rsidRPr="004376D5" w:rsidRDefault="000E0752" w:rsidP="00E07709">
            <w:pPr>
              <w:jc w:val="center"/>
              <w:rPr>
                <w:b/>
              </w:rPr>
            </w:pPr>
          </w:p>
        </w:tc>
        <w:tc>
          <w:tcPr>
            <w:tcW w:w="3685" w:type="dxa"/>
            <w:tcBorders>
              <w:top w:val="single" w:sz="4" w:space="0" w:color="000000"/>
              <w:bottom w:val="single" w:sz="4" w:space="0" w:color="000000"/>
            </w:tcBorders>
            <w:vAlign w:val="center"/>
          </w:tcPr>
          <w:p w14:paraId="48A298A8" w14:textId="77777777" w:rsidR="000E0752" w:rsidRPr="004376D5" w:rsidRDefault="000E0752" w:rsidP="00E07709">
            <w:pPr>
              <w:jc w:val="center"/>
              <w:rPr>
                <w:b/>
              </w:rPr>
            </w:pPr>
            <w:r w:rsidRPr="004376D5">
              <w:rPr>
                <w:b/>
              </w:rPr>
              <w:t xml:space="preserve"> English Items</w:t>
            </w:r>
          </w:p>
        </w:tc>
        <w:tc>
          <w:tcPr>
            <w:tcW w:w="4962" w:type="dxa"/>
            <w:tcBorders>
              <w:top w:val="single" w:sz="4" w:space="0" w:color="000000"/>
              <w:bottom w:val="single" w:sz="4" w:space="0" w:color="000000"/>
            </w:tcBorders>
            <w:vAlign w:val="center"/>
          </w:tcPr>
          <w:p w14:paraId="20C747DD" w14:textId="77777777" w:rsidR="000E0752" w:rsidRPr="004376D5" w:rsidRDefault="000E0752" w:rsidP="00E07709">
            <w:pPr>
              <w:jc w:val="center"/>
              <w:rPr>
                <w:b/>
              </w:rPr>
            </w:pPr>
            <w:r w:rsidRPr="004376D5">
              <w:rPr>
                <w:b/>
              </w:rPr>
              <w:t>Japanese Items</w:t>
            </w:r>
          </w:p>
        </w:tc>
      </w:tr>
      <w:tr w:rsidR="000E0752" w:rsidRPr="004376D5" w14:paraId="527E4A4D" w14:textId="77777777" w:rsidTr="00E07709">
        <w:trPr>
          <w:trHeight w:val="283"/>
        </w:trPr>
        <w:tc>
          <w:tcPr>
            <w:tcW w:w="284" w:type="dxa"/>
            <w:tcBorders>
              <w:top w:val="single" w:sz="4" w:space="0" w:color="000000"/>
            </w:tcBorders>
          </w:tcPr>
          <w:p w14:paraId="20122FD8" w14:textId="77777777" w:rsidR="000E0752" w:rsidRPr="004376D5" w:rsidRDefault="000E0752" w:rsidP="00E07709">
            <w:r w:rsidRPr="004376D5">
              <w:t>1</w:t>
            </w:r>
          </w:p>
        </w:tc>
        <w:tc>
          <w:tcPr>
            <w:tcW w:w="3685" w:type="dxa"/>
            <w:tcBorders>
              <w:top w:val="single" w:sz="4" w:space="0" w:color="000000"/>
            </w:tcBorders>
          </w:tcPr>
          <w:p w14:paraId="74C24649" w14:textId="77777777" w:rsidR="000E0752" w:rsidRPr="004376D5" w:rsidRDefault="000E0752" w:rsidP="00E07709">
            <w:r w:rsidRPr="004376D5">
              <w:t>During bon, my ancestors travel home</w:t>
            </w:r>
          </w:p>
        </w:tc>
        <w:tc>
          <w:tcPr>
            <w:tcW w:w="4962" w:type="dxa"/>
            <w:tcBorders>
              <w:top w:val="single" w:sz="4" w:space="0" w:color="000000"/>
            </w:tcBorders>
          </w:tcPr>
          <w:p w14:paraId="5C0F5009" w14:textId="77777777" w:rsidR="000E0752" w:rsidRPr="004376D5" w:rsidRDefault="000E0752" w:rsidP="00E07709">
            <w:proofErr w:type="spellStart"/>
            <w:r w:rsidRPr="004376D5">
              <w:t>お盆の時期には、先祖の魂が家に帰る</w:t>
            </w:r>
            <w:proofErr w:type="spellEnd"/>
            <w:r w:rsidRPr="004376D5">
              <w:t>。</w:t>
            </w:r>
          </w:p>
        </w:tc>
      </w:tr>
      <w:tr w:rsidR="000E0752" w:rsidRPr="004376D5" w14:paraId="543A1FFB" w14:textId="77777777" w:rsidTr="00E07709">
        <w:trPr>
          <w:trHeight w:val="283"/>
        </w:trPr>
        <w:tc>
          <w:tcPr>
            <w:tcW w:w="284" w:type="dxa"/>
          </w:tcPr>
          <w:p w14:paraId="51F54E6D" w14:textId="77777777" w:rsidR="000E0752" w:rsidRPr="004376D5" w:rsidRDefault="000E0752" w:rsidP="00E07709">
            <w:r w:rsidRPr="004376D5">
              <w:t>2</w:t>
            </w:r>
          </w:p>
        </w:tc>
        <w:tc>
          <w:tcPr>
            <w:tcW w:w="3685" w:type="dxa"/>
          </w:tcPr>
          <w:p w14:paraId="4ACE9F5D" w14:textId="77777777" w:rsidR="000E0752" w:rsidRPr="004376D5" w:rsidRDefault="000E0752" w:rsidP="00E07709">
            <w:r w:rsidRPr="004376D5">
              <w:t>I can talk to ancestors during bon</w:t>
            </w:r>
          </w:p>
        </w:tc>
        <w:tc>
          <w:tcPr>
            <w:tcW w:w="4962" w:type="dxa"/>
          </w:tcPr>
          <w:p w14:paraId="73C47E9C" w14:textId="77777777" w:rsidR="000E0752" w:rsidRPr="004376D5" w:rsidRDefault="000E0752" w:rsidP="00E07709">
            <w:proofErr w:type="spellStart"/>
            <w:r w:rsidRPr="004376D5">
              <w:t>お盆の時期には、先祖の魂に話しかけることができる</w:t>
            </w:r>
            <w:proofErr w:type="spellEnd"/>
            <w:r w:rsidRPr="004376D5">
              <w:t>。</w:t>
            </w:r>
          </w:p>
        </w:tc>
      </w:tr>
      <w:tr w:rsidR="000E0752" w:rsidRPr="004376D5" w14:paraId="36F115D4" w14:textId="77777777" w:rsidTr="00E07709">
        <w:trPr>
          <w:trHeight w:val="283"/>
        </w:trPr>
        <w:tc>
          <w:tcPr>
            <w:tcW w:w="284" w:type="dxa"/>
          </w:tcPr>
          <w:p w14:paraId="54E9BD05" w14:textId="77777777" w:rsidR="000E0752" w:rsidRPr="004376D5" w:rsidRDefault="000E0752" w:rsidP="00E07709">
            <w:r w:rsidRPr="004376D5">
              <w:t>3</w:t>
            </w:r>
          </w:p>
        </w:tc>
        <w:tc>
          <w:tcPr>
            <w:tcW w:w="3685" w:type="dxa"/>
          </w:tcPr>
          <w:p w14:paraId="260544AE" w14:textId="77777777" w:rsidR="000E0752" w:rsidRPr="004376D5" w:rsidRDefault="000E0752" w:rsidP="00E07709">
            <w:r w:rsidRPr="004376D5">
              <w:t>I feel like ancestors are watching me during bon</w:t>
            </w:r>
          </w:p>
        </w:tc>
        <w:tc>
          <w:tcPr>
            <w:tcW w:w="4962" w:type="dxa"/>
          </w:tcPr>
          <w:p w14:paraId="33289536" w14:textId="77777777" w:rsidR="000E0752" w:rsidRPr="004376D5" w:rsidRDefault="000E0752" w:rsidP="00E07709">
            <w:proofErr w:type="spellStart"/>
            <w:r w:rsidRPr="004376D5">
              <w:t>お盆の時期には、先祖が自分を見ているような気がする</w:t>
            </w:r>
            <w:proofErr w:type="spellEnd"/>
            <w:r w:rsidRPr="004376D5">
              <w:t>。</w:t>
            </w:r>
          </w:p>
        </w:tc>
      </w:tr>
      <w:tr w:rsidR="000E0752" w:rsidRPr="004376D5" w14:paraId="24F74ED3" w14:textId="77777777" w:rsidTr="00E07709">
        <w:trPr>
          <w:trHeight w:val="283"/>
        </w:trPr>
        <w:tc>
          <w:tcPr>
            <w:tcW w:w="284" w:type="dxa"/>
          </w:tcPr>
          <w:p w14:paraId="59DF3E5B" w14:textId="77777777" w:rsidR="000E0752" w:rsidRPr="004376D5" w:rsidRDefault="000E0752" w:rsidP="00E07709">
            <w:r w:rsidRPr="004376D5">
              <w:t>4</w:t>
            </w:r>
          </w:p>
        </w:tc>
        <w:tc>
          <w:tcPr>
            <w:tcW w:w="3685" w:type="dxa"/>
          </w:tcPr>
          <w:p w14:paraId="646808D1" w14:textId="77777777" w:rsidR="000E0752" w:rsidRPr="004376D5" w:rsidRDefault="000E0752" w:rsidP="00E07709">
            <w:r w:rsidRPr="004376D5">
              <w:t>I feel ancestors are around me during bon</w:t>
            </w:r>
          </w:p>
        </w:tc>
        <w:tc>
          <w:tcPr>
            <w:tcW w:w="4962" w:type="dxa"/>
          </w:tcPr>
          <w:p w14:paraId="06271903" w14:textId="77777777" w:rsidR="000E0752" w:rsidRPr="004376D5" w:rsidRDefault="000E0752" w:rsidP="00E07709">
            <w:proofErr w:type="spellStart"/>
            <w:r w:rsidRPr="004376D5">
              <w:t>お盆の時期には、先祖の魂が自分の近くにいるような気がする</w:t>
            </w:r>
            <w:proofErr w:type="spellEnd"/>
            <w:r w:rsidRPr="004376D5">
              <w:t>。</w:t>
            </w:r>
          </w:p>
        </w:tc>
      </w:tr>
      <w:tr w:rsidR="000E0752" w14:paraId="413B7CE9" w14:textId="77777777" w:rsidTr="00E07709">
        <w:trPr>
          <w:trHeight w:val="283"/>
        </w:trPr>
        <w:tc>
          <w:tcPr>
            <w:tcW w:w="284" w:type="dxa"/>
          </w:tcPr>
          <w:p w14:paraId="3E97BA1C" w14:textId="77777777" w:rsidR="000E0752" w:rsidRPr="004376D5" w:rsidRDefault="000E0752" w:rsidP="00E07709">
            <w:r w:rsidRPr="004376D5">
              <w:t>5</w:t>
            </w:r>
          </w:p>
        </w:tc>
        <w:tc>
          <w:tcPr>
            <w:tcW w:w="3685" w:type="dxa"/>
          </w:tcPr>
          <w:p w14:paraId="5DCBAC9F" w14:textId="77777777" w:rsidR="000E0752" w:rsidRPr="004376D5" w:rsidRDefault="000E0752" w:rsidP="00E07709">
            <w:r w:rsidRPr="004376D5">
              <w:t>Ancestors leave again at the end of bon</w:t>
            </w:r>
          </w:p>
        </w:tc>
        <w:tc>
          <w:tcPr>
            <w:tcW w:w="4962" w:type="dxa"/>
          </w:tcPr>
          <w:p w14:paraId="69AA318A" w14:textId="77777777" w:rsidR="000E0752" w:rsidRDefault="000E0752" w:rsidP="00E07709">
            <w:proofErr w:type="spellStart"/>
            <w:r w:rsidRPr="004376D5">
              <w:t>お盆が終わると、先祖の魂はまた帰って行く</w:t>
            </w:r>
            <w:proofErr w:type="spellEnd"/>
            <w:r w:rsidRPr="004376D5">
              <w:t>。</w:t>
            </w:r>
          </w:p>
        </w:tc>
      </w:tr>
      <w:tr w:rsidR="000E0752" w14:paraId="09D6688B" w14:textId="77777777" w:rsidTr="00E07709">
        <w:trPr>
          <w:trHeight w:val="283"/>
        </w:trPr>
        <w:tc>
          <w:tcPr>
            <w:tcW w:w="284" w:type="dxa"/>
            <w:tcBorders>
              <w:bottom w:val="single" w:sz="4" w:space="0" w:color="000000"/>
            </w:tcBorders>
            <w:vAlign w:val="center"/>
          </w:tcPr>
          <w:p w14:paraId="2233C133" w14:textId="77777777" w:rsidR="000E0752" w:rsidRDefault="000E0752" w:rsidP="00E07709">
            <w:pPr>
              <w:jc w:val="center"/>
              <w:rPr>
                <w:sz w:val="20"/>
                <w:szCs w:val="20"/>
              </w:rPr>
            </w:pPr>
          </w:p>
        </w:tc>
        <w:tc>
          <w:tcPr>
            <w:tcW w:w="8647" w:type="dxa"/>
            <w:gridSpan w:val="2"/>
            <w:tcBorders>
              <w:bottom w:val="single" w:sz="4" w:space="0" w:color="000000"/>
            </w:tcBorders>
            <w:vAlign w:val="center"/>
          </w:tcPr>
          <w:p w14:paraId="3687911A" w14:textId="77777777" w:rsidR="000E0752" w:rsidRDefault="000E0752" w:rsidP="00E07709">
            <w:pPr>
              <w:jc w:val="center"/>
              <w:rPr>
                <w:sz w:val="20"/>
                <w:szCs w:val="20"/>
              </w:rPr>
            </w:pPr>
          </w:p>
        </w:tc>
      </w:tr>
    </w:tbl>
    <w:p w14:paraId="017544A9" w14:textId="77777777" w:rsidR="000E0752" w:rsidRPr="006E7B7E" w:rsidRDefault="000E0752" w:rsidP="000E0752">
      <w:pPr>
        <w:pStyle w:val="Heading2"/>
        <w:spacing w:after="40"/>
        <w:rPr>
          <w:sz w:val="28"/>
          <w:szCs w:val="28"/>
        </w:rPr>
      </w:pPr>
    </w:p>
    <w:p w14:paraId="22EA5B6B" w14:textId="2E5F8D8A" w:rsidR="003C0BCE" w:rsidRPr="00FC0C9B" w:rsidRDefault="004835BE">
      <w:pPr>
        <w:rPr>
          <w:b/>
          <w:bCs/>
          <w:sz w:val="28"/>
          <w:szCs w:val="28"/>
        </w:rPr>
      </w:pPr>
      <w:r w:rsidRPr="00FC0C9B">
        <w:rPr>
          <w:b/>
          <w:bCs/>
          <w:sz w:val="28"/>
          <w:szCs w:val="28"/>
        </w:rPr>
        <w:t xml:space="preserve">References </w:t>
      </w:r>
    </w:p>
    <w:p w14:paraId="08EC1387" w14:textId="77777777" w:rsidR="00FC0C9B" w:rsidRDefault="00FC0C9B">
      <w:pPr>
        <w:rPr>
          <w:b/>
          <w:bCs/>
        </w:rPr>
      </w:pPr>
    </w:p>
    <w:p w14:paraId="19647B57" w14:textId="77777777" w:rsidR="00BC72A1" w:rsidRPr="00E07709" w:rsidRDefault="00BC72A1" w:rsidP="00BC72A1">
      <w:pPr>
        <w:widowControl w:val="0"/>
        <w:numPr>
          <w:ilvl w:val="0"/>
          <w:numId w:val="1"/>
        </w:numPr>
        <w:spacing w:line="480" w:lineRule="auto"/>
        <w:jc w:val="both"/>
        <w:rPr>
          <w:lang w:val="en-US"/>
        </w:rPr>
      </w:pPr>
      <w:r w:rsidRPr="00E07709">
        <w:rPr>
          <w:lang w:val="en-US"/>
        </w:rPr>
        <w:t>Hori, I. (1959). Japanese folk-beliefs. American Anthropologist, 61, 405-424.</w:t>
      </w:r>
    </w:p>
    <w:p w14:paraId="5C21F050" w14:textId="77777777" w:rsidR="00BC72A1" w:rsidRPr="00E07709" w:rsidRDefault="00BC72A1" w:rsidP="00BC72A1">
      <w:pPr>
        <w:widowControl w:val="0"/>
        <w:numPr>
          <w:ilvl w:val="0"/>
          <w:numId w:val="1"/>
        </w:numPr>
        <w:spacing w:line="480" w:lineRule="auto"/>
        <w:jc w:val="both"/>
        <w:rPr>
          <w:lang w:val="en-US"/>
        </w:rPr>
      </w:pPr>
      <w:proofErr w:type="spellStart"/>
      <w:r w:rsidRPr="00E07709">
        <w:rPr>
          <w:lang w:val="en-US"/>
        </w:rPr>
        <w:t>Yanagita</w:t>
      </w:r>
      <w:proofErr w:type="spellEnd"/>
      <w:r w:rsidRPr="00E07709">
        <w:rPr>
          <w:lang w:val="en-US"/>
        </w:rPr>
        <w:t>, K. (1970). About our ancestors: The Japanese family system (F. H. Mayer, Trans.). Tokyo: Japan Society for the Promotion of Science.</w:t>
      </w:r>
    </w:p>
    <w:p w14:paraId="1D0D1B6F" w14:textId="77777777" w:rsidR="00BC72A1" w:rsidRDefault="00BC72A1" w:rsidP="00BC72A1">
      <w:pPr>
        <w:widowControl w:val="0"/>
        <w:numPr>
          <w:ilvl w:val="0"/>
          <w:numId w:val="1"/>
        </w:numPr>
        <w:spacing w:line="480" w:lineRule="auto"/>
        <w:jc w:val="both"/>
        <w:rPr>
          <w:lang w:val="en-US"/>
        </w:rPr>
      </w:pPr>
      <w:r w:rsidRPr="00E07709">
        <w:rPr>
          <w:lang w:val="en-US"/>
        </w:rPr>
        <w:t>Berentsen, J. M (1985). Grave and Gospel. (</w:t>
      </w:r>
      <w:proofErr w:type="spellStart"/>
      <w:r w:rsidRPr="00E07709">
        <w:rPr>
          <w:lang w:val="en-US"/>
        </w:rPr>
        <w:t>Beihefte</w:t>
      </w:r>
      <w:proofErr w:type="spellEnd"/>
      <w:r w:rsidRPr="00E07709">
        <w:rPr>
          <w:lang w:val="en-US"/>
        </w:rPr>
        <w:t xml:space="preserve"> Der </w:t>
      </w:r>
      <w:proofErr w:type="spellStart"/>
      <w:r w:rsidRPr="00E07709">
        <w:rPr>
          <w:lang w:val="en-US"/>
        </w:rPr>
        <w:t>Zeitschrift</w:t>
      </w:r>
      <w:proofErr w:type="spellEnd"/>
      <w:r w:rsidRPr="00E07709">
        <w:rPr>
          <w:lang w:val="en-US"/>
        </w:rPr>
        <w:t xml:space="preserve"> Für Religions- und </w:t>
      </w:r>
      <w:proofErr w:type="spellStart"/>
      <w:r w:rsidRPr="00E07709">
        <w:rPr>
          <w:lang w:val="en-US"/>
        </w:rPr>
        <w:t>Geistesgeschichte</w:t>
      </w:r>
      <w:proofErr w:type="spellEnd"/>
      <w:r w:rsidRPr="00E07709">
        <w:rPr>
          <w:lang w:val="en-US"/>
        </w:rPr>
        <w:t>; 30). Leiden, Netherlands: Brill.</w:t>
      </w:r>
    </w:p>
    <w:p w14:paraId="689136E3" w14:textId="1C588291" w:rsidR="00BC72A1" w:rsidRPr="00E07709" w:rsidRDefault="00BC72A1" w:rsidP="00BC72A1">
      <w:pPr>
        <w:widowControl w:val="0"/>
        <w:numPr>
          <w:ilvl w:val="0"/>
          <w:numId w:val="1"/>
        </w:numPr>
        <w:spacing w:line="480" w:lineRule="auto"/>
        <w:jc w:val="both"/>
        <w:rPr>
          <w:lang w:val="en-US"/>
        </w:rPr>
      </w:pPr>
      <w:r w:rsidRPr="00E07709">
        <w:rPr>
          <w:lang w:val="en-US"/>
        </w:rPr>
        <w:t>Hendry, J., &amp; Webber, J. (Eds.). (1998). Interpreting Japanese society: anthropological approaches. Retrieved from https://ebookcentral.proquest.com</w:t>
      </w:r>
    </w:p>
    <w:p w14:paraId="192380AF" w14:textId="77777777" w:rsidR="00BC72A1" w:rsidRPr="00E07709" w:rsidRDefault="00BC72A1" w:rsidP="00BC72A1">
      <w:pPr>
        <w:widowControl w:val="0"/>
        <w:numPr>
          <w:ilvl w:val="0"/>
          <w:numId w:val="1"/>
        </w:numPr>
        <w:spacing w:line="480" w:lineRule="auto"/>
        <w:jc w:val="both"/>
        <w:rPr>
          <w:lang w:val="en-US"/>
        </w:rPr>
      </w:pPr>
      <w:r w:rsidRPr="00E07709">
        <w:rPr>
          <w:lang w:val="en-US"/>
        </w:rPr>
        <w:t>Mayer, F. H. (1989). The Calendar of Village Festivals: Japan. Asian Folklore Studies, 48(1), 141-47.</w:t>
      </w:r>
    </w:p>
    <w:p w14:paraId="020C6869" w14:textId="77777777" w:rsidR="00BC72A1" w:rsidRPr="00E07709" w:rsidRDefault="00BC72A1" w:rsidP="00BC72A1">
      <w:pPr>
        <w:widowControl w:val="0"/>
        <w:numPr>
          <w:ilvl w:val="0"/>
          <w:numId w:val="1"/>
        </w:numPr>
        <w:spacing w:line="480" w:lineRule="auto"/>
        <w:jc w:val="both"/>
        <w:rPr>
          <w:lang w:val="en-US"/>
        </w:rPr>
      </w:pPr>
      <w:r w:rsidRPr="00E07709">
        <w:rPr>
          <w:lang w:val="en-US"/>
        </w:rPr>
        <w:t>Ooms, H. (1967). The Religion of the Household: A Case Study of Ancestor Worship in Japan. Contemporary Religions in Japan, 8(3/4), 201–333.</w:t>
      </w:r>
    </w:p>
    <w:p w14:paraId="441595A7" w14:textId="5E1EDE72" w:rsidR="00C91575" w:rsidRPr="00C03FED" w:rsidRDefault="00C91575" w:rsidP="00BC72A1">
      <w:pPr>
        <w:widowControl w:val="0"/>
        <w:numPr>
          <w:ilvl w:val="0"/>
          <w:numId w:val="1"/>
        </w:numPr>
        <w:spacing w:line="480" w:lineRule="auto"/>
        <w:jc w:val="both"/>
        <w:rPr>
          <w:lang w:val="en-US"/>
        </w:rPr>
      </w:pPr>
      <w:r w:rsidRPr="00E02A5F">
        <w:rPr>
          <w:color w:val="000000"/>
        </w:rPr>
        <w:t>Wulff, J. &amp; Ejlskov, L. (2017) Multiple Imputation by Chained Equations in Praxis: Guidelines and Review. The Electronic Journal of Business Research Methods 15(1), 41-56.</w:t>
      </w:r>
    </w:p>
    <w:p w14:paraId="1E5BBA71" w14:textId="2C8387DF" w:rsidR="00C03FED" w:rsidRPr="00C03FED" w:rsidRDefault="00C03FED" w:rsidP="00BC72A1">
      <w:pPr>
        <w:widowControl w:val="0"/>
        <w:numPr>
          <w:ilvl w:val="0"/>
          <w:numId w:val="1"/>
        </w:numPr>
        <w:spacing w:line="480" w:lineRule="auto"/>
        <w:jc w:val="both"/>
        <w:rPr>
          <w:lang w:val="en-US"/>
        </w:rPr>
      </w:pPr>
      <w:r w:rsidRPr="00E02A5F">
        <w:rPr>
          <w:color w:val="000000"/>
        </w:rPr>
        <w:t>Jong, J., &amp; Halberstadt, J. (2016). Death anxiety and religious belief: an existential psychology of religion. London, UK: Bloomsbury Academic.</w:t>
      </w:r>
    </w:p>
    <w:p w14:paraId="310E256A" w14:textId="27A5CAA4" w:rsidR="00BC72A1" w:rsidRPr="00E07709" w:rsidRDefault="00BC72A1" w:rsidP="00BC72A1">
      <w:pPr>
        <w:widowControl w:val="0"/>
        <w:numPr>
          <w:ilvl w:val="0"/>
          <w:numId w:val="1"/>
        </w:numPr>
        <w:spacing w:line="480" w:lineRule="auto"/>
        <w:jc w:val="both"/>
        <w:rPr>
          <w:lang w:val="en-US"/>
        </w:rPr>
      </w:pPr>
      <w:r w:rsidRPr="00E07709">
        <w:rPr>
          <w:lang w:val="en-US"/>
        </w:rPr>
        <w:t xml:space="preserve">Nishiwaki, R (2004). </w:t>
      </w:r>
      <w:proofErr w:type="spellStart"/>
      <w:r w:rsidRPr="00E07709">
        <w:rPr>
          <w:lang w:val="en-US"/>
        </w:rPr>
        <w:t>Nihonjin</w:t>
      </w:r>
      <w:proofErr w:type="spellEnd"/>
      <w:r w:rsidRPr="00E07709">
        <w:rPr>
          <w:lang w:val="en-US"/>
        </w:rPr>
        <w:t xml:space="preserve"> no </w:t>
      </w:r>
      <w:proofErr w:type="spellStart"/>
      <w:r w:rsidRPr="00E07709">
        <w:rPr>
          <w:lang w:val="en-US"/>
        </w:rPr>
        <w:t>shukyoteki</w:t>
      </w:r>
      <w:proofErr w:type="spellEnd"/>
      <w:r w:rsidRPr="00E07709">
        <w:rPr>
          <w:lang w:val="en-US"/>
        </w:rPr>
        <w:t xml:space="preserve"> </w:t>
      </w:r>
      <w:proofErr w:type="spellStart"/>
      <w:r w:rsidRPr="00E07709">
        <w:rPr>
          <w:lang w:val="en-US"/>
        </w:rPr>
        <w:t>shizenkan</w:t>
      </w:r>
      <w:proofErr w:type="spellEnd"/>
      <w:r w:rsidRPr="00E07709">
        <w:rPr>
          <w:lang w:val="en-US"/>
        </w:rPr>
        <w:t xml:space="preserve">: Ishiki </w:t>
      </w:r>
      <w:proofErr w:type="spellStart"/>
      <w:r w:rsidRPr="00E07709">
        <w:rPr>
          <w:lang w:val="en-US"/>
        </w:rPr>
        <w:t>chosa</w:t>
      </w:r>
      <w:proofErr w:type="spellEnd"/>
      <w:r w:rsidRPr="00E07709">
        <w:rPr>
          <w:lang w:val="en-US"/>
        </w:rPr>
        <w:t xml:space="preserve"> </w:t>
      </w:r>
      <w:proofErr w:type="spellStart"/>
      <w:r w:rsidRPr="00E07709">
        <w:rPr>
          <w:lang w:val="en-US"/>
        </w:rPr>
        <w:t>niyoru</w:t>
      </w:r>
      <w:proofErr w:type="spellEnd"/>
      <w:r w:rsidRPr="00E07709">
        <w:rPr>
          <w:lang w:val="en-US"/>
        </w:rPr>
        <w:t xml:space="preserve"> </w:t>
      </w:r>
      <w:proofErr w:type="spellStart"/>
      <w:r w:rsidRPr="00E07709">
        <w:rPr>
          <w:lang w:val="en-US"/>
        </w:rPr>
        <w:t>jisshouteki</w:t>
      </w:r>
      <w:proofErr w:type="spellEnd"/>
      <w:r w:rsidRPr="00E07709">
        <w:rPr>
          <w:lang w:val="en-US"/>
        </w:rPr>
        <w:t xml:space="preserve"> </w:t>
      </w:r>
      <w:proofErr w:type="spellStart"/>
      <w:r w:rsidRPr="00E07709">
        <w:rPr>
          <w:lang w:val="en-US"/>
        </w:rPr>
        <w:t>kentou</w:t>
      </w:r>
      <w:proofErr w:type="spellEnd"/>
      <w:r w:rsidRPr="00E07709">
        <w:rPr>
          <w:lang w:val="en-US"/>
        </w:rPr>
        <w:t xml:space="preserve"> [A religious view of nature in Japan]. Kyoto, Japan: Minerva.</w:t>
      </w:r>
    </w:p>
    <w:p w14:paraId="06BE1FDE" w14:textId="77777777" w:rsidR="00BC72A1" w:rsidRPr="00E07709" w:rsidRDefault="00BC72A1" w:rsidP="00BC72A1">
      <w:pPr>
        <w:widowControl w:val="0"/>
        <w:numPr>
          <w:ilvl w:val="0"/>
          <w:numId w:val="1"/>
        </w:numPr>
        <w:spacing w:line="480" w:lineRule="auto"/>
        <w:jc w:val="both"/>
        <w:rPr>
          <w:lang w:val="en-US"/>
        </w:rPr>
      </w:pPr>
      <w:r w:rsidRPr="00E07709">
        <w:rPr>
          <w:lang w:val="en-US"/>
        </w:rPr>
        <w:t xml:space="preserve">Soto, C.J., &amp; John, O.P. (2017). The next Big Five Inventory (BFI-2): Developing and </w:t>
      </w:r>
      <w:proofErr w:type="spellStart"/>
      <w:r w:rsidRPr="00E07709">
        <w:rPr>
          <w:lang w:val="en-US"/>
        </w:rPr>
        <w:t>assessing</w:t>
      </w:r>
      <w:proofErr w:type="spellEnd"/>
      <w:r w:rsidRPr="00E07709">
        <w:rPr>
          <w:lang w:val="en-US"/>
        </w:rPr>
        <w:t xml:space="preserve"> a hierarchical model with 15 facets to enhance bandwidth, fidelity, and predictive power. Journal of Personality and Social Psychology, 113, 117-143.</w:t>
      </w:r>
    </w:p>
    <w:p w14:paraId="46D92F49" w14:textId="77777777" w:rsidR="00BC72A1" w:rsidRPr="00E07709" w:rsidRDefault="00BC72A1" w:rsidP="00BC72A1">
      <w:pPr>
        <w:widowControl w:val="0"/>
        <w:numPr>
          <w:ilvl w:val="0"/>
          <w:numId w:val="1"/>
        </w:numPr>
        <w:spacing w:line="480" w:lineRule="auto"/>
        <w:jc w:val="both"/>
        <w:rPr>
          <w:lang w:val="en-US"/>
        </w:rPr>
      </w:pPr>
      <w:r w:rsidRPr="00E07709">
        <w:rPr>
          <w:lang w:val="en-US"/>
        </w:rPr>
        <w:t>Schwartz, Shalom H. et al.(2012). Refining the Theory of Basic Individual Values. Journal of Personality and Social Psychology, 103(4). 663-688</w:t>
      </w:r>
    </w:p>
    <w:p w14:paraId="14F7E0BC" w14:textId="77777777" w:rsidR="00BC72A1" w:rsidRPr="00E07709" w:rsidRDefault="00BC72A1" w:rsidP="00BC72A1">
      <w:pPr>
        <w:widowControl w:val="0"/>
        <w:numPr>
          <w:ilvl w:val="0"/>
          <w:numId w:val="1"/>
        </w:numPr>
        <w:spacing w:line="480" w:lineRule="auto"/>
        <w:jc w:val="both"/>
        <w:rPr>
          <w:lang w:val="en-US"/>
        </w:rPr>
      </w:pPr>
      <w:proofErr w:type="spellStart"/>
      <w:r w:rsidRPr="00E07709">
        <w:rPr>
          <w:lang w:val="en-US"/>
        </w:rPr>
        <w:t>Cukur</w:t>
      </w:r>
      <w:proofErr w:type="spellEnd"/>
      <w:r w:rsidRPr="00E07709">
        <w:rPr>
          <w:lang w:val="en-US"/>
        </w:rPr>
        <w:t xml:space="preserve">, C. S., de Guzman, M. R. T., &amp; Carlo, G. (2004). Religiosity, values, and horizontal and vertical individualism-collectivism: A study of turkey, the united states, and the </w:t>
      </w:r>
      <w:proofErr w:type="spellStart"/>
      <w:r w:rsidRPr="00E07709">
        <w:rPr>
          <w:lang w:val="en-US"/>
        </w:rPr>
        <w:t>philippines</w:t>
      </w:r>
      <w:proofErr w:type="spellEnd"/>
      <w:r w:rsidRPr="00E07709">
        <w:rPr>
          <w:lang w:val="en-US"/>
        </w:rPr>
        <w:t>. The Journal of Social Psychology, 144(6), 613-34. doi:10.3200/SOCP.144.6.613-634</w:t>
      </w:r>
    </w:p>
    <w:p w14:paraId="04753E47" w14:textId="77777777" w:rsidR="00BC72A1" w:rsidRPr="00E07709" w:rsidRDefault="00BC72A1" w:rsidP="00BC72A1">
      <w:pPr>
        <w:widowControl w:val="0"/>
        <w:numPr>
          <w:ilvl w:val="0"/>
          <w:numId w:val="1"/>
        </w:numPr>
        <w:spacing w:line="480" w:lineRule="auto"/>
        <w:jc w:val="both"/>
        <w:rPr>
          <w:lang w:val="en-US"/>
        </w:rPr>
      </w:pPr>
      <w:r w:rsidRPr="00E07709">
        <w:rPr>
          <w:lang w:val="en-US"/>
        </w:rPr>
        <w:t>Aarnio, K., &amp; Lindeman, M. (2007). Religious people and paranormal believers: Alike or different? Journal of Individual Differences, 28(1), 1-9. doi:10.1027/1614-0001.28.1.1</w:t>
      </w:r>
    </w:p>
    <w:p w14:paraId="20E2E331" w14:textId="77777777" w:rsidR="00BC72A1" w:rsidRPr="00E07709" w:rsidRDefault="00BC72A1" w:rsidP="00BC72A1">
      <w:pPr>
        <w:widowControl w:val="0"/>
        <w:numPr>
          <w:ilvl w:val="0"/>
          <w:numId w:val="1"/>
        </w:numPr>
        <w:spacing w:line="480" w:lineRule="auto"/>
        <w:jc w:val="both"/>
        <w:rPr>
          <w:lang w:val="en-US"/>
        </w:rPr>
      </w:pPr>
      <w:proofErr w:type="spellStart"/>
      <w:r w:rsidRPr="00E07709">
        <w:rPr>
          <w:lang w:val="en-US"/>
        </w:rPr>
        <w:t>Saroglou</w:t>
      </w:r>
      <w:proofErr w:type="spellEnd"/>
      <w:r w:rsidRPr="00E07709">
        <w:rPr>
          <w:lang w:val="en-US"/>
        </w:rPr>
        <w:t xml:space="preserve">, V., </w:t>
      </w:r>
      <w:proofErr w:type="spellStart"/>
      <w:r w:rsidRPr="00E07709">
        <w:rPr>
          <w:lang w:val="en-US"/>
        </w:rPr>
        <w:t>Delpierre</w:t>
      </w:r>
      <w:proofErr w:type="spellEnd"/>
      <w:r w:rsidRPr="00E07709">
        <w:rPr>
          <w:lang w:val="en-US"/>
        </w:rPr>
        <w:t xml:space="preserve">, V., &amp; </w:t>
      </w:r>
      <w:proofErr w:type="spellStart"/>
      <w:r w:rsidRPr="00E07709">
        <w:rPr>
          <w:lang w:val="en-US"/>
        </w:rPr>
        <w:t>Dernelle</w:t>
      </w:r>
      <w:proofErr w:type="spellEnd"/>
      <w:r w:rsidRPr="00E07709">
        <w:rPr>
          <w:lang w:val="en-US"/>
        </w:rPr>
        <w:t>, R. (2003). Values and Religiosity: A Meta-Analysis of Studies Using Schwartz's Model. Personality and Individual Differences, 37(4), 721-734. doi:10.1016/j.paid.2003.10.005.</w:t>
      </w:r>
    </w:p>
    <w:p w14:paraId="3B328786" w14:textId="77777777" w:rsidR="00BC72A1" w:rsidRPr="00E07709" w:rsidRDefault="00BC72A1" w:rsidP="00BC72A1">
      <w:pPr>
        <w:widowControl w:val="0"/>
        <w:numPr>
          <w:ilvl w:val="0"/>
          <w:numId w:val="1"/>
        </w:numPr>
        <w:spacing w:line="480" w:lineRule="auto"/>
        <w:jc w:val="both"/>
        <w:rPr>
          <w:lang w:val="en-US"/>
        </w:rPr>
      </w:pPr>
      <w:r w:rsidRPr="00E07709">
        <w:rPr>
          <w:lang w:val="en-US"/>
        </w:rPr>
        <w:t xml:space="preserve">Manabe, K. (2018). &lt;Research Note&gt; Methodological examination of the Schwartz Values Survey. </w:t>
      </w:r>
      <w:proofErr w:type="spellStart"/>
      <w:r w:rsidRPr="00E07709">
        <w:rPr>
          <w:lang w:val="en-US"/>
        </w:rPr>
        <w:t>Kwansei</w:t>
      </w:r>
      <w:proofErr w:type="spellEnd"/>
      <w:r w:rsidRPr="00E07709">
        <w:rPr>
          <w:lang w:val="en-US"/>
        </w:rPr>
        <w:t xml:space="preserve"> </w:t>
      </w:r>
      <w:proofErr w:type="spellStart"/>
      <w:r w:rsidRPr="00E07709">
        <w:rPr>
          <w:lang w:val="en-US"/>
        </w:rPr>
        <w:t>Gakuin</w:t>
      </w:r>
      <w:proofErr w:type="spellEnd"/>
      <w:r w:rsidRPr="00E07709">
        <w:rPr>
          <w:lang w:val="en-US"/>
        </w:rPr>
        <w:t xml:space="preserve"> University Sociology Department Bulletin (129), 75-94. https://kwansei.repo.nii.ac.jp/?action=pages_view_main&amp;active_action=repository_view_main_item_detail&amp;item_id=27443&amp;item_no=1&amp;page_id=30&amp;block_id=85</w:t>
      </w:r>
    </w:p>
    <w:p w14:paraId="1C85E66A" w14:textId="77777777" w:rsidR="00BC72A1" w:rsidRPr="00E07709" w:rsidRDefault="00BC72A1" w:rsidP="00BC72A1">
      <w:pPr>
        <w:widowControl w:val="0"/>
        <w:numPr>
          <w:ilvl w:val="0"/>
          <w:numId w:val="1"/>
        </w:numPr>
        <w:spacing w:line="480" w:lineRule="auto"/>
        <w:jc w:val="both"/>
        <w:rPr>
          <w:lang w:val="en-US"/>
        </w:rPr>
      </w:pPr>
      <w:proofErr w:type="spellStart"/>
      <w:r w:rsidRPr="00E07709">
        <w:rPr>
          <w:lang w:val="en-US"/>
        </w:rPr>
        <w:t>Saroglou</w:t>
      </w:r>
      <w:proofErr w:type="spellEnd"/>
      <w:r w:rsidRPr="00E07709">
        <w:rPr>
          <w:lang w:val="en-US"/>
        </w:rPr>
        <w:t>, V. (2010). Religiousness as a Cultural Adaptation of Basic Traits: A Five-Factor Model Perspective. Personality and Social Psychology Review, 14(1), 108–z125. doi:10.1177/1088868309352322</w:t>
      </w:r>
    </w:p>
    <w:p w14:paraId="57E535F7" w14:textId="77777777" w:rsidR="00BC72A1" w:rsidRPr="00E07709" w:rsidRDefault="00BC72A1" w:rsidP="00BC72A1">
      <w:pPr>
        <w:widowControl w:val="0"/>
        <w:numPr>
          <w:ilvl w:val="0"/>
          <w:numId w:val="1"/>
        </w:numPr>
        <w:spacing w:line="480" w:lineRule="auto"/>
        <w:jc w:val="both"/>
        <w:rPr>
          <w:lang w:val="en-US"/>
        </w:rPr>
      </w:pPr>
      <w:r w:rsidRPr="00E07709">
        <w:rPr>
          <w:lang w:val="en-US"/>
        </w:rPr>
        <w:t xml:space="preserve">Gebauer, J. E., </w:t>
      </w:r>
      <w:proofErr w:type="spellStart"/>
      <w:r w:rsidRPr="00E07709">
        <w:rPr>
          <w:lang w:val="en-US"/>
        </w:rPr>
        <w:t>Bleidorn</w:t>
      </w:r>
      <w:proofErr w:type="spellEnd"/>
      <w:r w:rsidRPr="00E07709">
        <w:rPr>
          <w:lang w:val="en-US"/>
        </w:rPr>
        <w:t>, W., Gosling, S. D., Rentfrow, P. J., Lamb, M. E., &amp; Potter, J. (2014). Cross-cultural variations in big five relationships with religiosity: A sociocultural motives perspective. Journal of Personality and Social Psychology, 107(6), 1064-1091. doi:10.1037/a0037683</w:t>
      </w:r>
    </w:p>
    <w:p w14:paraId="0F542D2F" w14:textId="77777777" w:rsidR="00BC72A1" w:rsidRPr="00E07709" w:rsidRDefault="00BC72A1" w:rsidP="00BC72A1">
      <w:pPr>
        <w:widowControl w:val="0"/>
        <w:numPr>
          <w:ilvl w:val="0"/>
          <w:numId w:val="1"/>
        </w:numPr>
        <w:spacing w:line="480" w:lineRule="auto"/>
        <w:jc w:val="both"/>
        <w:rPr>
          <w:lang w:val="en-US"/>
        </w:rPr>
      </w:pPr>
      <w:r w:rsidRPr="00E07709">
        <w:rPr>
          <w:lang w:val="en-US"/>
        </w:rPr>
        <w:t xml:space="preserve">Robbins, M., Francis, L., McIlroy, D., Clarke, R., &amp; Pritchard, L. (2010). Three religious orientations and five personality factors: An exploratory study among adults in </w:t>
      </w:r>
      <w:proofErr w:type="spellStart"/>
      <w:r w:rsidRPr="00E07709">
        <w:rPr>
          <w:lang w:val="en-US"/>
        </w:rPr>
        <w:t>england</w:t>
      </w:r>
      <w:proofErr w:type="spellEnd"/>
      <w:r w:rsidRPr="00E07709">
        <w:rPr>
          <w:lang w:val="en-US"/>
        </w:rPr>
        <w:t>. Mental Health, Religion &amp; Culture, 13(7-8), 771-775. doi:10.1080/13674676.2010.519468</w:t>
      </w:r>
    </w:p>
    <w:p w14:paraId="2B561F7E" w14:textId="77777777" w:rsidR="00BC72A1" w:rsidRPr="00E07709" w:rsidRDefault="00BC72A1" w:rsidP="00BC72A1">
      <w:pPr>
        <w:widowControl w:val="0"/>
        <w:numPr>
          <w:ilvl w:val="0"/>
          <w:numId w:val="1"/>
        </w:numPr>
        <w:spacing w:line="480" w:lineRule="auto"/>
        <w:jc w:val="both"/>
        <w:rPr>
          <w:lang w:val="en-US"/>
        </w:rPr>
      </w:pPr>
      <w:proofErr w:type="spellStart"/>
      <w:r w:rsidRPr="00E07709">
        <w:rPr>
          <w:lang w:val="en-US"/>
        </w:rPr>
        <w:t>Saroglou</w:t>
      </w:r>
      <w:proofErr w:type="spellEnd"/>
      <w:r w:rsidRPr="00E07709">
        <w:rPr>
          <w:lang w:val="en-US"/>
        </w:rPr>
        <w:t xml:space="preserve">, V. (2002). Religion and the five factors of personality: A meta-analytic review. Personality and Individual Differences, 32(1), 15–25. </w:t>
      </w:r>
      <w:hyperlink r:id="rId5" w:history="1">
        <w:r w:rsidRPr="00E07709">
          <w:rPr>
            <w:rStyle w:val="Hyperlink"/>
            <w:lang w:val="en-US"/>
          </w:rPr>
          <w:t>https://doi.org/10.1016/S0191-8869(00)00233-6</w:t>
        </w:r>
      </w:hyperlink>
      <w:r w:rsidRPr="00E07709">
        <w:rPr>
          <w:lang w:val="en-US"/>
        </w:rPr>
        <w:t xml:space="preserve"> </w:t>
      </w:r>
    </w:p>
    <w:p w14:paraId="22030030" w14:textId="77777777" w:rsidR="00BC72A1" w:rsidRDefault="00BC72A1" w:rsidP="00BC72A1">
      <w:pPr>
        <w:widowControl w:val="0"/>
        <w:numPr>
          <w:ilvl w:val="0"/>
          <w:numId w:val="1"/>
        </w:numPr>
        <w:spacing w:line="480" w:lineRule="auto"/>
        <w:jc w:val="both"/>
        <w:rPr>
          <w:lang w:val="en-US"/>
        </w:rPr>
      </w:pPr>
      <w:r w:rsidRPr="00BC72A1">
        <w:rPr>
          <w:lang w:val="pl-PL"/>
        </w:rPr>
        <w:t xml:space="preserve">Khoynezhad, G., Rajaei, A. R., &amp; Sarvarazemy, A. (2012). </w:t>
      </w:r>
      <w:r w:rsidRPr="00E07709">
        <w:rPr>
          <w:lang w:val="en-US"/>
        </w:rPr>
        <w:t>Basic religious beliefs and personality traits. Iranian journal of psychiatry, 7(2), 82–86.</w:t>
      </w:r>
    </w:p>
    <w:p w14:paraId="4F5A7D2E" w14:textId="213C099B" w:rsidR="00FC0C9B" w:rsidRPr="00BC72A1" w:rsidRDefault="00BC72A1" w:rsidP="00BC72A1">
      <w:pPr>
        <w:widowControl w:val="0"/>
        <w:numPr>
          <w:ilvl w:val="0"/>
          <w:numId w:val="1"/>
        </w:numPr>
        <w:spacing w:line="480" w:lineRule="auto"/>
        <w:jc w:val="both"/>
      </w:pPr>
      <w:r w:rsidRPr="00BC72A1">
        <w:rPr>
          <w:lang w:val="en-US"/>
        </w:rPr>
        <w:t xml:space="preserve">van </w:t>
      </w:r>
      <w:proofErr w:type="spellStart"/>
      <w:r w:rsidRPr="00BC72A1">
        <w:rPr>
          <w:lang w:val="en-US"/>
        </w:rPr>
        <w:t>Sonderen</w:t>
      </w:r>
      <w:proofErr w:type="spellEnd"/>
      <w:r w:rsidRPr="00BC72A1">
        <w:rPr>
          <w:lang w:val="en-US"/>
        </w:rPr>
        <w:t xml:space="preserve">, E., Sanderman, R., &amp; Coyne, J. C. (2013). Ineffectiveness of reverse wording of questionnaire </w:t>
      </w:r>
      <w:proofErr w:type="gramStart"/>
      <w:r w:rsidRPr="00BC72A1">
        <w:rPr>
          <w:lang w:val="en-US"/>
        </w:rPr>
        <w:t>items:</w:t>
      </w:r>
      <w:proofErr w:type="gramEnd"/>
      <w:r w:rsidRPr="00BC72A1">
        <w:rPr>
          <w:lang w:val="en-US"/>
        </w:rPr>
        <w:t xml:space="preserve"> let's learn from cows in the rain. </w:t>
      </w:r>
      <w:proofErr w:type="spellStart"/>
      <w:r w:rsidRPr="00BC72A1">
        <w:rPr>
          <w:lang w:val="en-US"/>
        </w:rPr>
        <w:t>PloS</w:t>
      </w:r>
      <w:proofErr w:type="spellEnd"/>
      <w:r w:rsidRPr="00BC72A1">
        <w:rPr>
          <w:lang w:val="en-US"/>
        </w:rPr>
        <w:t xml:space="preserve"> one, 8(7), e68967. doi:10.1371/journal.pone.0068967</w:t>
      </w:r>
    </w:p>
    <w:sectPr w:rsidR="00FC0C9B" w:rsidRPr="00BC72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0737E"/>
    <w:multiLevelType w:val="multilevel"/>
    <w:tmpl w:val="552034F8"/>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54617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E2C"/>
    <w:rsid w:val="00003BFD"/>
    <w:rsid w:val="00081939"/>
    <w:rsid w:val="000A0E52"/>
    <w:rsid w:val="000E0752"/>
    <w:rsid w:val="000F6D53"/>
    <w:rsid w:val="00134489"/>
    <w:rsid w:val="00173C1E"/>
    <w:rsid w:val="00225F8D"/>
    <w:rsid w:val="00236179"/>
    <w:rsid w:val="0025019D"/>
    <w:rsid w:val="002C2EEC"/>
    <w:rsid w:val="003014E9"/>
    <w:rsid w:val="003C0BCE"/>
    <w:rsid w:val="004835BE"/>
    <w:rsid w:val="004A3F7A"/>
    <w:rsid w:val="004D41A6"/>
    <w:rsid w:val="00530102"/>
    <w:rsid w:val="005441E5"/>
    <w:rsid w:val="00544AD4"/>
    <w:rsid w:val="005D6540"/>
    <w:rsid w:val="00647B50"/>
    <w:rsid w:val="00705AA7"/>
    <w:rsid w:val="00792855"/>
    <w:rsid w:val="00792D37"/>
    <w:rsid w:val="008F27FC"/>
    <w:rsid w:val="00933CCC"/>
    <w:rsid w:val="00A20275"/>
    <w:rsid w:val="00AB75F0"/>
    <w:rsid w:val="00AF00C9"/>
    <w:rsid w:val="00B62093"/>
    <w:rsid w:val="00BC72A1"/>
    <w:rsid w:val="00C03FED"/>
    <w:rsid w:val="00C10E2C"/>
    <w:rsid w:val="00C15DB6"/>
    <w:rsid w:val="00C34951"/>
    <w:rsid w:val="00C91575"/>
    <w:rsid w:val="00CA0A5F"/>
    <w:rsid w:val="00CE616C"/>
    <w:rsid w:val="00D356B7"/>
    <w:rsid w:val="00DC7143"/>
    <w:rsid w:val="00E02A5F"/>
    <w:rsid w:val="00E21E94"/>
    <w:rsid w:val="00E60D24"/>
    <w:rsid w:val="00F557D6"/>
    <w:rsid w:val="00F61A85"/>
    <w:rsid w:val="00F73723"/>
    <w:rsid w:val="00FC0C9B"/>
    <w:rsid w:val="00FD44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9BF8C"/>
  <w15:chartTrackingRefBased/>
  <w15:docId w15:val="{BAF820D3-ED9A-4F2C-AA4E-B104B295B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752"/>
    <w:pPr>
      <w:spacing w:after="0" w:line="240" w:lineRule="auto"/>
    </w:pPr>
    <w:rPr>
      <w:rFonts w:ascii="Times New Roman" w:eastAsia="Times New Roman" w:hAnsi="Times New Roman" w:cs="Times New Roman"/>
      <w:kern w:val="0"/>
      <w:sz w:val="24"/>
      <w:szCs w:val="24"/>
      <w:lang w:val="en-AU" w:eastAsia="ja-JP"/>
      <w14:ligatures w14:val="none"/>
    </w:rPr>
  </w:style>
  <w:style w:type="paragraph" w:styleId="Heading1">
    <w:name w:val="heading 1"/>
    <w:basedOn w:val="Normal"/>
    <w:next w:val="Normal"/>
    <w:link w:val="Heading1Char"/>
    <w:uiPriority w:val="9"/>
    <w:qFormat/>
    <w:rsid w:val="000E0752"/>
    <w:pPr>
      <w:spacing w:after="120" w:line="480" w:lineRule="auto"/>
      <w:outlineLvl w:val="0"/>
    </w:pPr>
    <w:rPr>
      <w:rFonts w:eastAsiaTheme="minorEastAsia"/>
      <w:b/>
      <w:sz w:val="36"/>
      <w:szCs w:val="36"/>
    </w:rPr>
  </w:style>
  <w:style w:type="paragraph" w:styleId="Heading2">
    <w:name w:val="heading 2"/>
    <w:basedOn w:val="Heading1"/>
    <w:next w:val="Normal"/>
    <w:link w:val="Heading2Char"/>
    <w:uiPriority w:val="9"/>
    <w:unhideWhenUsed/>
    <w:qFormat/>
    <w:rsid w:val="000E0752"/>
    <w:pPr>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752"/>
    <w:rPr>
      <w:rFonts w:ascii="Times New Roman" w:eastAsiaTheme="minorEastAsia" w:hAnsi="Times New Roman" w:cs="Times New Roman"/>
      <w:b/>
      <w:kern w:val="0"/>
      <w:sz w:val="36"/>
      <w:szCs w:val="36"/>
      <w:lang w:val="en-AU" w:eastAsia="ja-JP"/>
      <w14:ligatures w14:val="none"/>
    </w:rPr>
  </w:style>
  <w:style w:type="character" w:customStyle="1" w:styleId="Heading2Char">
    <w:name w:val="Heading 2 Char"/>
    <w:basedOn w:val="DefaultParagraphFont"/>
    <w:link w:val="Heading2"/>
    <w:uiPriority w:val="9"/>
    <w:rsid w:val="000E0752"/>
    <w:rPr>
      <w:rFonts w:ascii="Times New Roman" w:eastAsiaTheme="minorEastAsia" w:hAnsi="Times New Roman" w:cs="Times New Roman"/>
      <w:b/>
      <w:kern w:val="0"/>
      <w:sz w:val="32"/>
      <w:szCs w:val="32"/>
      <w:lang w:val="en-AU" w:eastAsia="ja-JP"/>
      <w14:ligatures w14:val="none"/>
    </w:rPr>
  </w:style>
  <w:style w:type="table" w:customStyle="1" w:styleId="3">
    <w:name w:val="3"/>
    <w:basedOn w:val="TableNormal"/>
    <w:rsid w:val="000E0752"/>
    <w:rPr>
      <w:rFonts w:ascii="Calibri" w:eastAsiaTheme="minorEastAsia" w:hAnsi="Calibri" w:cs="Calibri"/>
      <w:kern w:val="0"/>
      <w:lang w:val="en-AU" w:eastAsia="ja-JP"/>
      <w14:ligatures w14:val="none"/>
    </w:rPr>
    <w:tblPr>
      <w:tblStyleRowBandSize w:val="1"/>
      <w:tblStyleColBandSize w:val="1"/>
      <w:tblCellMar>
        <w:top w:w="15" w:type="dxa"/>
        <w:left w:w="15" w:type="dxa"/>
        <w:bottom w:w="15" w:type="dxa"/>
        <w:right w:w="15" w:type="dxa"/>
      </w:tblCellMar>
    </w:tblPr>
  </w:style>
  <w:style w:type="table" w:customStyle="1" w:styleId="2">
    <w:name w:val="2"/>
    <w:basedOn w:val="TableNormal"/>
    <w:rsid w:val="000E0752"/>
    <w:rPr>
      <w:rFonts w:ascii="Calibri" w:eastAsiaTheme="minorEastAsia" w:hAnsi="Calibri" w:cs="Calibri"/>
      <w:kern w:val="0"/>
      <w:lang w:val="en-AU" w:eastAsia="ja-JP"/>
      <w14:ligatures w14:val="none"/>
    </w:rPr>
    <w:tblPr>
      <w:tblStyleRowBandSize w:val="1"/>
      <w:tblStyleColBandSize w:val="1"/>
      <w:tblCellMar>
        <w:top w:w="15" w:type="dxa"/>
        <w:left w:w="15" w:type="dxa"/>
        <w:bottom w:w="15" w:type="dxa"/>
        <w:right w:w="15" w:type="dxa"/>
      </w:tblCellMar>
    </w:tblPr>
  </w:style>
  <w:style w:type="table" w:customStyle="1" w:styleId="1">
    <w:name w:val="1"/>
    <w:basedOn w:val="TableNormal"/>
    <w:rsid w:val="000E0752"/>
    <w:rPr>
      <w:rFonts w:ascii="Calibri" w:eastAsiaTheme="minorEastAsia" w:hAnsi="Calibri" w:cs="Calibri"/>
      <w:kern w:val="0"/>
      <w:lang w:val="en-AU" w:eastAsia="ja-JP"/>
      <w14:ligatures w14:val="none"/>
    </w:rPr>
    <w:tblPr>
      <w:tblStyleRowBandSize w:val="1"/>
      <w:tblStyleColBandSize w:val="1"/>
      <w:tblCellMar>
        <w:top w:w="15" w:type="dxa"/>
        <w:left w:w="15" w:type="dxa"/>
        <w:bottom w:w="15" w:type="dxa"/>
        <w:right w:w="15" w:type="dxa"/>
      </w:tblCellMar>
    </w:tblPr>
  </w:style>
  <w:style w:type="character" w:styleId="Hyperlink">
    <w:name w:val="Hyperlink"/>
    <w:basedOn w:val="DefaultParagraphFont"/>
    <w:uiPriority w:val="99"/>
    <w:unhideWhenUsed/>
    <w:rsid w:val="00BC72A1"/>
    <w:rPr>
      <w:color w:val="0563C1" w:themeColor="hyperlink"/>
      <w:u w:val="single"/>
    </w:rPr>
  </w:style>
  <w:style w:type="paragraph" w:styleId="Revision">
    <w:name w:val="Revision"/>
    <w:hidden/>
    <w:uiPriority w:val="99"/>
    <w:semiHidden/>
    <w:rsid w:val="00225F8D"/>
    <w:pPr>
      <w:spacing w:after="0" w:line="240" w:lineRule="auto"/>
    </w:pPr>
    <w:rPr>
      <w:rFonts w:ascii="Times New Roman" w:eastAsia="Times New Roman" w:hAnsi="Times New Roman" w:cs="Times New Roman"/>
      <w:kern w:val="0"/>
      <w:sz w:val="24"/>
      <w:szCs w:val="24"/>
      <w:lang w:val="en-AU"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S0191-8869(00)00233-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3097</Words>
  <Characters>18742</Characters>
  <Application>Microsoft Office Word</Application>
  <DocSecurity>0</DocSecurity>
  <Lines>585</Lines>
  <Paragraphs>229</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Supporting information</vt:lpstr>
      <vt:lpstr>Validation of the Bon Belief Scale</vt:lpstr>
      <vt:lpstr>    Participants</vt:lpstr>
      <vt:lpstr>    Materials</vt:lpstr>
      <vt:lpstr>    Results</vt:lpstr>
      <vt:lpstr>    </vt:lpstr>
    </vt:vector>
  </TitlesOfParts>
  <Company/>
  <LinksUpToDate>false</LinksUpToDate>
  <CharactersWithSpaces>2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65</cp:revision>
  <dcterms:created xsi:type="dcterms:W3CDTF">2023-09-26T04:37:00Z</dcterms:created>
  <dcterms:modified xsi:type="dcterms:W3CDTF">2023-09-26T06:00:00Z</dcterms:modified>
</cp:coreProperties>
</file>